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6136D3" w14:textId="2FD9FEB9" w:rsidR="00AC2710" w:rsidRPr="004B3F4F" w:rsidRDefault="00AC2710" w:rsidP="00AC2710">
      <w:pPr>
        <w:spacing w:line="480" w:lineRule="auto"/>
        <w:jc w:val="center"/>
        <w:rPr>
          <w:rStyle w:val="Carpredefinitoparagrafo1"/>
          <w:rFonts w:ascii="Calibri Light" w:hAnsi="Calibri Light" w:cs="Calibri Light"/>
          <w:i/>
          <w:iCs/>
          <w:sz w:val="32"/>
          <w:szCs w:val="32"/>
          <w:lang w:val="en-US"/>
        </w:rPr>
      </w:pPr>
      <w:r w:rsidRPr="004B3F4F">
        <w:rPr>
          <w:rStyle w:val="Carpredefinitoparagrafo1"/>
          <w:rFonts w:ascii="Calibri Light" w:hAnsi="Calibri Light" w:cs="Calibri Light"/>
          <w:i/>
          <w:iCs/>
          <w:sz w:val="32"/>
          <w:szCs w:val="32"/>
          <w:lang w:val="en-US"/>
        </w:rPr>
        <w:t>SUPPLEMENTARY MATERIALS</w:t>
      </w:r>
    </w:p>
    <w:p w14:paraId="1493F9EF" w14:textId="39C7EC2C" w:rsidR="00AE6D55" w:rsidRPr="004B3F4F" w:rsidRDefault="00AE6D55" w:rsidP="00B600B1">
      <w:pPr>
        <w:spacing w:line="480" w:lineRule="auto"/>
        <w:rPr>
          <w:rStyle w:val="Carpredefinitoparagrafo1"/>
          <w:rFonts w:ascii="Calibri Light" w:hAnsi="Calibri Light" w:cs="Calibri Light"/>
          <w:b/>
          <w:bCs/>
          <w:lang w:val="en-US"/>
        </w:rPr>
      </w:pPr>
      <w:r w:rsidRPr="004B3F4F">
        <w:rPr>
          <w:rStyle w:val="Carpredefinitoparagrafo1"/>
          <w:rFonts w:ascii="Calibri Light" w:hAnsi="Calibri Light" w:cs="Calibri Light"/>
          <w:b/>
          <w:bCs/>
          <w:lang w:val="en-US"/>
        </w:rPr>
        <w:t xml:space="preserve">Coping with </w:t>
      </w:r>
      <w:r w:rsidR="004B3F4F" w:rsidRPr="004B3F4F">
        <w:rPr>
          <w:rStyle w:val="Carpredefinitoparagrafo1"/>
          <w:rFonts w:ascii="Calibri Light" w:hAnsi="Calibri Light" w:cs="Calibri Light"/>
          <w:b/>
          <w:bCs/>
          <w:lang w:val="en-US"/>
        </w:rPr>
        <w:t>un</w:t>
      </w:r>
      <w:r w:rsidR="004B3F4F">
        <w:rPr>
          <w:rStyle w:val="Carpredefinitoparagrafo1"/>
          <w:rFonts w:ascii="Calibri Light" w:hAnsi="Calibri Light" w:cs="Calibri Light"/>
          <w:b/>
          <w:bCs/>
          <w:lang w:val="en-US"/>
        </w:rPr>
        <w:t>predictable environments</w:t>
      </w:r>
      <w:r w:rsidRPr="004B3F4F">
        <w:rPr>
          <w:rStyle w:val="Carpredefinitoparagrafo1"/>
          <w:rFonts w:ascii="Calibri Light" w:hAnsi="Calibri Light" w:cs="Calibri Light"/>
          <w:b/>
          <w:bCs/>
          <w:lang w:val="en-US"/>
        </w:rPr>
        <w:t xml:space="preserve">: fine-tune foraging microhabitat use in relation to prey availability in an alpine species </w:t>
      </w:r>
    </w:p>
    <w:p w14:paraId="3899305B" w14:textId="39BF32CE" w:rsidR="004B3F4F" w:rsidRDefault="004B3F4F" w:rsidP="004B3F4F">
      <w:pPr>
        <w:spacing w:line="480" w:lineRule="auto"/>
        <w:rPr>
          <w:rStyle w:val="Carpredefinitoparagrafo1"/>
          <w:rFonts w:ascii="Times New Roman" w:hAnsi="Times New Roman" w:cs="Times New Roman"/>
          <w:sz w:val="22"/>
          <w:szCs w:val="22"/>
          <w:lang w:val="it-IT"/>
        </w:rPr>
      </w:pPr>
      <w:r w:rsidRPr="00283664">
        <w:rPr>
          <w:rStyle w:val="Carpredefinitoparagrafo1"/>
          <w:rFonts w:ascii="Times New Roman" w:hAnsi="Times New Roman" w:cs="Times New Roman"/>
          <w:sz w:val="22"/>
          <w:szCs w:val="22"/>
          <w:lang w:val="it-IT"/>
        </w:rPr>
        <w:t xml:space="preserve">Davide </w:t>
      </w:r>
      <w:proofErr w:type="spellStart"/>
      <w:proofErr w:type="gramStart"/>
      <w:r w:rsidRPr="00283664">
        <w:rPr>
          <w:rStyle w:val="Carpredefinitoparagrafo1"/>
          <w:rFonts w:ascii="Times New Roman" w:hAnsi="Times New Roman" w:cs="Times New Roman"/>
          <w:sz w:val="22"/>
          <w:szCs w:val="22"/>
          <w:lang w:val="it-IT"/>
        </w:rPr>
        <w:t>Scridel</w:t>
      </w:r>
      <w:r w:rsidRPr="00283664">
        <w:rPr>
          <w:rStyle w:val="Carpredefinitoparagrafo1"/>
          <w:rFonts w:ascii="Times New Roman" w:hAnsi="Times New Roman" w:cs="Times New Roman"/>
          <w:sz w:val="22"/>
          <w:szCs w:val="22"/>
          <w:vertAlign w:val="superscript"/>
          <w:lang w:val="it-IT"/>
        </w:rPr>
        <w:t>a,b</w:t>
      </w:r>
      <w:proofErr w:type="spellEnd"/>
      <w:proofErr w:type="gramEnd"/>
      <w:r w:rsidRPr="00283664">
        <w:rPr>
          <w:rStyle w:val="Carpredefinitoparagrafo1"/>
          <w:rFonts w:ascii="Times New Roman" w:hAnsi="Times New Roman" w:cs="Times New Roman"/>
          <w:sz w:val="22"/>
          <w:szCs w:val="22"/>
          <w:lang w:val="it-IT"/>
        </w:rPr>
        <w:t xml:space="preserve">*, Matteo </w:t>
      </w:r>
      <w:proofErr w:type="spellStart"/>
      <w:r w:rsidRPr="00283664">
        <w:rPr>
          <w:rStyle w:val="Carpredefinitoparagrafo1"/>
          <w:rFonts w:ascii="Times New Roman" w:hAnsi="Times New Roman" w:cs="Times New Roman"/>
          <w:sz w:val="22"/>
          <w:szCs w:val="22"/>
          <w:lang w:val="it-IT"/>
        </w:rPr>
        <w:t>Anderle</w:t>
      </w:r>
      <w:r w:rsidRPr="00BD4E41">
        <w:rPr>
          <w:rStyle w:val="Carpredefinitoparagrafo1"/>
          <w:rFonts w:ascii="Times New Roman" w:hAnsi="Times New Roman" w:cs="Times New Roman"/>
          <w:sz w:val="22"/>
          <w:szCs w:val="22"/>
          <w:vertAlign w:val="superscript"/>
          <w:lang w:val="it-IT"/>
        </w:rPr>
        <w:t>b</w:t>
      </w:r>
      <w:r>
        <w:rPr>
          <w:rStyle w:val="Carpredefinitoparagrafo1"/>
          <w:rFonts w:ascii="Times New Roman" w:hAnsi="Times New Roman" w:cs="Times New Roman"/>
          <w:sz w:val="22"/>
          <w:szCs w:val="22"/>
          <w:vertAlign w:val="superscript"/>
          <w:lang w:val="it-IT"/>
        </w:rPr>
        <w:t>,</w:t>
      </w:r>
      <w:r w:rsidRPr="002A0B86">
        <w:rPr>
          <w:rStyle w:val="Carpredefinitoparagrafo1"/>
          <w:rFonts w:ascii="Times New Roman" w:hAnsi="Times New Roman" w:cs="Times New Roman"/>
          <w:sz w:val="22"/>
          <w:szCs w:val="22"/>
          <w:vertAlign w:val="superscript"/>
          <w:lang w:val="it-IT"/>
        </w:rPr>
        <w:t>c</w:t>
      </w:r>
      <w:r>
        <w:rPr>
          <w:rStyle w:val="Carpredefinitoparagrafo1"/>
          <w:rFonts w:ascii="Times New Roman" w:hAnsi="Times New Roman" w:cs="Times New Roman"/>
          <w:sz w:val="22"/>
          <w:szCs w:val="22"/>
          <w:vertAlign w:val="superscript"/>
          <w:lang w:val="it-IT"/>
        </w:rPr>
        <w:t>,</w:t>
      </w:r>
      <w:r w:rsidRPr="002A0B86">
        <w:rPr>
          <w:rStyle w:val="Carpredefinitoparagrafo1"/>
          <w:rFonts w:ascii="Times New Roman" w:hAnsi="Times New Roman" w:cs="Times New Roman"/>
          <w:sz w:val="22"/>
          <w:szCs w:val="22"/>
          <w:vertAlign w:val="superscript"/>
          <w:lang w:val="it-IT"/>
        </w:rPr>
        <w:t>d</w:t>
      </w:r>
      <w:r>
        <w:rPr>
          <w:rStyle w:val="Carpredefinitoparagrafo1"/>
          <w:rFonts w:ascii="Times New Roman" w:hAnsi="Times New Roman" w:cs="Times New Roman"/>
          <w:sz w:val="22"/>
          <w:szCs w:val="22"/>
          <w:vertAlign w:val="superscript"/>
          <w:lang w:val="it-IT"/>
        </w:rPr>
        <w:t>,e</w:t>
      </w:r>
      <w:proofErr w:type="spellEnd"/>
      <w:r w:rsidRPr="00283664">
        <w:rPr>
          <w:rStyle w:val="Carpredefinitoparagrafo1"/>
          <w:rFonts w:ascii="Times New Roman" w:hAnsi="Times New Roman" w:cs="Times New Roman"/>
          <w:sz w:val="22"/>
          <w:szCs w:val="22"/>
          <w:lang w:val="it-IT"/>
        </w:rPr>
        <w:t xml:space="preserve">, Federico </w:t>
      </w:r>
      <w:proofErr w:type="spellStart"/>
      <w:r w:rsidRPr="00283664">
        <w:rPr>
          <w:rStyle w:val="Carpredefinitoparagrafo1"/>
          <w:rFonts w:ascii="Times New Roman" w:hAnsi="Times New Roman" w:cs="Times New Roman"/>
          <w:sz w:val="22"/>
          <w:szCs w:val="22"/>
          <w:lang w:val="it-IT"/>
        </w:rPr>
        <w:t>Capelli</w:t>
      </w:r>
      <w:r w:rsidRPr="00283664">
        <w:rPr>
          <w:rStyle w:val="Carpredefinitoparagrafo1"/>
          <w:rFonts w:ascii="Times New Roman" w:hAnsi="Times New Roman" w:cs="Times New Roman"/>
          <w:sz w:val="22"/>
          <w:szCs w:val="22"/>
          <w:vertAlign w:val="superscript"/>
          <w:lang w:val="it-IT"/>
        </w:rPr>
        <w:t>b</w:t>
      </w:r>
      <w:proofErr w:type="spellEnd"/>
      <w:r w:rsidRPr="00283664">
        <w:rPr>
          <w:rStyle w:val="Carpredefinitoparagrafo1"/>
          <w:rFonts w:ascii="Times New Roman" w:hAnsi="Times New Roman" w:cs="Times New Roman"/>
          <w:sz w:val="22"/>
          <w:szCs w:val="22"/>
          <w:lang w:val="it-IT"/>
        </w:rPr>
        <w:t xml:space="preserve">, Alessandro </w:t>
      </w:r>
      <w:proofErr w:type="spellStart"/>
      <w:r w:rsidRPr="00283664">
        <w:rPr>
          <w:rStyle w:val="Carpredefinitoparagrafo1"/>
          <w:rFonts w:ascii="Times New Roman" w:hAnsi="Times New Roman" w:cs="Times New Roman"/>
          <w:sz w:val="22"/>
          <w:szCs w:val="22"/>
          <w:lang w:val="it-IT"/>
        </w:rPr>
        <w:t>Forti</w:t>
      </w:r>
      <w:r w:rsidRPr="00283664">
        <w:rPr>
          <w:rStyle w:val="Carpredefinitoparagrafo1"/>
          <w:rFonts w:ascii="Times New Roman" w:hAnsi="Times New Roman" w:cs="Times New Roman"/>
          <w:sz w:val="22"/>
          <w:szCs w:val="22"/>
          <w:vertAlign w:val="superscript"/>
          <w:lang w:val="it-IT"/>
        </w:rPr>
        <w:t>b</w:t>
      </w:r>
      <w:proofErr w:type="spellEnd"/>
      <w:r w:rsidRPr="00283664">
        <w:rPr>
          <w:rStyle w:val="Carpredefinitoparagrafo1"/>
          <w:rFonts w:ascii="Times New Roman" w:hAnsi="Times New Roman" w:cs="Times New Roman"/>
          <w:sz w:val="22"/>
          <w:szCs w:val="22"/>
          <w:lang w:val="it-IT"/>
        </w:rPr>
        <w:t xml:space="preserve">, Chiara </w:t>
      </w:r>
      <w:proofErr w:type="spellStart"/>
      <w:r w:rsidRPr="00283664">
        <w:rPr>
          <w:rStyle w:val="Carpredefinitoparagrafo1"/>
          <w:rFonts w:ascii="Times New Roman" w:hAnsi="Times New Roman" w:cs="Times New Roman"/>
          <w:sz w:val="22"/>
          <w:szCs w:val="22"/>
          <w:lang w:val="it-IT"/>
        </w:rPr>
        <w:t>Bettega</w:t>
      </w:r>
      <w:r w:rsidRPr="00283664">
        <w:rPr>
          <w:rStyle w:val="Carpredefinitoparagrafo1"/>
          <w:rFonts w:ascii="Times New Roman" w:hAnsi="Times New Roman" w:cs="Times New Roman"/>
          <w:sz w:val="22"/>
          <w:szCs w:val="22"/>
          <w:vertAlign w:val="superscript"/>
          <w:lang w:val="it-IT"/>
        </w:rPr>
        <w:t>b</w:t>
      </w:r>
      <w:proofErr w:type="spellEnd"/>
      <w:r w:rsidRPr="00283664">
        <w:rPr>
          <w:rStyle w:val="Carpredefinitoparagrafo1"/>
          <w:rFonts w:ascii="Times New Roman" w:hAnsi="Times New Roman" w:cs="Times New Roman"/>
          <w:sz w:val="22"/>
          <w:szCs w:val="22"/>
          <w:lang w:val="it-IT"/>
        </w:rPr>
        <w:t xml:space="preserve">, Corrado </w:t>
      </w:r>
      <w:proofErr w:type="spellStart"/>
      <w:r w:rsidRPr="00283664">
        <w:rPr>
          <w:rStyle w:val="Carpredefinitoparagrafo1"/>
          <w:rFonts w:ascii="Times New Roman" w:hAnsi="Times New Roman" w:cs="Times New Roman"/>
          <w:sz w:val="22"/>
          <w:szCs w:val="22"/>
          <w:lang w:val="it-IT"/>
        </w:rPr>
        <w:t>Alessandrini</w:t>
      </w:r>
      <w:r>
        <w:rPr>
          <w:rStyle w:val="Carpredefinitoparagrafo1"/>
          <w:rFonts w:ascii="Times New Roman" w:hAnsi="Times New Roman" w:cs="Times New Roman"/>
          <w:sz w:val="22"/>
          <w:szCs w:val="22"/>
          <w:vertAlign w:val="superscript"/>
          <w:lang w:val="it-IT"/>
        </w:rPr>
        <w:t>d</w:t>
      </w:r>
      <w:proofErr w:type="spellEnd"/>
      <w:r w:rsidRPr="00283664">
        <w:rPr>
          <w:rStyle w:val="Carpredefinitoparagrafo1"/>
          <w:rFonts w:ascii="Times New Roman" w:hAnsi="Times New Roman" w:cs="Times New Roman"/>
          <w:sz w:val="22"/>
          <w:szCs w:val="22"/>
          <w:lang w:val="it-IT"/>
        </w:rPr>
        <w:t xml:space="preserve">, Maria del Mar </w:t>
      </w:r>
      <w:proofErr w:type="spellStart"/>
      <w:r w:rsidRPr="00283664">
        <w:rPr>
          <w:rStyle w:val="Carpredefinitoparagrafo1"/>
          <w:rFonts w:ascii="Times New Roman" w:hAnsi="Times New Roman" w:cs="Times New Roman"/>
          <w:sz w:val="22"/>
          <w:szCs w:val="22"/>
          <w:lang w:val="it-IT"/>
        </w:rPr>
        <w:t>Delgado</w:t>
      </w:r>
      <w:r>
        <w:rPr>
          <w:rStyle w:val="Carpredefinitoparagrafo1"/>
          <w:rFonts w:ascii="Times New Roman" w:hAnsi="Times New Roman" w:cs="Times New Roman"/>
          <w:sz w:val="22"/>
          <w:szCs w:val="22"/>
          <w:vertAlign w:val="superscript"/>
          <w:lang w:val="it-IT"/>
        </w:rPr>
        <w:t>f</w:t>
      </w:r>
      <w:proofErr w:type="spellEnd"/>
      <w:r w:rsidRPr="00283664">
        <w:rPr>
          <w:rStyle w:val="Carpredefinitoparagrafo1"/>
          <w:rFonts w:ascii="Times New Roman" w:hAnsi="Times New Roman" w:cs="Times New Roman"/>
          <w:sz w:val="22"/>
          <w:szCs w:val="22"/>
          <w:lang w:val="it-IT"/>
        </w:rPr>
        <w:t xml:space="preserve">, Luca </w:t>
      </w:r>
      <w:proofErr w:type="spellStart"/>
      <w:r w:rsidRPr="00283664">
        <w:rPr>
          <w:rStyle w:val="Carpredefinitoparagrafo1"/>
          <w:rFonts w:ascii="Times New Roman" w:hAnsi="Times New Roman" w:cs="Times New Roman"/>
          <w:sz w:val="22"/>
          <w:szCs w:val="22"/>
          <w:lang w:val="it-IT"/>
        </w:rPr>
        <w:t>Pedrotti</w:t>
      </w:r>
      <w:r>
        <w:rPr>
          <w:rStyle w:val="Carpredefinitoparagrafo1"/>
          <w:rFonts w:ascii="Times New Roman" w:hAnsi="Times New Roman" w:cs="Times New Roman"/>
          <w:sz w:val="22"/>
          <w:szCs w:val="22"/>
          <w:vertAlign w:val="superscript"/>
          <w:lang w:val="it-IT"/>
        </w:rPr>
        <w:t>g</w:t>
      </w:r>
      <w:proofErr w:type="spellEnd"/>
      <w:r w:rsidRPr="00283664">
        <w:rPr>
          <w:rStyle w:val="Carpredefinitoparagrafo1"/>
          <w:rFonts w:ascii="Times New Roman" w:hAnsi="Times New Roman" w:cs="Times New Roman"/>
          <w:sz w:val="22"/>
          <w:szCs w:val="22"/>
          <w:lang w:val="it-IT"/>
        </w:rPr>
        <w:t xml:space="preserve">, Piergiovanni </w:t>
      </w:r>
      <w:proofErr w:type="spellStart"/>
      <w:r w:rsidRPr="00283664">
        <w:rPr>
          <w:rStyle w:val="Carpredefinitoparagrafo1"/>
          <w:rFonts w:ascii="Times New Roman" w:hAnsi="Times New Roman" w:cs="Times New Roman"/>
          <w:sz w:val="22"/>
          <w:szCs w:val="22"/>
          <w:lang w:val="it-IT"/>
        </w:rPr>
        <w:t>Partel</w:t>
      </w:r>
      <w:r>
        <w:rPr>
          <w:rStyle w:val="Carpredefinitoparagrafo1"/>
          <w:rFonts w:ascii="Times New Roman" w:hAnsi="Times New Roman" w:cs="Times New Roman"/>
          <w:sz w:val="22"/>
          <w:szCs w:val="22"/>
          <w:vertAlign w:val="superscript"/>
          <w:lang w:val="it-IT"/>
        </w:rPr>
        <w:t>h</w:t>
      </w:r>
      <w:proofErr w:type="spellEnd"/>
      <w:r w:rsidRPr="00283664">
        <w:rPr>
          <w:rStyle w:val="Carpredefinitoparagrafo1"/>
          <w:rFonts w:ascii="Times New Roman" w:hAnsi="Times New Roman" w:cs="Times New Roman"/>
          <w:sz w:val="22"/>
          <w:szCs w:val="22"/>
          <w:lang w:val="it-IT"/>
        </w:rPr>
        <w:t xml:space="preserve">, Giuseppe </w:t>
      </w:r>
      <w:proofErr w:type="spellStart"/>
      <w:r w:rsidRPr="00283664">
        <w:rPr>
          <w:rStyle w:val="Carpredefinitoparagrafo1"/>
          <w:rFonts w:ascii="Times New Roman" w:hAnsi="Times New Roman" w:cs="Times New Roman"/>
          <w:sz w:val="22"/>
          <w:szCs w:val="22"/>
          <w:lang w:val="it-IT"/>
        </w:rPr>
        <w:t>Bogliani</w:t>
      </w:r>
      <w:r>
        <w:rPr>
          <w:rStyle w:val="Carpredefinitoparagrafo1"/>
          <w:rFonts w:ascii="Times New Roman" w:hAnsi="Times New Roman" w:cs="Times New Roman"/>
          <w:sz w:val="22"/>
          <w:szCs w:val="22"/>
          <w:vertAlign w:val="superscript"/>
          <w:lang w:val="it-IT"/>
        </w:rPr>
        <w:t>i</w:t>
      </w:r>
      <w:proofErr w:type="spellEnd"/>
      <w:r w:rsidRPr="00283664">
        <w:rPr>
          <w:rStyle w:val="Carpredefinitoparagrafo1"/>
          <w:rFonts w:ascii="Times New Roman" w:hAnsi="Times New Roman" w:cs="Times New Roman"/>
          <w:sz w:val="22"/>
          <w:szCs w:val="22"/>
          <w:lang w:val="it-IT"/>
        </w:rPr>
        <w:t xml:space="preserve">, Paolo </w:t>
      </w:r>
      <w:proofErr w:type="spellStart"/>
      <w:r w:rsidRPr="00283664">
        <w:rPr>
          <w:rStyle w:val="Carpredefinitoparagrafo1"/>
          <w:rFonts w:ascii="Times New Roman" w:hAnsi="Times New Roman" w:cs="Times New Roman"/>
          <w:sz w:val="22"/>
          <w:szCs w:val="22"/>
          <w:lang w:val="it-IT"/>
        </w:rPr>
        <w:t>Pedrini</w:t>
      </w:r>
      <w:r w:rsidRPr="00283664">
        <w:rPr>
          <w:rStyle w:val="Carpredefinitoparagrafo1"/>
          <w:rFonts w:ascii="Times New Roman" w:hAnsi="Times New Roman" w:cs="Times New Roman"/>
          <w:sz w:val="22"/>
          <w:szCs w:val="22"/>
          <w:vertAlign w:val="superscript"/>
          <w:lang w:val="it-IT"/>
        </w:rPr>
        <w:t>b</w:t>
      </w:r>
      <w:proofErr w:type="spellEnd"/>
      <w:r w:rsidRPr="00283664">
        <w:rPr>
          <w:rStyle w:val="Carpredefinitoparagrafo1"/>
          <w:rFonts w:ascii="Times New Roman" w:hAnsi="Times New Roman" w:cs="Times New Roman"/>
          <w:sz w:val="22"/>
          <w:szCs w:val="22"/>
          <w:lang w:val="it-IT"/>
        </w:rPr>
        <w:t xml:space="preserve">, Mattia </w:t>
      </w:r>
      <w:proofErr w:type="spellStart"/>
      <w:r w:rsidRPr="00283664">
        <w:rPr>
          <w:rStyle w:val="Carpredefinitoparagrafo1"/>
          <w:rFonts w:ascii="Times New Roman" w:hAnsi="Times New Roman" w:cs="Times New Roman"/>
          <w:sz w:val="22"/>
          <w:szCs w:val="22"/>
          <w:lang w:val="it-IT"/>
        </w:rPr>
        <w:t>Brambilla</w:t>
      </w:r>
      <w:r>
        <w:rPr>
          <w:rStyle w:val="Carpredefinitoparagrafo1"/>
          <w:rFonts w:ascii="Times New Roman" w:hAnsi="Times New Roman" w:cs="Times New Roman"/>
          <w:sz w:val="22"/>
          <w:szCs w:val="22"/>
          <w:vertAlign w:val="superscript"/>
          <w:lang w:val="it-IT"/>
        </w:rPr>
        <w:t>d</w:t>
      </w:r>
      <w:r w:rsidRPr="00283664">
        <w:rPr>
          <w:rStyle w:val="Carpredefinitoparagrafo1"/>
          <w:rFonts w:ascii="Times New Roman" w:hAnsi="Times New Roman" w:cs="Times New Roman"/>
          <w:sz w:val="22"/>
          <w:szCs w:val="22"/>
          <w:vertAlign w:val="superscript"/>
          <w:lang w:val="it-IT"/>
        </w:rPr>
        <w:t>,</w:t>
      </w:r>
      <w:r>
        <w:rPr>
          <w:rStyle w:val="Carpredefinitoparagrafo1"/>
          <w:rFonts w:ascii="Times New Roman" w:hAnsi="Times New Roman" w:cs="Times New Roman"/>
          <w:sz w:val="22"/>
          <w:szCs w:val="22"/>
          <w:vertAlign w:val="superscript"/>
          <w:lang w:val="it-IT"/>
        </w:rPr>
        <w:t>j</w:t>
      </w:r>
      <w:proofErr w:type="spellEnd"/>
    </w:p>
    <w:p w14:paraId="45EAA6CD" w14:textId="77777777" w:rsidR="004B3F4F" w:rsidRDefault="004B3F4F" w:rsidP="004B3F4F">
      <w:pPr>
        <w:spacing w:line="480" w:lineRule="auto"/>
        <w:rPr>
          <w:rStyle w:val="Carpredefinitoparagrafo1"/>
          <w:rFonts w:ascii="Times New Roman" w:hAnsi="Times New Roman" w:cs="Times New Roman"/>
          <w:sz w:val="22"/>
          <w:szCs w:val="22"/>
          <w:lang w:val="it-IT"/>
        </w:rPr>
      </w:pPr>
    </w:p>
    <w:p w14:paraId="13D90D5E" w14:textId="77777777" w:rsidR="004B3F4F" w:rsidRPr="002A0B86" w:rsidRDefault="004B3F4F" w:rsidP="004B3F4F">
      <w:pPr>
        <w:spacing w:line="480" w:lineRule="auto"/>
        <w:rPr>
          <w:rStyle w:val="Carpredefinitoparagrafo1"/>
          <w:rFonts w:ascii="Times New Roman" w:hAnsi="Times New Roman" w:cs="Times New Roman"/>
          <w:i/>
          <w:sz w:val="20"/>
          <w:szCs w:val="20"/>
          <w:lang w:val="en-US"/>
        </w:rPr>
      </w:pPr>
      <w:r w:rsidRPr="002A0B86">
        <w:rPr>
          <w:rStyle w:val="Carpredefinitoparagrafo1"/>
          <w:rFonts w:ascii="Times New Roman" w:hAnsi="Times New Roman" w:cs="Times New Roman"/>
          <w:i/>
          <w:sz w:val="20"/>
          <w:szCs w:val="20"/>
          <w:vertAlign w:val="superscript"/>
          <w:lang w:val="en-US"/>
        </w:rPr>
        <w:t xml:space="preserve">a </w:t>
      </w:r>
      <w:r w:rsidRPr="002A0B86">
        <w:rPr>
          <w:rStyle w:val="Carpredefinitoparagrafo1"/>
          <w:rFonts w:ascii="Times New Roman" w:hAnsi="Times New Roman" w:cs="Times New Roman"/>
          <w:i/>
          <w:sz w:val="20"/>
          <w:szCs w:val="20"/>
          <w:lang w:val="en-US"/>
        </w:rPr>
        <w:t xml:space="preserve">Department of Life Sciences, University of Trieste, </w:t>
      </w:r>
      <w:r>
        <w:rPr>
          <w:rStyle w:val="Carpredefinitoparagrafo1"/>
          <w:rFonts w:ascii="Times New Roman" w:hAnsi="Times New Roman" w:cs="Times New Roman"/>
          <w:i/>
          <w:sz w:val="20"/>
          <w:szCs w:val="20"/>
          <w:lang w:val="en-US"/>
        </w:rPr>
        <w:t>V</w:t>
      </w:r>
      <w:r w:rsidRPr="002A0B86">
        <w:rPr>
          <w:rStyle w:val="Carpredefinitoparagrafo1"/>
          <w:rFonts w:ascii="Times New Roman" w:hAnsi="Times New Roman" w:cs="Times New Roman"/>
          <w:i/>
          <w:sz w:val="20"/>
          <w:szCs w:val="20"/>
          <w:lang w:val="en-US"/>
        </w:rPr>
        <w:t xml:space="preserve">ia L. </w:t>
      </w:r>
      <w:proofErr w:type="spellStart"/>
      <w:r w:rsidRPr="002A0B86">
        <w:rPr>
          <w:rStyle w:val="Carpredefinitoparagrafo1"/>
          <w:rFonts w:ascii="Times New Roman" w:hAnsi="Times New Roman" w:cs="Times New Roman"/>
          <w:i/>
          <w:sz w:val="20"/>
          <w:szCs w:val="20"/>
          <w:lang w:val="en-US"/>
        </w:rPr>
        <w:t>Giorgieri</w:t>
      </w:r>
      <w:proofErr w:type="spellEnd"/>
      <w:r w:rsidRPr="002A0B86">
        <w:rPr>
          <w:rStyle w:val="Carpredefinitoparagrafo1"/>
          <w:rFonts w:ascii="Times New Roman" w:hAnsi="Times New Roman" w:cs="Times New Roman"/>
          <w:i/>
          <w:sz w:val="20"/>
          <w:szCs w:val="20"/>
          <w:lang w:val="en-US"/>
        </w:rPr>
        <w:t xml:space="preserve"> 10, </w:t>
      </w:r>
      <w:r>
        <w:rPr>
          <w:rStyle w:val="Carpredefinitoparagrafo1"/>
          <w:rFonts w:ascii="Times New Roman" w:hAnsi="Times New Roman" w:cs="Times New Roman"/>
          <w:i/>
          <w:sz w:val="20"/>
          <w:szCs w:val="20"/>
          <w:lang w:val="en-US"/>
        </w:rPr>
        <w:t>I-</w:t>
      </w:r>
      <w:r w:rsidRPr="002A0B86">
        <w:rPr>
          <w:rStyle w:val="Carpredefinitoparagrafo1"/>
          <w:rFonts w:ascii="Times New Roman" w:hAnsi="Times New Roman" w:cs="Times New Roman"/>
          <w:i/>
          <w:sz w:val="20"/>
          <w:szCs w:val="20"/>
          <w:lang w:val="en-US"/>
        </w:rPr>
        <w:t>34127 Trieste, Italy.</w:t>
      </w:r>
    </w:p>
    <w:p w14:paraId="08E2907E" w14:textId="77777777" w:rsidR="004B3F4F" w:rsidRPr="002A0B86" w:rsidRDefault="004B3F4F" w:rsidP="004B3F4F">
      <w:pPr>
        <w:pStyle w:val="Paragrafoelenco1"/>
        <w:spacing w:line="480" w:lineRule="auto"/>
        <w:ind w:left="0"/>
        <w:rPr>
          <w:rStyle w:val="Carpredefinitoparagrafo1"/>
          <w:rFonts w:ascii="Times New Roman" w:hAnsi="Times New Roman"/>
          <w:i/>
          <w:color w:val="auto"/>
          <w:sz w:val="20"/>
          <w:szCs w:val="20"/>
          <w:lang w:val="it-IT"/>
        </w:rPr>
      </w:pPr>
      <w:r w:rsidRPr="002A0B86">
        <w:rPr>
          <w:rStyle w:val="Carpredefinitoparagrafo1"/>
          <w:rFonts w:ascii="Times New Roman" w:hAnsi="Times New Roman"/>
          <w:i/>
          <w:color w:val="auto"/>
          <w:sz w:val="20"/>
          <w:szCs w:val="20"/>
          <w:vertAlign w:val="superscript"/>
          <w:lang w:val="it-IT"/>
        </w:rPr>
        <w:t>b</w:t>
      </w:r>
      <w:r w:rsidRPr="002A0B86">
        <w:rPr>
          <w:rStyle w:val="Carpredefinitoparagrafo1"/>
          <w:rFonts w:ascii="Times New Roman" w:hAnsi="Times New Roman"/>
          <w:i/>
          <w:color w:val="auto"/>
          <w:sz w:val="20"/>
          <w:szCs w:val="20"/>
          <w:lang w:val="it-IT"/>
        </w:rPr>
        <w:t xml:space="preserve"> </w:t>
      </w:r>
      <w:r w:rsidRPr="004E2695">
        <w:rPr>
          <w:rStyle w:val="Carpredefinitoparagrafo1"/>
          <w:rFonts w:ascii="Times New Roman" w:hAnsi="Times New Roman"/>
          <w:i/>
          <w:color w:val="auto"/>
          <w:sz w:val="20"/>
          <w:szCs w:val="20"/>
          <w:lang w:val="it-IT"/>
        </w:rPr>
        <w:t xml:space="preserve">Museo delle Scienze di Trento (MUSE), Ufficio Ricerca e collezioni, Corso del Lavoro e della Scienza 3, I-38122 Trento, </w:t>
      </w:r>
      <w:proofErr w:type="spellStart"/>
      <w:r w:rsidRPr="004E2695">
        <w:rPr>
          <w:rStyle w:val="Carpredefinitoparagrafo1"/>
          <w:rFonts w:ascii="Times New Roman" w:hAnsi="Times New Roman"/>
          <w:i/>
          <w:color w:val="auto"/>
          <w:sz w:val="20"/>
          <w:szCs w:val="20"/>
          <w:lang w:val="it-IT"/>
        </w:rPr>
        <w:t>Italy</w:t>
      </w:r>
      <w:proofErr w:type="spellEnd"/>
    </w:p>
    <w:p w14:paraId="76CDD95F" w14:textId="77777777" w:rsidR="004B3F4F" w:rsidRPr="002A0B86" w:rsidRDefault="004B3F4F" w:rsidP="004B3F4F">
      <w:pPr>
        <w:pStyle w:val="Paragrafoelenco1"/>
        <w:spacing w:line="480" w:lineRule="auto"/>
        <w:ind w:left="0"/>
        <w:rPr>
          <w:rFonts w:ascii="Times New Roman" w:hAnsi="Times New Roman"/>
          <w:i/>
          <w:color w:val="auto"/>
          <w:sz w:val="20"/>
          <w:szCs w:val="20"/>
        </w:rPr>
      </w:pPr>
      <w:r w:rsidRPr="002A0B86">
        <w:rPr>
          <w:rFonts w:ascii="Times New Roman" w:hAnsi="Times New Roman"/>
          <w:i/>
          <w:color w:val="auto"/>
          <w:sz w:val="20"/>
          <w:szCs w:val="20"/>
          <w:vertAlign w:val="superscript"/>
        </w:rPr>
        <w:t xml:space="preserve">c </w:t>
      </w:r>
      <w:r w:rsidRPr="002A0B86">
        <w:rPr>
          <w:rFonts w:ascii="Times New Roman" w:hAnsi="Times New Roman"/>
          <w:i/>
          <w:color w:val="auto"/>
          <w:sz w:val="20"/>
          <w:szCs w:val="20"/>
        </w:rPr>
        <w:t xml:space="preserve">Institute for Alpine Environment, </w:t>
      </w:r>
      <w:proofErr w:type="spellStart"/>
      <w:r w:rsidRPr="002A0B86">
        <w:rPr>
          <w:rFonts w:ascii="Times New Roman" w:hAnsi="Times New Roman"/>
          <w:i/>
          <w:color w:val="auto"/>
          <w:sz w:val="20"/>
          <w:szCs w:val="20"/>
        </w:rPr>
        <w:t>Eurac</w:t>
      </w:r>
      <w:proofErr w:type="spellEnd"/>
      <w:r w:rsidRPr="002A0B86">
        <w:rPr>
          <w:rFonts w:ascii="Times New Roman" w:hAnsi="Times New Roman"/>
          <w:i/>
          <w:color w:val="auto"/>
          <w:sz w:val="20"/>
          <w:szCs w:val="20"/>
        </w:rPr>
        <w:t xml:space="preserve"> Research, </w:t>
      </w:r>
      <w:proofErr w:type="spellStart"/>
      <w:r w:rsidRPr="002A0B86">
        <w:rPr>
          <w:rFonts w:ascii="Times New Roman" w:hAnsi="Times New Roman"/>
          <w:i/>
          <w:color w:val="auto"/>
          <w:sz w:val="20"/>
          <w:szCs w:val="20"/>
        </w:rPr>
        <w:t>Drususallee</w:t>
      </w:r>
      <w:proofErr w:type="spellEnd"/>
      <w:r w:rsidRPr="002A0B86">
        <w:rPr>
          <w:rFonts w:ascii="Times New Roman" w:hAnsi="Times New Roman"/>
          <w:i/>
          <w:color w:val="auto"/>
          <w:sz w:val="20"/>
          <w:szCs w:val="20"/>
        </w:rPr>
        <w:t xml:space="preserve">/Viale Druso 1, </w:t>
      </w:r>
      <w:r>
        <w:rPr>
          <w:rFonts w:ascii="Times New Roman" w:hAnsi="Times New Roman"/>
          <w:i/>
          <w:color w:val="auto"/>
          <w:sz w:val="20"/>
          <w:szCs w:val="20"/>
        </w:rPr>
        <w:t>I-</w:t>
      </w:r>
      <w:r w:rsidRPr="002A0B86">
        <w:rPr>
          <w:rFonts w:ascii="Times New Roman" w:hAnsi="Times New Roman"/>
          <w:i/>
          <w:color w:val="auto"/>
          <w:sz w:val="20"/>
          <w:szCs w:val="20"/>
        </w:rPr>
        <w:t>39100, Bolzano/</w:t>
      </w:r>
      <w:proofErr w:type="spellStart"/>
      <w:r w:rsidRPr="002A0B86">
        <w:rPr>
          <w:rFonts w:ascii="Times New Roman" w:hAnsi="Times New Roman"/>
          <w:i/>
          <w:color w:val="auto"/>
          <w:sz w:val="20"/>
          <w:szCs w:val="20"/>
        </w:rPr>
        <w:t>Bozen</w:t>
      </w:r>
      <w:proofErr w:type="spellEnd"/>
      <w:r w:rsidRPr="002A0B86">
        <w:rPr>
          <w:rFonts w:ascii="Times New Roman" w:hAnsi="Times New Roman"/>
          <w:i/>
          <w:color w:val="auto"/>
          <w:sz w:val="20"/>
          <w:szCs w:val="20"/>
        </w:rPr>
        <w:t>, Italy.</w:t>
      </w:r>
    </w:p>
    <w:p w14:paraId="5218FE6B" w14:textId="77777777" w:rsidR="004B3F4F" w:rsidRPr="002A0B86" w:rsidRDefault="004B3F4F" w:rsidP="004B3F4F">
      <w:pPr>
        <w:pStyle w:val="Paragrafoelenco1"/>
        <w:spacing w:line="480" w:lineRule="auto"/>
        <w:ind w:left="0"/>
        <w:rPr>
          <w:rFonts w:ascii="Times New Roman" w:hAnsi="Times New Roman"/>
          <w:i/>
          <w:color w:val="auto"/>
          <w:sz w:val="20"/>
          <w:szCs w:val="20"/>
        </w:rPr>
      </w:pPr>
      <w:r w:rsidRPr="002A0B86">
        <w:rPr>
          <w:rFonts w:ascii="Times New Roman" w:hAnsi="Times New Roman"/>
          <w:i/>
          <w:color w:val="auto"/>
          <w:sz w:val="20"/>
          <w:szCs w:val="20"/>
          <w:vertAlign w:val="superscript"/>
        </w:rPr>
        <w:t xml:space="preserve">d </w:t>
      </w:r>
      <w:r w:rsidRPr="002A0B86">
        <w:rPr>
          <w:rFonts w:ascii="Times New Roman" w:hAnsi="Times New Roman"/>
          <w:i/>
          <w:color w:val="auto"/>
          <w:sz w:val="20"/>
          <w:szCs w:val="20"/>
        </w:rPr>
        <w:t xml:space="preserve">Milan University, Department of Environmental Science and Policy, </w:t>
      </w:r>
      <w:r>
        <w:rPr>
          <w:rFonts w:ascii="Times New Roman" w:hAnsi="Times New Roman"/>
          <w:i/>
          <w:color w:val="auto"/>
          <w:sz w:val="20"/>
          <w:szCs w:val="20"/>
        </w:rPr>
        <w:t>V</w:t>
      </w:r>
      <w:r w:rsidRPr="002A0B86">
        <w:rPr>
          <w:rFonts w:ascii="Times New Roman" w:hAnsi="Times New Roman"/>
          <w:i/>
          <w:color w:val="auto"/>
          <w:sz w:val="20"/>
          <w:szCs w:val="20"/>
        </w:rPr>
        <w:t xml:space="preserve">ia </w:t>
      </w:r>
      <w:proofErr w:type="spellStart"/>
      <w:r w:rsidRPr="002A0B86">
        <w:rPr>
          <w:rFonts w:ascii="Times New Roman" w:hAnsi="Times New Roman"/>
          <w:i/>
          <w:color w:val="auto"/>
          <w:sz w:val="20"/>
          <w:szCs w:val="20"/>
        </w:rPr>
        <w:t>Celoria</w:t>
      </w:r>
      <w:proofErr w:type="spellEnd"/>
      <w:r w:rsidRPr="002A0B86">
        <w:rPr>
          <w:rFonts w:ascii="Times New Roman" w:hAnsi="Times New Roman"/>
          <w:i/>
          <w:color w:val="auto"/>
          <w:sz w:val="20"/>
          <w:szCs w:val="20"/>
        </w:rPr>
        <w:t xml:space="preserve"> 26, I</w:t>
      </w:r>
      <w:r>
        <w:rPr>
          <w:rFonts w:ascii="Times New Roman" w:hAnsi="Times New Roman"/>
          <w:i/>
          <w:color w:val="auto"/>
          <w:sz w:val="20"/>
          <w:szCs w:val="20"/>
        </w:rPr>
        <w:t>-</w:t>
      </w:r>
      <w:r w:rsidRPr="002A0B86">
        <w:rPr>
          <w:rFonts w:ascii="Times New Roman" w:hAnsi="Times New Roman"/>
          <w:i/>
          <w:color w:val="auto"/>
          <w:sz w:val="20"/>
          <w:szCs w:val="20"/>
        </w:rPr>
        <w:t>20123, Milan, Italy.</w:t>
      </w:r>
    </w:p>
    <w:p w14:paraId="23E53C7E" w14:textId="77777777" w:rsidR="004B3F4F" w:rsidRPr="002A0B86" w:rsidRDefault="004B3F4F" w:rsidP="004B3F4F">
      <w:pPr>
        <w:pStyle w:val="Paragrafoelenco1"/>
        <w:spacing w:line="480" w:lineRule="auto"/>
        <w:ind w:left="0"/>
        <w:rPr>
          <w:rFonts w:ascii="Times New Roman" w:hAnsi="Times New Roman"/>
          <w:i/>
          <w:color w:val="auto"/>
          <w:sz w:val="20"/>
          <w:szCs w:val="20"/>
          <w:lang w:val="en-US"/>
        </w:rPr>
      </w:pPr>
      <w:r w:rsidRPr="002A0B86">
        <w:rPr>
          <w:rFonts w:ascii="Times New Roman" w:hAnsi="Times New Roman"/>
          <w:i/>
          <w:color w:val="auto"/>
          <w:sz w:val="20"/>
          <w:szCs w:val="20"/>
          <w:vertAlign w:val="superscript"/>
          <w:lang w:val="en-US"/>
        </w:rPr>
        <w:t xml:space="preserve">e </w:t>
      </w:r>
      <w:r w:rsidRPr="002A0B86">
        <w:rPr>
          <w:rFonts w:ascii="Times New Roman" w:hAnsi="Times New Roman"/>
          <w:i/>
          <w:color w:val="auto"/>
          <w:sz w:val="20"/>
          <w:szCs w:val="20"/>
          <w:lang w:val="en-US"/>
        </w:rPr>
        <w:t xml:space="preserve">Department of Ecology, University of Innsbruck, </w:t>
      </w:r>
      <w:proofErr w:type="spellStart"/>
      <w:r w:rsidRPr="002A0B86">
        <w:rPr>
          <w:rFonts w:ascii="Times New Roman" w:hAnsi="Times New Roman"/>
          <w:i/>
          <w:color w:val="auto"/>
          <w:sz w:val="20"/>
          <w:szCs w:val="20"/>
          <w:lang w:val="en-US"/>
        </w:rPr>
        <w:t>Sternwartestrasse</w:t>
      </w:r>
      <w:proofErr w:type="spellEnd"/>
      <w:r w:rsidRPr="002A0B86">
        <w:rPr>
          <w:rFonts w:ascii="Times New Roman" w:hAnsi="Times New Roman"/>
          <w:i/>
          <w:color w:val="auto"/>
          <w:sz w:val="20"/>
          <w:szCs w:val="20"/>
          <w:lang w:val="en-US"/>
        </w:rPr>
        <w:t xml:space="preserve"> 15/</w:t>
      </w:r>
      <w:proofErr w:type="spellStart"/>
      <w:r w:rsidRPr="002A0B86">
        <w:rPr>
          <w:rFonts w:ascii="Times New Roman" w:hAnsi="Times New Roman"/>
          <w:i/>
          <w:color w:val="auto"/>
          <w:sz w:val="20"/>
          <w:szCs w:val="20"/>
          <w:lang w:val="en-US"/>
        </w:rPr>
        <w:t>Technikerstrasse</w:t>
      </w:r>
      <w:proofErr w:type="spellEnd"/>
      <w:r w:rsidRPr="002A0B86">
        <w:rPr>
          <w:rFonts w:ascii="Times New Roman" w:hAnsi="Times New Roman"/>
          <w:i/>
          <w:color w:val="auto"/>
          <w:sz w:val="20"/>
          <w:szCs w:val="20"/>
          <w:lang w:val="en-US"/>
        </w:rPr>
        <w:t xml:space="preserve"> 25, 6020, Innsbruck, Austria.</w:t>
      </w:r>
    </w:p>
    <w:p w14:paraId="2C4E7DA6" w14:textId="77777777" w:rsidR="004B3F4F" w:rsidRPr="002A0B86" w:rsidRDefault="004B3F4F" w:rsidP="004B3F4F">
      <w:pPr>
        <w:pStyle w:val="Paragrafoelenco1"/>
        <w:spacing w:line="480" w:lineRule="auto"/>
        <w:ind w:left="0"/>
        <w:rPr>
          <w:rFonts w:ascii="Times New Roman" w:hAnsi="Times New Roman"/>
          <w:i/>
          <w:iCs/>
          <w:color w:val="auto"/>
          <w:sz w:val="20"/>
          <w:szCs w:val="20"/>
          <w:shd w:val="clear" w:color="auto" w:fill="FFFFFF"/>
        </w:rPr>
      </w:pPr>
      <w:r w:rsidRPr="002A0B86">
        <w:rPr>
          <w:rFonts w:ascii="Times New Roman" w:hAnsi="Times New Roman"/>
          <w:i/>
          <w:iCs/>
          <w:color w:val="auto"/>
          <w:sz w:val="20"/>
          <w:szCs w:val="20"/>
          <w:shd w:val="clear" w:color="auto" w:fill="FFFFFF"/>
          <w:vertAlign w:val="superscript"/>
        </w:rPr>
        <w:t>f</w:t>
      </w:r>
      <w:r w:rsidRPr="002A0B86">
        <w:rPr>
          <w:rFonts w:ascii="Times New Roman" w:hAnsi="Times New Roman"/>
          <w:i/>
          <w:iCs/>
          <w:color w:val="auto"/>
          <w:sz w:val="20"/>
          <w:szCs w:val="20"/>
          <w:shd w:val="clear" w:color="auto" w:fill="FFFFFF"/>
        </w:rPr>
        <w:t xml:space="preserve"> Biodiversity Research Institute (IMIB; CSIC-Oviedo University, Principality of Asturias), Campus Mieres, Mieres (Asturias), Spain.</w:t>
      </w:r>
    </w:p>
    <w:p w14:paraId="5A3714E8" w14:textId="77777777" w:rsidR="004B3F4F" w:rsidRPr="002A0B86" w:rsidRDefault="004B3F4F" w:rsidP="004B3F4F">
      <w:pPr>
        <w:pStyle w:val="Paragrafoelenco1"/>
        <w:spacing w:line="480" w:lineRule="auto"/>
        <w:ind w:left="0"/>
        <w:rPr>
          <w:rFonts w:ascii="Times New Roman" w:hAnsi="Times New Roman"/>
          <w:i/>
          <w:iCs/>
          <w:color w:val="auto"/>
          <w:sz w:val="20"/>
          <w:szCs w:val="20"/>
          <w:shd w:val="clear" w:color="auto" w:fill="FFFFFF"/>
          <w:lang w:val="it-IT"/>
        </w:rPr>
      </w:pPr>
      <w:r w:rsidRPr="002A0B86">
        <w:rPr>
          <w:rFonts w:ascii="Times New Roman" w:hAnsi="Times New Roman"/>
          <w:i/>
          <w:iCs/>
          <w:color w:val="auto"/>
          <w:sz w:val="20"/>
          <w:szCs w:val="20"/>
          <w:vertAlign w:val="superscript"/>
          <w:lang w:val="it-IT"/>
        </w:rPr>
        <w:t>g</w:t>
      </w:r>
      <w:r w:rsidRPr="002A0B86">
        <w:rPr>
          <w:rFonts w:ascii="Times New Roman" w:hAnsi="Times New Roman"/>
          <w:i/>
          <w:iCs/>
          <w:color w:val="auto"/>
          <w:sz w:val="20"/>
          <w:szCs w:val="20"/>
          <w:lang w:val="it-IT"/>
        </w:rPr>
        <w:t xml:space="preserve"> </w:t>
      </w:r>
      <w:r w:rsidRPr="002A0B86">
        <w:rPr>
          <w:rFonts w:ascii="Times New Roman" w:hAnsi="Times New Roman"/>
          <w:i/>
          <w:iCs/>
          <w:color w:val="auto"/>
          <w:sz w:val="20"/>
          <w:szCs w:val="20"/>
          <w:shd w:val="clear" w:color="auto" w:fill="FFFFFF"/>
          <w:lang w:val="it-IT"/>
        </w:rPr>
        <w:t xml:space="preserve">Stelvio National Park, </w:t>
      </w:r>
      <w:r w:rsidRPr="000B3236">
        <w:rPr>
          <w:rFonts w:ascii="Times New Roman" w:hAnsi="Times New Roman"/>
          <w:i/>
          <w:iCs/>
          <w:color w:val="auto"/>
          <w:sz w:val="20"/>
          <w:szCs w:val="20"/>
          <w:shd w:val="clear" w:color="auto" w:fill="FFFFFF"/>
          <w:lang w:val="it-IT"/>
        </w:rPr>
        <w:t xml:space="preserve">Via De Simoni 42, </w:t>
      </w:r>
      <w:r>
        <w:rPr>
          <w:rFonts w:ascii="Times New Roman" w:hAnsi="Times New Roman"/>
          <w:i/>
          <w:iCs/>
          <w:color w:val="auto"/>
          <w:sz w:val="20"/>
          <w:szCs w:val="20"/>
          <w:shd w:val="clear" w:color="auto" w:fill="FFFFFF"/>
          <w:lang w:val="it-IT"/>
        </w:rPr>
        <w:t>I-</w:t>
      </w:r>
      <w:r w:rsidRPr="002A0B86">
        <w:rPr>
          <w:rFonts w:ascii="Times New Roman" w:hAnsi="Times New Roman"/>
          <w:i/>
          <w:iCs/>
          <w:color w:val="auto"/>
          <w:sz w:val="20"/>
          <w:szCs w:val="20"/>
          <w:shd w:val="clear" w:color="auto" w:fill="FFFFFF"/>
          <w:lang w:val="it-IT"/>
        </w:rPr>
        <w:t xml:space="preserve">23032 Bormio, </w:t>
      </w:r>
      <w:proofErr w:type="spellStart"/>
      <w:r w:rsidRPr="002A0B86">
        <w:rPr>
          <w:rFonts w:ascii="Times New Roman" w:hAnsi="Times New Roman"/>
          <w:i/>
          <w:iCs/>
          <w:color w:val="auto"/>
          <w:sz w:val="20"/>
          <w:szCs w:val="20"/>
          <w:shd w:val="clear" w:color="auto" w:fill="FFFFFF"/>
          <w:lang w:val="it-IT"/>
        </w:rPr>
        <w:t>Italy</w:t>
      </w:r>
      <w:proofErr w:type="spellEnd"/>
      <w:r w:rsidRPr="002A0B86">
        <w:rPr>
          <w:rFonts w:ascii="Times New Roman" w:hAnsi="Times New Roman"/>
          <w:i/>
          <w:iCs/>
          <w:color w:val="auto"/>
          <w:sz w:val="20"/>
          <w:szCs w:val="20"/>
          <w:shd w:val="clear" w:color="auto" w:fill="FFFFFF"/>
          <w:lang w:val="it-IT"/>
        </w:rPr>
        <w:t>.</w:t>
      </w:r>
    </w:p>
    <w:p w14:paraId="0E29ECB0" w14:textId="77777777" w:rsidR="004B3F4F" w:rsidRPr="002A0B86" w:rsidRDefault="004B3F4F" w:rsidP="004B3F4F">
      <w:pPr>
        <w:pStyle w:val="Paragrafoelenco1"/>
        <w:spacing w:line="480" w:lineRule="auto"/>
        <w:ind w:left="0"/>
        <w:rPr>
          <w:rStyle w:val="Carpredefinitoparagrafo1"/>
          <w:rFonts w:ascii="Times New Roman" w:hAnsi="Times New Roman"/>
          <w:i/>
          <w:color w:val="auto"/>
          <w:sz w:val="20"/>
          <w:szCs w:val="20"/>
          <w:lang w:val="it-IT"/>
        </w:rPr>
      </w:pPr>
      <w:r w:rsidRPr="002A0B86">
        <w:rPr>
          <w:rStyle w:val="Carpredefinitoparagrafo1"/>
          <w:rFonts w:ascii="Times New Roman" w:hAnsi="Times New Roman"/>
          <w:i/>
          <w:color w:val="auto"/>
          <w:sz w:val="20"/>
          <w:szCs w:val="20"/>
          <w:vertAlign w:val="superscript"/>
          <w:lang w:val="it-IT"/>
        </w:rPr>
        <w:t xml:space="preserve">h </w:t>
      </w:r>
      <w:r w:rsidRPr="002A0B86">
        <w:rPr>
          <w:rStyle w:val="Carpredefinitoparagrafo1"/>
          <w:rFonts w:ascii="Times New Roman" w:hAnsi="Times New Roman"/>
          <w:i/>
          <w:color w:val="auto"/>
          <w:sz w:val="20"/>
          <w:szCs w:val="20"/>
          <w:lang w:val="it-IT"/>
        </w:rPr>
        <w:t>Ente Parco Naturale Paneveggio-Pale di San Martino,</w:t>
      </w:r>
      <w:r w:rsidRPr="000B3236">
        <w:rPr>
          <w:lang w:val="it-IT"/>
        </w:rPr>
        <w:t xml:space="preserve"> </w:t>
      </w:r>
      <w:r w:rsidRPr="000B3236">
        <w:rPr>
          <w:rStyle w:val="Carpredefinitoparagrafo1"/>
          <w:rFonts w:ascii="Times New Roman" w:hAnsi="Times New Roman"/>
          <w:i/>
          <w:color w:val="auto"/>
          <w:sz w:val="20"/>
          <w:szCs w:val="20"/>
          <w:lang w:val="it-IT"/>
        </w:rPr>
        <w:t>località Castelpietra 2</w:t>
      </w:r>
      <w:r>
        <w:rPr>
          <w:rStyle w:val="Carpredefinitoparagrafo1"/>
          <w:rFonts w:ascii="Times New Roman" w:hAnsi="Times New Roman"/>
          <w:i/>
          <w:color w:val="auto"/>
          <w:sz w:val="20"/>
          <w:szCs w:val="20"/>
          <w:lang w:val="it-IT"/>
        </w:rPr>
        <w:t>,</w:t>
      </w:r>
      <w:r w:rsidRPr="002A0B86">
        <w:rPr>
          <w:rStyle w:val="Carpredefinitoparagrafo1"/>
          <w:rFonts w:ascii="Times New Roman" w:hAnsi="Times New Roman"/>
          <w:i/>
          <w:color w:val="auto"/>
          <w:sz w:val="20"/>
          <w:szCs w:val="20"/>
          <w:lang w:val="it-IT"/>
        </w:rPr>
        <w:t xml:space="preserve"> </w:t>
      </w:r>
      <w:r>
        <w:rPr>
          <w:rStyle w:val="Carpredefinitoparagrafo1"/>
          <w:rFonts w:ascii="Times New Roman" w:hAnsi="Times New Roman"/>
          <w:i/>
          <w:color w:val="auto"/>
          <w:sz w:val="20"/>
          <w:szCs w:val="20"/>
          <w:lang w:val="it-IT"/>
        </w:rPr>
        <w:t>I-</w:t>
      </w:r>
      <w:r w:rsidRPr="002A0B86">
        <w:rPr>
          <w:rStyle w:val="Carpredefinitoparagrafo1"/>
          <w:rFonts w:ascii="Times New Roman" w:hAnsi="Times New Roman"/>
          <w:i/>
          <w:color w:val="auto"/>
          <w:sz w:val="20"/>
          <w:szCs w:val="20"/>
          <w:lang w:val="it-IT"/>
        </w:rPr>
        <w:t xml:space="preserve">38054, Primiero San Martino di Castrozza (Trento), </w:t>
      </w:r>
      <w:proofErr w:type="spellStart"/>
      <w:r w:rsidRPr="002A0B86">
        <w:rPr>
          <w:rStyle w:val="Carpredefinitoparagrafo1"/>
          <w:rFonts w:ascii="Times New Roman" w:hAnsi="Times New Roman"/>
          <w:i/>
          <w:color w:val="auto"/>
          <w:sz w:val="20"/>
          <w:szCs w:val="20"/>
          <w:lang w:val="it-IT"/>
        </w:rPr>
        <w:t>Italy</w:t>
      </w:r>
      <w:proofErr w:type="spellEnd"/>
      <w:r w:rsidRPr="002A0B86">
        <w:rPr>
          <w:rStyle w:val="Carpredefinitoparagrafo1"/>
          <w:rFonts w:ascii="Times New Roman" w:hAnsi="Times New Roman"/>
          <w:i/>
          <w:color w:val="auto"/>
          <w:sz w:val="20"/>
          <w:szCs w:val="20"/>
          <w:lang w:val="it-IT"/>
        </w:rPr>
        <w:t>.</w:t>
      </w:r>
    </w:p>
    <w:p w14:paraId="7969DEB2" w14:textId="77777777" w:rsidR="004B3F4F" w:rsidRPr="002A0B86" w:rsidRDefault="004B3F4F" w:rsidP="004B3F4F">
      <w:pPr>
        <w:pStyle w:val="Paragrafoelenco1"/>
        <w:spacing w:line="480" w:lineRule="auto"/>
        <w:ind w:left="0"/>
        <w:rPr>
          <w:rFonts w:ascii="Times New Roman" w:hAnsi="Times New Roman"/>
          <w:i/>
          <w:iCs/>
          <w:color w:val="auto"/>
          <w:sz w:val="20"/>
          <w:szCs w:val="20"/>
          <w:lang w:val="en-US"/>
        </w:rPr>
      </w:pPr>
      <w:proofErr w:type="spellStart"/>
      <w:r w:rsidRPr="002A0B86">
        <w:rPr>
          <w:rFonts w:ascii="Times New Roman" w:hAnsi="Times New Roman"/>
          <w:i/>
          <w:iCs/>
          <w:color w:val="auto"/>
          <w:sz w:val="20"/>
          <w:szCs w:val="20"/>
          <w:vertAlign w:val="superscript"/>
          <w:lang w:val="en-US"/>
        </w:rPr>
        <w:t>i</w:t>
      </w:r>
      <w:proofErr w:type="spellEnd"/>
      <w:r w:rsidRPr="002A0B86">
        <w:rPr>
          <w:rFonts w:ascii="Times New Roman" w:hAnsi="Times New Roman"/>
          <w:i/>
          <w:iCs/>
          <w:color w:val="auto"/>
          <w:sz w:val="20"/>
          <w:szCs w:val="20"/>
          <w:lang w:val="en-US"/>
        </w:rPr>
        <w:t xml:space="preserve"> Department of Earth and Environmental Sciences, University of Pavia, </w:t>
      </w:r>
      <w:r>
        <w:rPr>
          <w:rFonts w:ascii="Times New Roman" w:hAnsi="Times New Roman"/>
          <w:i/>
          <w:iCs/>
          <w:color w:val="auto"/>
          <w:sz w:val="20"/>
          <w:szCs w:val="20"/>
          <w:lang w:val="en-US"/>
        </w:rPr>
        <w:t>V</w:t>
      </w:r>
      <w:r w:rsidRPr="004E2695">
        <w:rPr>
          <w:rFonts w:ascii="Times New Roman" w:hAnsi="Times New Roman"/>
          <w:i/>
          <w:iCs/>
          <w:color w:val="auto"/>
          <w:sz w:val="20"/>
          <w:szCs w:val="20"/>
          <w:lang w:val="en-US"/>
        </w:rPr>
        <w:t xml:space="preserve">ia Ferrata 1, </w:t>
      </w:r>
      <w:r>
        <w:rPr>
          <w:rFonts w:ascii="Times New Roman" w:hAnsi="Times New Roman"/>
          <w:i/>
          <w:iCs/>
          <w:color w:val="auto"/>
          <w:sz w:val="20"/>
          <w:szCs w:val="20"/>
          <w:lang w:val="en-US"/>
        </w:rPr>
        <w:t>I-</w:t>
      </w:r>
      <w:r w:rsidRPr="002A0B86">
        <w:rPr>
          <w:rFonts w:ascii="Times New Roman" w:hAnsi="Times New Roman"/>
          <w:i/>
          <w:iCs/>
          <w:color w:val="auto"/>
          <w:sz w:val="20"/>
          <w:szCs w:val="20"/>
          <w:lang w:val="en-US"/>
        </w:rPr>
        <w:t>27100 Pavia, Italy.</w:t>
      </w:r>
    </w:p>
    <w:p w14:paraId="6D914CCB" w14:textId="77777777" w:rsidR="004B3F4F" w:rsidRPr="002A0B86" w:rsidRDefault="004B3F4F" w:rsidP="004B3F4F">
      <w:pPr>
        <w:pStyle w:val="Paragrafoelenco1"/>
        <w:spacing w:line="480" w:lineRule="auto"/>
        <w:ind w:left="0"/>
        <w:rPr>
          <w:rFonts w:ascii="Times New Roman" w:hAnsi="Times New Roman"/>
          <w:i/>
          <w:color w:val="auto"/>
          <w:lang w:val="it-IT"/>
        </w:rPr>
      </w:pPr>
      <w:r w:rsidRPr="002A0B86">
        <w:rPr>
          <w:rFonts w:ascii="Times New Roman" w:hAnsi="Times New Roman"/>
          <w:i/>
          <w:color w:val="auto"/>
          <w:sz w:val="20"/>
          <w:szCs w:val="20"/>
          <w:vertAlign w:val="superscript"/>
          <w:lang w:val="it-IT"/>
        </w:rPr>
        <w:t>j</w:t>
      </w:r>
      <w:r w:rsidRPr="002A0B86">
        <w:rPr>
          <w:rFonts w:ascii="Times New Roman" w:hAnsi="Times New Roman"/>
          <w:i/>
          <w:color w:val="auto"/>
          <w:sz w:val="20"/>
          <w:szCs w:val="20"/>
          <w:lang w:val="it-IT"/>
        </w:rPr>
        <w:t xml:space="preserve"> CRC </w:t>
      </w:r>
      <w:proofErr w:type="spellStart"/>
      <w:r w:rsidRPr="002A0B86">
        <w:rPr>
          <w:rFonts w:ascii="Times New Roman" w:hAnsi="Times New Roman"/>
          <w:i/>
          <w:color w:val="auto"/>
          <w:sz w:val="20"/>
          <w:szCs w:val="20"/>
          <w:lang w:val="it-IT"/>
        </w:rPr>
        <w:t>Ge.S.</w:t>
      </w:r>
      <w:proofErr w:type="gramStart"/>
      <w:r w:rsidRPr="002A0B86">
        <w:rPr>
          <w:rFonts w:ascii="Times New Roman" w:hAnsi="Times New Roman"/>
          <w:i/>
          <w:color w:val="auto"/>
          <w:sz w:val="20"/>
          <w:szCs w:val="20"/>
          <w:lang w:val="it-IT"/>
        </w:rPr>
        <w:t>Di.Mont</w:t>
      </w:r>
      <w:proofErr w:type="spellEnd"/>
      <w:proofErr w:type="gramEnd"/>
      <w:r w:rsidRPr="002A0B86">
        <w:rPr>
          <w:rFonts w:ascii="Times New Roman" w:hAnsi="Times New Roman"/>
          <w:i/>
          <w:color w:val="auto"/>
          <w:sz w:val="20"/>
          <w:szCs w:val="20"/>
          <w:lang w:val="it-IT"/>
        </w:rPr>
        <w:t xml:space="preserve">., Milan University, Sede di Edolo, </w:t>
      </w:r>
      <w:r>
        <w:rPr>
          <w:rFonts w:ascii="Times New Roman" w:hAnsi="Times New Roman"/>
          <w:i/>
          <w:color w:val="auto"/>
          <w:sz w:val="20"/>
          <w:szCs w:val="20"/>
          <w:lang w:val="it-IT"/>
        </w:rPr>
        <w:t>V</w:t>
      </w:r>
      <w:r w:rsidRPr="002A0B86">
        <w:rPr>
          <w:rFonts w:ascii="Times New Roman" w:hAnsi="Times New Roman"/>
          <w:i/>
          <w:color w:val="auto"/>
          <w:sz w:val="20"/>
          <w:szCs w:val="20"/>
          <w:lang w:val="it-IT"/>
        </w:rPr>
        <w:t xml:space="preserve">ia Morino 8, I-25048, Edolo (BS), </w:t>
      </w:r>
      <w:proofErr w:type="spellStart"/>
      <w:r w:rsidRPr="002A0B86">
        <w:rPr>
          <w:rFonts w:ascii="Times New Roman" w:hAnsi="Times New Roman"/>
          <w:i/>
          <w:color w:val="auto"/>
          <w:sz w:val="20"/>
          <w:szCs w:val="20"/>
          <w:lang w:val="it-IT"/>
        </w:rPr>
        <w:t>Italy</w:t>
      </w:r>
      <w:proofErr w:type="spellEnd"/>
      <w:r w:rsidRPr="002A0B86">
        <w:rPr>
          <w:rFonts w:ascii="Times New Roman" w:hAnsi="Times New Roman"/>
          <w:i/>
          <w:color w:val="auto"/>
          <w:sz w:val="20"/>
          <w:szCs w:val="20"/>
          <w:lang w:val="it-IT"/>
        </w:rPr>
        <w:t>.</w:t>
      </w:r>
    </w:p>
    <w:p w14:paraId="7A3C0AF1" w14:textId="77777777" w:rsidR="004B3F4F" w:rsidRDefault="004B3F4F" w:rsidP="004B3F4F">
      <w:pPr>
        <w:pStyle w:val="Paragrafoelenco1"/>
        <w:spacing w:line="480" w:lineRule="auto"/>
        <w:ind w:left="0"/>
        <w:rPr>
          <w:rStyle w:val="Hyperlink"/>
          <w:rFonts w:ascii="Times New Roman" w:hAnsi="Times New Roman"/>
          <w:color w:val="auto"/>
          <w:lang w:val="en-US"/>
        </w:rPr>
      </w:pPr>
      <w:r w:rsidRPr="00283664">
        <w:rPr>
          <w:rFonts w:ascii="Times New Roman" w:hAnsi="Times New Roman"/>
          <w:b/>
          <w:bCs/>
          <w:color w:val="auto"/>
          <w:lang w:val="en-US"/>
        </w:rPr>
        <w:t>*Corresponding author</w:t>
      </w:r>
      <w:r w:rsidRPr="00283664">
        <w:rPr>
          <w:rFonts w:ascii="Times New Roman" w:hAnsi="Times New Roman"/>
          <w:color w:val="auto"/>
          <w:lang w:val="en-US"/>
        </w:rPr>
        <w:t>: Davide Scridel ORCID:</w:t>
      </w:r>
      <w:r w:rsidRPr="00283664">
        <w:rPr>
          <w:rStyle w:val="Carpredefinitoparagrafo1"/>
          <w:rFonts w:ascii="Times New Roman" w:hAnsi="Times New Roman"/>
          <w:i/>
          <w:color w:val="auto"/>
          <w:lang w:val="en-US"/>
        </w:rPr>
        <w:t xml:space="preserve"> </w:t>
      </w:r>
      <w:r w:rsidRPr="00283664">
        <w:rPr>
          <w:rStyle w:val="Carpredefinitoparagrafo1"/>
          <w:rFonts w:ascii="Times New Roman" w:hAnsi="Times New Roman"/>
          <w:color w:val="auto"/>
          <w:lang w:val="en-US"/>
        </w:rPr>
        <w:t xml:space="preserve">0000-0003-3849-1178, email: </w:t>
      </w:r>
      <w:hyperlink r:id="rId8" w:history="1">
        <w:r w:rsidRPr="00283664">
          <w:rPr>
            <w:rStyle w:val="Hyperlink"/>
            <w:rFonts w:ascii="Times New Roman" w:hAnsi="Times New Roman"/>
            <w:color w:val="auto"/>
            <w:lang w:val="en-US"/>
          </w:rPr>
          <w:t>dscridel@gmail.com</w:t>
        </w:r>
      </w:hyperlink>
    </w:p>
    <w:p w14:paraId="6E7FA58B" w14:textId="77777777" w:rsidR="004B3F4F" w:rsidRDefault="004B3F4F" w:rsidP="00D4028E">
      <w:pPr>
        <w:pStyle w:val="Normale1"/>
        <w:suppressAutoHyphens w:val="0"/>
        <w:spacing w:line="480" w:lineRule="auto"/>
        <w:rPr>
          <w:rFonts w:ascii="Calibri Light" w:hAnsi="Calibri Light" w:cs="Calibri Light"/>
          <w:b/>
          <w:sz w:val="22"/>
          <w:szCs w:val="22"/>
        </w:rPr>
      </w:pPr>
    </w:p>
    <w:p w14:paraId="12C2DA81" w14:textId="77777777" w:rsidR="004B3F4F" w:rsidRDefault="004B3F4F" w:rsidP="00D4028E">
      <w:pPr>
        <w:pStyle w:val="Normale1"/>
        <w:suppressAutoHyphens w:val="0"/>
        <w:spacing w:line="480" w:lineRule="auto"/>
        <w:rPr>
          <w:rFonts w:ascii="Calibri Light" w:hAnsi="Calibri Light" w:cs="Calibri Light"/>
          <w:b/>
          <w:sz w:val="22"/>
          <w:szCs w:val="22"/>
        </w:rPr>
      </w:pPr>
    </w:p>
    <w:p w14:paraId="76C16066" w14:textId="77777777" w:rsidR="004B3F4F" w:rsidRDefault="004B3F4F" w:rsidP="00D4028E">
      <w:pPr>
        <w:pStyle w:val="Normale1"/>
        <w:suppressAutoHyphens w:val="0"/>
        <w:spacing w:line="480" w:lineRule="auto"/>
        <w:rPr>
          <w:rFonts w:ascii="Calibri Light" w:hAnsi="Calibri Light" w:cs="Calibri Light"/>
          <w:b/>
          <w:sz w:val="22"/>
          <w:szCs w:val="22"/>
        </w:rPr>
      </w:pPr>
    </w:p>
    <w:p w14:paraId="47410DA9" w14:textId="77777777" w:rsidR="004B3F4F" w:rsidRDefault="004B3F4F" w:rsidP="00D4028E">
      <w:pPr>
        <w:pStyle w:val="Normale1"/>
        <w:suppressAutoHyphens w:val="0"/>
        <w:spacing w:line="480" w:lineRule="auto"/>
        <w:rPr>
          <w:rFonts w:ascii="Calibri Light" w:hAnsi="Calibri Light" w:cs="Calibri Light"/>
          <w:b/>
          <w:sz w:val="22"/>
          <w:szCs w:val="22"/>
        </w:rPr>
      </w:pPr>
    </w:p>
    <w:p w14:paraId="36CE909E" w14:textId="739C1E3D" w:rsidR="005E0022" w:rsidRDefault="00B31E58" w:rsidP="00D4028E">
      <w:pPr>
        <w:pStyle w:val="Normale1"/>
        <w:suppressAutoHyphens w:val="0"/>
        <w:spacing w:line="480" w:lineRule="auto"/>
        <w:rPr>
          <w:rFonts w:ascii="Calibri Light" w:hAnsi="Calibri Light" w:cs="Calibri Light"/>
          <w:bCs/>
          <w:sz w:val="22"/>
          <w:szCs w:val="22"/>
        </w:rPr>
      </w:pPr>
      <w:r>
        <w:rPr>
          <w:rFonts w:ascii="Calibri Light" w:hAnsi="Calibri Light" w:cs="Calibri Light"/>
          <w:b/>
          <w:sz w:val="22"/>
          <w:szCs w:val="22"/>
        </w:rPr>
        <w:lastRenderedPageBreak/>
        <w:t>Table S</w:t>
      </w:r>
      <w:r w:rsidR="008D7494">
        <w:rPr>
          <w:rFonts w:ascii="Calibri Light" w:hAnsi="Calibri Light" w:cs="Calibri Light"/>
          <w:b/>
          <w:sz w:val="22"/>
          <w:szCs w:val="22"/>
        </w:rPr>
        <w:t>1</w:t>
      </w:r>
      <w:r>
        <w:rPr>
          <w:rFonts w:ascii="Calibri Light" w:hAnsi="Calibri Light" w:cs="Calibri Light"/>
          <w:b/>
          <w:sz w:val="22"/>
          <w:szCs w:val="22"/>
        </w:rPr>
        <w:t xml:space="preserve">. </w:t>
      </w:r>
      <w:r w:rsidRPr="00B31E58">
        <w:rPr>
          <w:rFonts w:ascii="Calibri Light" w:hAnsi="Calibri Light" w:cs="Calibri Light"/>
          <w:bCs/>
          <w:sz w:val="22"/>
          <w:szCs w:val="22"/>
        </w:rPr>
        <w:t>Breeding pairs according to site and relative habitat availability</w:t>
      </w:r>
      <w:r>
        <w:rPr>
          <w:rFonts w:ascii="Calibri Light" w:hAnsi="Calibri Light" w:cs="Calibri Light"/>
          <w:bCs/>
          <w:sz w:val="22"/>
          <w:szCs w:val="22"/>
        </w:rPr>
        <w:t xml:space="preserve"> surrounding each nest (visually estimated in the field).</w:t>
      </w:r>
    </w:p>
    <w:p w14:paraId="75BAC1F1" w14:textId="6CDB5EBE" w:rsidR="00D4028E" w:rsidRDefault="00B31E58" w:rsidP="00D4028E">
      <w:pPr>
        <w:pStyle w:val="Normale1"/>
        <w:suppressAutoHyphens w:val="0"/>
        <w:spacing w:line="480" w:lineRule="auto"/>
        <w:rPr>
          <w:rFonts w:ascii="Calibri Light" w:hAnsi="Calibri Light" w:cs="Calibri Light"/>
          <w:bCs/>
          <w:sz w:val="22"/>
          <w:szCs w:val="22"/>
        </w:rPr>
      </w:pPr>
      <w:r>
        <w:rPr>
          <w:rFonts w:ascii="Calibri Light" w:hAnsi="Calibri Light" w:cs="Calibri Light"/>
          <w:bCs/>
          <w:sz w:val="22"/>
          <w:szCs w:val="22"/>
        </w:rPr>
        <w:t xml:space="preserve"> </w:t>
      </w:r>
    </w:p>
    <w:tbl>
      <w:tblPr>
        <w:tblW w:w="9639" w:type="dxa"/>
        <w:jc w:val="center"/>
        <w:tblLook w:val="04A0" w:firstRow="1" w:lastRow="0" w:firstColumn="1" w:lastColumn="0" w:noHBand="0" w:noVBand="1"/>
      </w:tblPr>
      <w:tblGrid>
        <w:gridCol w:w="1276"/>
        <w:gridCol w:w="1276"/>
        <w:gridCol w:w="546"/>
        <w:gridCol w:w="744"/>
        <w:gridCol w:w="1275"/>
        <w:gridCol w:w="1276"/>
        <w:gridCol w:w="851"/>
        <w:gridCol w:w="850"/>
        <w:gridCol w:w="850"/>
        <w:gridCol w:w="695"/>
      </w:tblGrid>
      <w:tr w:rsidR="005E0022" w:rsidRPr="00AE68D7" w14:paraId="1E63D2CF" w14:textId="77777777" w:rsidTr="00AE6D55">
        <w:trPr>
          <w:trHeight w:val="288"/>
          <w:jc w:val="center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BFD63D" w14:textId="77777777" w:rsidR="005E0022" w:rsidRPr="00AE68D7" w:rsidRDefault="005E0022" w:rsidP="009527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uppressAutoHyphens w:val="0"/>
              <w:jc w:val="center"/>
              <w:textAlignment w:val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AE68D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 w:eastAsia="en-US" w:bidi="ar-SA"/>
              </w:rPr>
              <w:t>Breeding pai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8AE643" w14:textId="77777777" w:rsidR="005E0022" w:rsidRPr="00AE68D7" w:rsidRDefault="005E0022" w:rsidP="009527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uppressAutoHyphens w:val="0"/>
              <w:jc w:val="center"/>
              <w:textAlignment w:val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AE68D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 w:eastAsia="en-US" w:bidi="ar-SA"/>
              </w:rPr>
              <w:t>Site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B054CE" w14:textId="77777777" w:rsidR="005E0022" w:rsidRPr="00AE68D7" w:rsidRDefault="005E0022" w:rsidP="009527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uppressAutoHyphens w:val="0"/>
              <w:jc w:val="center"/>
              <w:textAlignment w:val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AE68D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 w:eastAsia="en-US" w:bidi="ar-SA"/>
              </w:rPr>
              <w:t>Visit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B25314" w14:textId="77777777" w:rsidR="005E0022" w:rsidRPr="00AE68D7" w:rsidRDefault="005E0022" w:rsidP="009527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uppressAutoHyphens w:val="0"/>
              <w:jc w:val="center"/>
              <w:textAlignment w:val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AE68D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 w:eastAsia="en-US" w:bidi="ar-SA"/>
              </w:rPr>
              <w:t>Bare %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2A03DB" w14:textId="77777777" w:rsidR="005E0022" w:rsidRPr="00AE68D7" w:rsidRDefault="005E0022" w:rsidP="009527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uppressAutoHyphens w:val="0"/>
              <w:jc w:val="center"/>
              <w:textAlignment w:val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AE68D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 w:eastAsia="en-US" w:bidi="ar-SA"/>
              </w:rPr>
              <w:t>Snow-bare 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E29703" w14:textId="77777777" w:rsidR="005E0022" w:rsidRPr="00AE68D7" w:rsidRDefault="005E0022" w:rsidP="009527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uppressAutoHyphens w:val="0"/>
              <w:jc w:val="center"/>
              <w:textAlignment w:val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AE68D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 w:eastAsia="en-US" w:bidi="ar-SA"/>
              </w:rPr>
              <w:t>Snow-grass 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C83F9C" w14:textId="77777777" w:rsidR="005E0022" w:rsidRPr="00AE68D7" w:rsidRDefault="005E0022" w:rsidP="009527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uppressAutoHyphens w:val="0"/>
              <w:jc w:val="center"/>
              <w:textAlignment w:val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AE68D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 w:eastAsia="en-US" w:bidi="ar-SA"/>
              </w:rPr>
              <w:t>Grass 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3CFE57" w14:textId="77777777" w:rsidR="005E0022" w:rsidRPr="00AE68D7" w:rsidRDefault="005E0022" w:rsidP="009527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uppressAutoHyphens w:val="0"/>
              <w:jc w:val="center"/>
              <w:textAlignment w:val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AE68D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 w:eastAsia="en-US" w:bidi="ar-SA"/>
              </w:rPr>
              <w:t>Snow 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F63210" w14:textId="77777777" w:rsidR="005E0022" w:rsidRPr="00AE68D7" w:rsidRDefault="005E0022" w:rsidP="009527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uppressAutoHyphens w:val="0"/>
              <w:jc w:val="center"/>
              <w:textAlignment w:val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AE68D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 w:eastAsia="en-US" w:bidi="ar-SA"/>
              </w:rPr>
              <w:t>Other %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EB5D36" w14:textId="77777777" w:rsidR="005E0022" w:rsidRPr="00AE68D7" w:rsidRDefault="005E0022" w:rsidP="009527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uppressAutoHyphens w:val="0"/>
              <w:jc w:val="center"/>
              <w:textAlignment w:val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AE68D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 w:eastAsia="en-US" w:bidi="ar-SA"/>
              </w:rPr>
              <w:t>Total</w:t>
            </w:r>
          </w:p>
        </w:tc>
      </w:tr>
      <w:tr w:rsidR="005E0022" w:rsidRPr="00AE68D7" w14:paraId="3778873F" w14:textId="77777777" w:rsidTr="00AE6D55">
        <w:trPr>
          <w:trHeight w:val="288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B2224" w14:textId="77777777" w:rsidR="005E0022" w:rsidRPr="00AE68D7" w:rsidRDefault="005E0022" w:rsidP="009527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uppressAutoHyphens w:val="0"/>
              <w:jc w:val="center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AE68D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  <w:t>PGA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9C234" w14:textId="77777777" w:rsidR="005E0022" w:rsidRPr="00AE68D7" w:rsidRDefault="005E0022" w:rsidP="009527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uppressAutoHyphens w:val="0"/>
              <w:jc w:val="center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AE68D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  <w:t>Passo Gavia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C19EF" w14:textId="77777777" w:rsidR="005E0022" w:rsidRPr="00AE68D7" w:rsidRDefault="005E0022" w:rsidP="009527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uppressAutoHyphens w:val="0"/>
              <w:jc w:val="center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AE68D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  <w:t>a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BC5E1" w14:textId="77777777" w:rsidR="005E0022" w:rsidRPr="00AE68D7" w:rsidRDefault="005E0022" w:rsidP="009527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uppressAutoHyphens w:val="0"/>
              <w:jc w:val="center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AE68D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  <w:t>5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343B1" w14:textId="77777777" w:rsidR="005E0022" w:rsidRPr="00AE68D7" w:rsidRDefault="005E0022" w:rsidP="009527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uppressAutoHyphens w:val="0"/>
              <w:jc w:val="center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AE68D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  <w:t>6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8E05B" w14:textId="77777777" w:rsidR="005E0022" w:rsidRPr="00AE68D7" w:rsidRDefault="005E0022" w:rsidP="009527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uppressAutoHyphens w:val="0"/>
              <w:jc w:val="center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AE68D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  <w:t>3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3AAB1" w14:textId="77777777" w:rsidR="005E0022" w:rsidRPr="00AE68D7" w:rsidRDefault="005E0022" w:rsidP="009527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uppressAutoHyphens w:val="0"/>
              <w:jc w:val="center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AE68D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  <w:t>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84BE1" w14:textId="77777777" w:rsidR="005E0022" w:rsidRPr="00AE68D7" w:rsidRDefault="005E0022" w:rsidP="009527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uppressAutoHyphens w:val="0"/>
              <w:jc w:val="center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AE68D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3A8B8" w14:textId="77777777" w:rsidR="005E0022" w:rsidRPr="00AE68D7" w:rsidRDefault="005E0022" w:rsidP="009527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uppressAutoHyphens w:val="0"/>
              <w:jc w:val="center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AE68D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  <w:t>1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C543D" w14:textId="77777777" w:rsidR="005E0022" w:rsidRPr="00AE68D7" w:rsidRDefault="005E0022" w:rsidP="009527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uppressAutoHyphens w:val="0"/>
              <w:jc w:val="center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AE68D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  <w:t>100</w:t>
            </w:r>
          </w:p>
        </w:tc>
      </w:tr>
      <w:tr w:rsidR="005E0022" w:rsidRPr="00AE68D7" w14:paraId="2725B2CC" w14:textId="77777777" w:rsidTr="00AE6D55">
        <w:trPr>
          <w:trHeight w:val="288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9429F" w14:textId="77777777" w:rsidR="005E0022" w:rsidRPr="00AE68D7" w:rsidRDefault="005E0022" w:rsidP="009527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uppressAutoHyphens w:val="0"/>
              <w:jc w:val="center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AE68D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  <w:t>PGA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D9339" w14:textId="77777777" w:rsidR="005E0022" w:rsidRPr="00AE68D7" w:rsidRDefault="005E0022" w:rsidP="009527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uppressAutoHyphens w:val="0"/>
              <w:jc w:val="center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AE68D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  <w:t>Passo Gavia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5B3CC" w14:textId="77777777" w:rsidR="005E0022" w:rsidRPr="00AE68D7" w:rsidRDefault="005E0022" w:rsidP="009527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uppressAutoHyphens w:val="0"/>
              <w:jc w:val="center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AE68D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  <w:t>b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F5487" w14:textId="77777777" w:rsidR="005E0022" w:rsidRPr="00AE68D7" w:rsidRDefault="005E0022" w:rsidP="009527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uppressAutoHyphens w:val="0"/>
              <w:jc w:val="center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AE68D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  <w:t>5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AA5F5" w14:textId="77777777" w:rsidR="005E0022" w:rsidRPr="00AE68D7" w:rsidRDefault="005E0022" w:rsidP="009527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uppressAutoHyphens w:val="0"/>
              <w:jc w:val="center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AE68D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  <w:t>4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D813F" w14:textId="77777777" w:rsidR="005E0022" w:rsidRPr="00AE68D7" w:rsidRDefault="005E0022" w:rsidP="009527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uppressAutoHyphens w:val="0"/>
              <w:jc w:val="center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AE68D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  <w:t>2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40E2D" w14:textId="77777777" w:rsidR="005E0022" w:rsidRPr="00AE68D7" w:rsidRDefault="005E0022" w:rsidP="009527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uppressAutoHyphens w:val="0"/>
              <w:jc w:val="center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AE68D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  <w:t>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0A858" w14:textId="77777777" w:rsidR="005E0022" w:rsidRPr="00AE68D7" w:rsidRDefault="005E0022" w:rsidP="009527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uppressAutoHyphens w:val="0"/>
              <w:jc w:val="center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AE68D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70332" w14:textId="77777777" w:rsidR="005E0022" w:rsidRPr="00AE68D7" w:rsidRDefault="005E0022" w:rsidP="009527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uppressAutoHyphens w:val="0"/>
              <w:jc w:val="center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AE68D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  <w:t>1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27D17" w14:textId="77777777" w:rsidR="005E0022" w:rsidRPr="00AE68D7" w:rsidRDefault="005E0022" w:rsidP="009527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uppressAutoHyphens w:val="0"/>
              <w:jc w:val="center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AE68D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  <w:t>100</w:t>
            </w:r>
          </w:p>
        </w:tc>
      </w:tr>
      <w:tr w:rsidR="005E0022" w:rsidRPr="00AE68D7" w14:paraId="7E7C555E" w14:textId="77777777" w:rsidTr="00AE6D55">
        <w:trPr>
          <w:trHeight w:val="288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914F9" w14:textId="77777777" w:rsidR="005E0022" w:rsidRPr="00AE68D7" w:rsidRDefault="005E0022" w:rsidP="009527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uppressAutoHyphens w:val="0"/>
              <w:jc w:val="center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AE68D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  <w:t>PPO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67EA1" w14:textId="77777777" w:rsidR="005E0022" w:rsidRPr="00AE68D7" w:rsidRDefault="005E0022" w:rsidP="009527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uppressAutoHyphens w:val="0"/>
              <w:jc w:val="center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AE68D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  <w:t xml:space="preserve">Sasso </w:t>
            </w:r>
            <w:proofErr w:type="spellStart"/>
            <w:r w:rsidRPr="00AE68D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  <w:t>Pordoi</w:t>
            </w:r>
            <w:proofErr w:type="spellEnd"/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4CF29" w14:textId="77777777" w:rsidR="005E0022" w:rsidRPr="00AE68D7" w:rsidRDefault="005E0022" w:rsidP="009527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uppressAutoHyphens w:val="0"/>
              <w:jc w:val="center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AE68D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  <w:t>a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C4E94" w14:textId="77777777" w:rsidR="005E0022" w:rsidRPr="00AE68D7" w:rsidRDefault="005E0022" w:rsidP="009527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uppressAutoHyphens w:val="0"/>
              <w:jc w:val="center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AE68D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  <w:t>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F792F" w14:textId="77777777" w:rsidR="005E0022" w:rsidRPr="00AE68D7" w:rsidRDefault="005E0022" w:rsidP="009527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uppressAutoHyphens w:val="0"/>
              <w:jc w:val="center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AE68D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  <w:t>2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8A564" w14:textId="77777777" w:rsidR="005E0022" w:rsidRPr="00AE68D7" w:rsidRDefault="005E0022" w:rsidP="009527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uppressAutoHyphens w:val="0"/>
              <w:jc w:val="center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AE68D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  <w:t>7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DB256" w14:textId="77777777" w:rsidR="005E0022" w:rsidRPr="00AE68D7" w:rsidRDefault="005E0022" w:rsidP="009527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uppressAutoHyphens w:val="0"/>
              <w:jc w:val="center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AE68D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  <w:t>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F723F" w14:textId="77777777" w:rsidR="005E0022" w:rsidRPr="00AE68D7" w:rsidRDefault="005E0022" w:rsidP="009527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uppressAutoHyphens w:val="0"/>
              <w:jc w:val="center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AE68D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EAF07" w14:textId="77777777" w:rsidR="005E0022" w:rsidRPr="00AE68D7" w:rsidRDefault="005E0022" w:rsidP="009527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uppressAutoHyphens w:val="0"/>
              <w:jc w:val="center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AE68D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  <w:t>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D9F12" w14:textId="77777777" w:rsidR="005E0022" w:rsidRPr="00AE68D7" w:rsidRDefault="005E0022" w:rsidP="009527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uppressAutoHyphens w:val="0"/>
              <w:jc w:val="center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AE68D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  <w:t>100</w:t>
            </w:r>
          </w:p>
        </w:tc>
      </w:tr>
      <w:tr w:rsidR="005E0022" w:rsidRPr="00AE68D7" w14:paraId="56A318A7" w14:textId="77777777" w:rsidTr="00AE6D55">
        <w:trPr>
          <w:trHeight w:val="288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403A5" w14:textId="77777777" w:rsidR="005E0022" w:rsidRPr="00AE68D7" w:rsidRDefault="005E0022" w:rsidP="009527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uppressAutoHyphens w:val="0"/>
              <w:jc w:val="center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AE68D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  <w:t>PPO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C743D" w14:textId="77777777" w:rsidR="005E0022" w:rsidRPr="00AE68D7" w:rsidRDefault="005E0022" w:rsidP="009527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uppressAutoHyphens w:val="0"/>
              <w:jc w:val="center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AE68D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  <w:t xml:space="preserve">Sasso </w:t>
            </w:r>
            <w:proofErr w:type="spellStart"/>
            <w:r w:rsidRPr="00AE68D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  <w:t>Pordoi</w:t>
            </w:r>
            <w:proofErr w:type="spellEnd"/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3EA7A" w14:textId="77777777" w:rsidR="005E0022" w:rsidRPr="00AE68D7" w:rsidRDefault="005E0022" w:rsidP="009527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uppressAutoHyphens w:val="0"/>
              <w:jc w:val="center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AE68D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  <w:t>b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74280" w14:textId="77777777" w:rsidR="005E0022" w:rsidRPr="00AE68D7" w:rsidRDefault="005E0022" w:rsidP="009527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uppressAutoHyphens w:val="0"/>
              <w:jc w:val="center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AE68D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  <w:t>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EFCB9" w14:textId="77777777" w:rsidR="005E0022" w:rsidRPr="00AE68D7" w:rsidRDefault="005E0022" w:rsidP="009527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uppressAutoHyphens w:val="0"/>
              <w:jc w:val="center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AE68D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1FEFB" w14:textId="77777777" w:rsidR="005E0022" w:rsidRPr="00AE68D7" w:rsidRDefault="005E0022" w:rsidP="009527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uppressAutoHyphens w:val="0"/>
              <w:jc w:val="center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AE68D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F9863" w14:textId="77777777" w:rsidR="005E0022" w:rsidRPr="00AE68D7" w:rsidRDefault="005E0022" w:rsidP="009527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uppressAutoHyphens w:val="0"/>
              <w:jc w:val="center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AE68D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  <w:t>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5D716" w14:textId="77777777" w:rsidR="005E0022" w:rsidRPr="00AE68D7" w:rsidRDefault="005E0022" w:rsidP="009527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uppressAutoHyphens w:val="0"/>
              <w:jc w:val="center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AE68D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93C5F" w14:textId="77777777" w:rsidR="005E0022" w:rsidRPr="00AE68D7" w:rsidRDefault="005E0022" w:rsidP="009527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uppressAutoHyphens w:val="0"/>
              <w:jc w:val="center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AE68D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  <w:t>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DF4C0" w14:textId="77777777" w:rsidR="005E0022" w:rsidRPr="00AE68D7" w:rsidRDefault="005E0022" w:rsidP="009527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uppressAutoHyphens w:val="0"/>
              <w:jc w:val="center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AE68D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  <w:t>100</w:t>
            </w:r>
          </w:p>
        </w:tc>
      </w:tr>
      <w:tr w:rsidR="005E0022" w:rsidRPr="00AE68D7" w14:paraId="02156755" w14:textId="77777777" w:rsidTr="00AE6D55">
        <w:trPr>
          <w:trHeight w:val="288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5B3A1" w14:textId="77777777" w:rsidR="005E0022" w:rsidRPr="00AE68D7" w:rsidRDefault="005E0022" w:rsidP="009527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uppressAutoHyphens w:val="0"/>
              <w:jc w:val="center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AE68D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  <w:t>PPO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91614" w14:textId="77777777" w:rsidR="005E0022" w:rsidRPr="00AE68D7" w:rsidRDefault="005E0022" w:rsidP="009527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uppressAutoHyphens w:val="0"/>
              <w:jc w:val="center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AE68D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  <w:t xml:space="preserve">Sasso </w:t>
            </w:r>
            <w:proofErr w:type="spellStart"/>
            <w:r w:rsidRPr="00AE68D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  <w:t>Pordoi</w:t>
            </w:r>
            <w:proofErr w:type="spellEnd"/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1015C" w14:textId="77777777" w:rsidR="005E0022" w:rsidRPr="00AE68D7" w:rsidRDefault="005E0022" w:rsidP="009527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uppressAutoHyphens w:val="0"/>
              <w:jc w:val="center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AE68D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  <w:t>a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E2F9E" w14:textId="77777777" w:rsidR="005E0022" w:rsidRPr="00AE68D7" w:rsidRDefault="005E0022" w:rsidP="009527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uppressAutoHyphens w:val="0"/>
              <w:jc w:val="center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AE68D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  <w:t>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58A5B" w14:textId="77777777" w:rsidR="005E0022" w:rsidRPr="00AE68D7" w:rsidRDefault="005E0022" w:rsidP="009527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uppressAutoHyphens w:val="0"/>
              <w:jc w:val="center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AE68D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  <w:t>2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98340" w14:textId="77777777" w:rsidR="005E0022" w:rsidRPr="00AE68D7" w:rsidRDefault="005E0022" w:rsidP="009527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uppressAutoHyphens w:val="0"/>
              <w:jc w:val="center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AE68D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  <w:t>7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CFEF3" w14:textId="77777777" w:rsidR="005E0022" w:rsidRPr="00AE68D7" w:rsidRDefault="005E0022" w:rsidP="009527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uppressAutoHyphens w:val="0"/>
              <w:jc w:val="center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AE68D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  <w:t>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D7BCD" w14:textId="77777777" w:rsidR="005E0022" w:rsidRPr="00AE68D7" w:rsidRDefault="005E0022" w:rsidP="009527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uppressAutoHyphens w:val="0"/>
              <w:jc w:val="center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AE68D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36B46" w14:textId="77777777" w:rsidR="005E0022" w:rsidRPr="00AE68D7" w:rsidRDefault="005E0022" w:rsidP="009527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uppressAutoHyphens w:val="0"/>
              <w:jc w:val="center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AE68D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  <w:t>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72362" w14:textId="77777777" w:rsidR="005E0022" w:rsidRPr="00AE68D7" w:rsidRDefault="005E0022" w:rsidP="009527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uppressAutoHyphens w:val="0"/>
              <w:jc w:val="center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AE68D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  <w:t>100</w:t>
            </w:r>
          </w:p>
        </w:tc>
      </w:tr>
      <w:tr w:rsidR="005E0022" w:rsidRPr="00AE68D7" w14:paraId="6D2E8328" w14:textId="77777777" w:rsidTr="00AE6D55">
        <w:trPr>
          <w:trHeight w:val="288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9DDC2" w14:textId="77777777" w:rsidR="005E0022" w:rsidRPr="00AE68D7" w:rsidRDefault="005E0022" w:rsidP="009527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uppressAutoHyphens w:val="0"/>
              <w:jc w:val="center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AE68D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  <w:t>PPO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CFF99" w14:textId="77777777" w:rsidR="005E0022" w:rsidRPr="00AE68D7" w:rsidRDefault="005E0022" w:rsidP="009527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uppressAutoHyphens w:val="0"/>
              <w:jc w:val="center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AE68D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  <w:t xml:space="preserve">Sasso </w:t>
            </w:r>
            <w:proofErr w:type="spellStart"/>
            <w:r w:rsidRPr="00AE68D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  <w:t>Pordoi</w:t>
            </w:r>
            <w:proofErr w:type="spellEnd"/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649D1" w14:textId="77777777" w:rsidR="005E0022" w:rsidRPr="00AE68D7" w:rsidRDefault="005E0022" w:rsidP="009527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uppressAutoHyphens w:val="0"/>
              <w:jc w:val="center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AE68D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  <w:t>b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ABF2F" w14:textId="77777777" w:rsidR="005E0022" w:rsidRPr="00AE68D7" w:rsidRDefault="005E0022" w:rsidP="009527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uppressAutoHyphens w:val="0"/>
              <w:jc w:val="center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AE68D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  <w:t>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53315" w14:textId="77777777" w:rsidR="005E0022" w:rsidRPr="00AE68D7" w:rsidRDefault="005E0022" w:rsidP="009527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uppressAutoHyphens w:val="0"/>
              <w:jc w:val="center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AE68D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591A1" w14:textId="77777777" w:rsidR="005E0022" w:rsidRPr="00AE68D7" w:rsidRDefault="005E0022" w:rsidP="009527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uppressAutoHyphens w:val="0"/>
              <w:jc w:val="center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AE68D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0C7FF" w14:textId="77777777" w:rsidR="005E0022" w:rsidRPr="00AE68D7" w:rsidRDefault="005E0022" w:rsidP="009527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uppressAutoHyphens w:val="0"/>
              <w:jc w:val="center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AE68D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  <w:t>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55ACE" w14:textId="77777777" w:rsidR="005E0022" w:rsidRPr="00AE68D7" w:rsidRDefault="005E0022" w:rsidP="009527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uppressAutoHyphens w:val="0"/>
              <w:jc w:val="center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AE68D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94A29" w14:textId="77777777" w:rsidR="005E0022" w:rsidRPr="00AE68D7" w:rsidRDefault="005E0022" w:rsidP="009527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uppressAutoHyphens w:val="0"/>
              <w:jc w:val="center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AE68D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  <w:t>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EB8A5" w14:textId="77777777" w:rsidR="005E0022" w:rsidRPr="00AE68D7" w:rsidRDefault="005E0022" w:rsidP="009527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uppressAutoHyphens w:val="0"/>
              <w:jc w:val="center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AE68D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  <w:t>100</w:t>
            </w:r>
          </w:p>
        </w:tc>
      </w:tr>
      <w:tr w:rsidR="005E0022" w:rsidRPr="00AE68D7" w14:paraId="6C9BFFB9" w14:textId="77777777" w:rsidTr="00AE6D55">
        <w:trPr>
          <w:trHeight w:val="288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A810E" w14:textId="77777777" w:rsidR="005E0022" w:rsidRPr="00AE68D7" w:rsidRDefault="005E0022" w:rsidP="009527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uppressAutoHyphens w:val="0"/>
              <w:jc w:val="center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AE68D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  <w:t>PSE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5C2BE" w14:textId="77777777" w:rsidR="005E0022" w:rsidRPr="00AE68D7" w:rsidRDefault="005E0022" w:rsidP="009527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uppressAutoHyphens w:val="0"/>
              <w:jc w:val="center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AE68D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  <w:t>Passo Sella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C9F87" w14:textId="77777777" w:rsidR="005E0022" w:rsidRPr="00AE68D7" w:rsidRDefault="005E0022" w:rsidP="009527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uppressAutoHyphens w:val="0"/>
              <w:jc w:val="center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AE68D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  <w:t>a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0FA34" w14:textId="77777777" w:rsidR="005E0022" w:rsidRPr="00AE68D7" w:rsidRDefault="005E0022" w:rsidP="009527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uppressAutoHyphens w:val="0"/>
              <w:jc w:val="center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AE68D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  <w:t>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B4F8A" w14:textId="77777777" w:rsidR="005E0022" w:rsidRPr="00AE68D7" w:rsidRDefault="005E0022" w:rsidP="009527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uppressAutoHyphens w:val="0"/>
              <w:jc w:val="center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AE68D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7593E" w14:textId="77777777" w:rsidR="005E0022" w:rsidRPr="00AE68D7" w:rsidRDefault="005E0022" w:rsidP="009527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uppressAutoHyphens w:val="0"/>
              <w:jc w:val="center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AE68D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77FE1" w14:textId="77777777" w:rsidR="005E0022" w:rsidRPr="00AE68D7" w:rsidRDefault="005E0022" w:rsidP="009527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uppressAutoHyphens w:val="0"/>
              <w:jc w:val="center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AE68D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  <w:t>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1CB34" w14:textId="77777777" w:rsidR="005E0022" w:rsidRPr="00AE68D7" w:rsidRDefault="005E0022" w:rsidP="009527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uppressAutoHyphens w:val="0"/>
              <w:jc w:val="center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AE68D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D7C62" w14:textId="77777777" w:rsidR="005E0022" w:rsidRPr="00AE68D7" w:rsidRDefault="005E0022" w:rsidP="009527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uppressAutoHyphens w:val="0"/>
              <w:jc w:val="center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AE68D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  <w:t>1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9840F" w14:textId="77777777" w:rsidR="005E0022" w:rsidRPr="00AE68D7" w:rsidRDefault="005E0022" w:rsidP="009527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uppressAutoHyphens w:val="0"/>
              <w:jc w:val="center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AE68D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  <w:t>100</w:t>
            </w:r>
          </w:p>
        </w:tc>
      </w:tr>
      <w:tr w:rsidR="005E0022" w:rsidRPr="00AE68D7" w14:paraId="3939BB74" w14:textId="77777777" w:rsidTr="00AE6D55">
        <w:trPr>
          <w:trHeight w:val="288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E58F7" w14:textId="77777777" w:rsidR="005E0022" w:rsidRPr="00AE68D7" w:rsidRDefault="005E0022" w:rsidP="009527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uppressAutoHyphens w:val="0"/>
              <w:jc w:val="center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AE68D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  <w:t>PSE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7BFD7" w14:textId="77777777" w:rsidR="005E0022" w:rsidRPr="00AE68D7" w:rsidRDefault="005E0022" w:rsidP="009527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uppressAutoHyphens w:val="0"/>
              <w:jc w:val="center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AE68D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  <w:t>Passo Sella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77936" w14:textId="77777777" w:rsidR="005E0022" w:rsidRPr="00AE68D7" w:rsidRDefault="005E0022" w:rsidP="009527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uppressAutoHyphens w:val="0"/>
              <w:jc w:val="center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AE68D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  <w:t>b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21238" w14:textId="77777777" w:rsidR="005E0022" w:rsidRPr="00AE68D7" w:rsidRDefault="005E0022" w:rsidP="009527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uppressAutoHyphens w:val="0"/>
              <w:jc w:val="center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AE68D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  <w:t>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19CBA" w14:textId="77777777" w:rsidR="005E0022" w:rsidRPr="00AE68D7" w:rsidRDefault="005E0022" w:rsidP="009527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uppressAutoHyphens w:val="0"/>
              <w:jc w:val="center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AE68D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64FC1" w14:textId="77777777" w:rsidR="005E0022" w:rsidRPr="00AE68D7" w:rsidRDefault="005E0022" w:rsidP="009527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uppressAutoHyphens w:val="0"/>
              <w:jc w:val="center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AE68D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E8432" w14:textId="77777777" w:rsidR="005E0022" w:rsidRPr="00AE68D7" w:rsidRDefault="005E0022" w:rsidP="009527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uppressAutoHyphens w:val="0"/>
              <w:jc w:val="center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AE68D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  <w:t>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226FD" w14:textId="77777777" w:rsidR="005E0022" w:rsidRPr="00AE68D7" w:rsidRDefault="005E0022" w:rsidP="009527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uppressAutoHyphens w:val="0"/>
              <w:jc w:val="center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AE68D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E93EC" w14:textId="77777777" w:rsidR="005E0022" w:rsidRPr="00AE68D7" w:rsidRDefault="005E0022" w:rsidP="009527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uppressAutoHyphens w:val="0"/>
              <w:jc w:val="center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AE68D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  <w:t>1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DA0AB" w14:textId="77777777" w:rsidR="005E0022" w:rsidRPr="00AE68D7" w:rsidRDefault="005E0022" w:rsidP="009527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uppressAutoHyphens w:val="0"/>
              <w:jc w:val="center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AE68D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  <w:t>100</w:t>
            </w:r>
          </w:p>
        </w:tc>
      </w:tr>
      <w:tr w:rsidR="005E0022" w:rsidRPr="00AE68D7" w14:paraId="6DCCECD5" w14:textId="77777777" w:rsidTr="00AE6D55">
        <w:trPr>
          <w:trHeight w:val="288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92A61" w14:textId="77777777" w:rsidR="005E0022" w:rsidRPr="00AE68D7" w:rsidRDefault="005E0022" w:rsidP="009527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uppressAutoHyphens w:val="0"/>
              <w:jc w:val="center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AE68D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  <w:t>PSE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BB1E5" w14:textId="77777777" w:rsidR="005E0022" w:rsidRPr="00AE68D7" w:rsidRDefault="005E0022" w:rsidP="009527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uppressAutoHyphens w:val="0"/>
              <w:jc w:val="center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AE68D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  <w:t>Passo Sella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44BFA" w14:textId="77777777" w:rsidR="005E0022" w:rsidRPr="00AE68D7" w:rsidRDefault="005E0022" w:rsidP="009527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uppressAutoHyphens w:val="0"/>
              <w:jc w:val="center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AE68D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  <w:t>a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3689F" w14:textId="77777777" w:rsidR="005E0022" w:rsidRPr="00AE68D7" w:rsidRDefault="005E0022" w:rsidP="009527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uppressAutoHyphens w:val="0"/>
              <w:jc w:val="center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AE68D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17B73" w14:textId="77777777" w:rsidR="005E0022" w:rsidRPr="00AE68D7" w:rsidRDefault="005E0022" w:rsidP="009527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uppressAutoHyphens w:val="0"/>
              <w:jc w:val="center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AE68D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  <w:t>0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9A7FF" w14:textId="77777777" w:rsidR="005E0022" w:rsidRPr="00AE68D7" w:rsidRDefault="005E0022" w:rsidP="009527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uppressAutoHyphens w:val="0"/>
              <w:jc w:val="center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AE68D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  <w:t>7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EA479" w14:textId="77777777" w:rsidR="005E0022" w:rsidRPr="00AE68D7" w:rsidRDefault="005E0022" w:rsidP="009527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uppressAutoHyphens w:val="0"/>
              <w:jc w:val="center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AE68D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  <w:t>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890B1" w14:textId="77777777" w:rsidR="005E0022" w:rsidRPr="00AE68D7" w:rsidRDefault="005E0022" w:rsidP="009527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uppressAutoHyphens w:val="0"/>
              <w:jc w:val="center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AE68D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3D53A" w14:textId="77777777" w:rsidR="005E0022" w:rsidRPr="00AE68D7" w:rsidRDefault="005E0022" w:rsidP="009527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uppressAutoHyphens w:val="0"/>
              <w:jc w:val="center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AE68D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  <w:t>2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806E3" w14:textId="77777777" w:rsidR="005E0022" w:rsidRPr="00AE68D7" w:rsidRDefault="005E0022" w:rsidP="009527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uppressAutoHyphens w:val="0"/>
              <w:jc w:val="center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AE68D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  <w:t>100</w:t>
            </w:r>
          </w:p>
        </w:tc>
      </w:tr>
      <w:tr w:rsidR="005E0022" w:rsidRPr="00AE68D7" w14:paraId="4837E2B9" w14:textId="77777777" w:rsidTr="00AE6D55">
        <w:trPr>
          <w:trHeight w:val="288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69453" w14:textId="77777777" w:rsidR="005E0022" w:rsidRPr="00AE68D7" w:rsidRDefault="005E0022" w:rsidP="009527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uppressAutoHyphens w:val="0"/>
              <w:jc w:val="center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AE68D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  <w:t>PSE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51230" w14:textId="77777777" w:rsidR="005E0022" w:rsidRPr="00AE68D7" w:rsidRDefault="005E0022" w:rsidP="009527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uppressAutoHyphens w:val="0"/>
              <w:jc w:val="center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AE68D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  <w:t>Passo Sella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793B5" w14:textId="77777777" w:rsidR="005E0022" w:rsidRPr="00AE68D7" w:rsidRDefault="005E0022" w:rsidP="009527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uppressAutoHyphens w:val="0"/>
              <w:jc w:val="center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AE68D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  <w:t>b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A392E" w14:textId="77777777" w:rsidR="005E0022" w:rsidRPr="00AE68D7" w:rsidRDefault="005E0022" w:rsidP="009527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uppressAutoHyphens w:val="0"/>
              <w:jc w:val="center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AE68D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07CEC" w14:textId="77777777" w:rsidR="005E0022" w:rsidRPr="00AE68D7" w:rsidRDefault="005E0022" w:rsidP="009527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uppressAutoHyphens w:val="0"/>
              <w:jc w:val="center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AE68D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  <w:t>0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509BB" w14:textId="77777777" w:rsidR="005E0022" w:rsidRPr="00AE68D7" w:rsidRDefault="005E0022" w:rsidP="009527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uppressAutoHyphens w:val="0"/>
              <w:jc w:val="center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AE68D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  <w:t>4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313EB" w14:textId="77777777" w:rsidR="005E0022" w:rsidRPr="00AE68D7" w:rsidRDefault="005E0022" w:rsidP="009527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uppressAutoHyphens w:val="0"/>
              <w:jc w:val="center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AE68D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  <w:t>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FE5B4" w14:textId="77777777" w:rsidR="005E0022" w:rsidRPr="00AE68D7" w:rsidRDefault="005E0022" w:rsidP="009527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uppressAutoHyphens w:val="0"/>
              <w:jc w:val="center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AE68D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C013B" w14:textId="77777777" w:rsidR="005E0022" w:rsidRPr="00AE68D7" w:rsidRDefault="005E0022" w:rsidP="009527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uppressAutoHyphens w:val="0"/>
              <w:jc w:val="center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AE68D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  <w:t>2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82248" w14:textId="77777777" w:rsidR="005E0022" w:rsidRPr="00AE68D7" w:rsidRDefault="005E0022" w:rsidP="009527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uppressAutoHyphens w:val="0"/>
              <w:jc w:val="center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AE68D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  <w:t>100</w:t>
            </w:r>
          </w:p>
        </w:tc>
      </w:tr>
      <w:tr w:rsidR="005E0022" w:rsidRPr="00AE68D7" w14:paraId="41CFE6B8" w14:textId="77777777" w:rsidTr="00AE6D55">
        <w:trPr>
          <w:trHeight w:val="288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1A063" w14:textId="77777777" w:rsidR="005E0022" w:rsidRPr="00AE68D7" w:rsidRDefault="005E0022" w:rsidP="009527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uppressAutoHyphens w:val="0"/>
              <w:jc w:val="center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AE68D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  <w:t>PST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2ACE4" w14:textId="77777777" w:rsidR="005E0022" w:rsidRPr="00AE68D7" w:rsidRDefault="005E0022" w:rsidP="009527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uppressAutoHyphens w:val="0"/>
              <w:jc w:val="center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AE68D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  <w:t xml:space="preserve">Passo </w:t>
            </w:r>
            <w:proofErr w:type="spellStart"/>
            <w:r w:rsidRPr="00AE68D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  <w:t>Stelvio</w:t>
            </w:r>
            <w:proofErr w:type="spellEnd"/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F5FC7" w14:textId="77777777" w:rsidR="005E0022" w:rsidRPr="00AE68D7" w:rsidRDefault="005E0022" w:rsidP="009527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uppressAutoHyphens w:val="0"/>
              <w:jc w:val="center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AE68D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  <w:t>a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A0A91" w14:textId="77777777" w:rsidR="005E0022" w:rsidRPr="00AE68D7" w:rsidRDefault="005E0022" w:rsidP="009527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uppressAutoHyphens w:val="0"/>
              <w:jc w:val="center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AE68D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  <w:t>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43C22" w14:textId="77777777" w:rsidR="005E0022" w:rsidRPr="00AE68D7" w:rsidRDefault="005E0022" w:rsidP="009527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uppressAutoHyphens w:val="0"/>
              <w:jc w:val="center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AE68D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3CDED" w14:textId="77777777" w:rsidR="005E0022" w:rsidRPr="00AE68D7" w:rsidRDefault="005E0022" w:rsidP="009527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uppressAutoHyphens w:val="0"/>
              <w:jc w:val="center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AE68D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FD451" w14:textId="77777777" w:rsidR="005E0022" w:rsidRPr="00AE68D7" w:rsidRDefault="005E0022" w:rsidP="009527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uppressAutoHyphens w:val="0"/>
              <w:jc w:val="center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AE68D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  <w:t>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0EB63" w14:textId="77777777" w:rsidR="005E0022" w:rsidRPr="00AE68D7" w:rsidRDefault="005E0022" w:rsidP="009527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uppressAutoHyphens w:val="0"/>
              <w:jc w:val="center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AE68D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30523" w14:textId="77777777" w:rsidR="005E0022" w:rsidRPr="00AE68D7" w:rsidRDefault="005E0022" w:rsidP="009527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uppressAutoHyphens w:val="0"/>
              <w:jc w:val="center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AE68D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  <w:t>2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8F730" w14:textId="77777777" w:rsidR="005E0022" w:rsidRPr="00AE68D7" w:rsidRDefault="005E0022" w:rsidP="009527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uppressAutoHyphens w:val="0"/>
              <w:jc w:val="center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AE68D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  <w:t>100</w:t>
            </w:r>
          </w:p>
        </w:tc>
      </w:tr>
      <w:tr w:rsidR="005E0022" w:rsidRPr="00AE68D7" w14:paraId="2BF61AFE" w14:textId="77777777" w:rsidTr="00AE6D55">
        <w:trPr>
          <w:trHeight w:val="288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30B77" w14:textId="77777777" w:rsidR="005E0022" w:rsidRPr="00AE68D7" w:rsidRDefault="005E0022" w:rsidP="009527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uppressAutoHyphens w:val="0"/>
              <w:jc w:val="center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AE68D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  <w:t>PST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BC047" w14:textId="77777777" w:rsidR="005E0022" w:rsidRPr="00AE68D7" w:rsidRDefault="005E0022" w:rsidP="009527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uppressAutoHyphens w:val="0"/>
              <w:jc w:val="center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AE68D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  <w:t xml:space="preserve">Passo </w:t>
            </w:r>
            <w:proofErr w:type="spellStart"/>
            <w:r w:rsidRPr="00AE68D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  <w:t>Stelvio</w:t>
            </w:r>
            <w:proofErr w:type="spellEnd"/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C3AC9" w14:textId="77777777" w:rsidR="005E0022" w:rsidRPr="00AE68D7" w:rsidRDefault="005E0022" w:rsidP="009527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uppressAutoHyphens w:val="0"/>
              <w:jc w:val="center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AE68D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  <w:t>a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80670" w14:textId="77777777" w:rsidR="005E0022" w:rsidRPr="00AE68D7" w:rsidRDefault="005E0022" w:rsidP="009527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uppressAutoHyphens w:val="0"/>
              <w:jc w:val="center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AE68D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  <w:t>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BD33A" w14:textId="77777777" w:rsidR="005E0022" w:rsidRPr="00AE68D7" w:rsidRDefault="005E0022" w:rsidP="009527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uppressAutoHyphens w:val="0"/>
              <w:jc w:val="center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AE68D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3180F" w14:textId="77777777" w:rsidR="005E0022" w:rsidRPr="00AE68D7" w:rsidRDefault="005E0022" w:rsidP="009527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uppressAutoHyphens w:val="0"/>
              <w:jc w:val="center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AE68D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ED5EF" w14:textId="77777777" w:rsidR="005E0022" w:rsidRPr="00AE68D7" w:rsidRDefault="005E0022" w:rsidP="009527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uppressAutoHyphens w:val="0"/>
              <w:jc w:val="center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AE68D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  <w:t>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20D89" w14:textId="77777777" w:rsidR="005E0022" w:rsidRPr="00AE68D7" w:rsidRDefault="005E0022" w:rsidP="009527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uppressAutoHyphens w:val="0"/>
              <w:jc w:val="center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AE68D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E2732" w14:textId="77777777" w:rsidR="005E0022" w:rsidRPr="00AE68D7" w:rsidRDefault="005E0022" w:rsidP="009527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uppressAutoHyphens w:val="0"/>
              <w:jc w:val="center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AE68D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  <w:t>3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28E9E" w14:textId="77777777" w:rsidR="005E0022" w:rsidRPr="00AE68D7" w:rsidRDefault="005E0022" w:rsidP="009527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uppressAutoHyphens w:val="0"/>
              <w:jc w:val="center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AE68D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  <w:t>100</w:t>
            </w:r>
          </w:p>
        </w:tc>
      </w:tr>
      <w:tr w:rsidR="005E0022" w:rsidRPr="00AE68D7" w14:paraId="6B210668" w14:textId="77777777" w:rsidTr="00AE6D55">
        <w:trPr>
          <w:trHeight w:val="288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642B7" w14:textId="77777777" w:rsidR="005E0022" w:rsidRPr="00AE68D7" w:rsidRDefault="005E0022" w:rsidP="009527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uppressAutoHyphens w:val="0"/>
              <w:jc w:val="center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AE68D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  <w:t>PST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A220D" w14:textId="77777777" w:rsidR="005E0022" w:rsidRPr="00AE68D7" w:rsidRDefault="005E0022" w:rsidP="009527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uppressAutoHyphens w:val="0"/>
              <w:jc w:val="center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AE68D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  <w:t xml:space="preserve">Passo </w:t>
            </w:r>
            <w:proofErr w:type="spellStart"/>
            <w:r w:rsidRPr="00AE68D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  <w:t>Stelvio</w:t>
            </w:r>
            <w:proofErr w:type="spellEnd"/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90FB6" w14:textId="77777777" w:rsidR="005E0022" w:rsidRPr="00AE68D7" w:rsidRDefault="005E0022" w:rsidP="009527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uppressAutoHyphens w:val="0"/>
              <w:jc w:val="center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AE68D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  <w:t>a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C7B6E" w14:textId="77777777" w:rsidR="005E0022" w:rsidRPr="00AE68D7" w:rsidRDefault="005E0022" w:rsidP="009527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uppressAutoHyphens w:val="0"/>
              <w:jc w:val="center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AE68D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  <w:t>4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7FB49" w14:textId="77777777" w:rsidR="005E0022" w:rsidRPr="00AE68D7" w:rsidRDefault="005E0022" w:rsidP="009527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uppressAutoHyphens w:val="0"/>
              <w:jc w:val="center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AE68D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FEE91" w14:textId="77777777" w:rsidR="005E0022" w:rsidRPr="00AE68D7" w:rsidRDefault="005E0022" w:rsidP="009527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uppressAutoHyphens w:val="0"/>
              <w:jc w:val="center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AE68D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022B7" w14:textId="77777777" w:rsidR="005E0022" w:rsidRPr="00AE68D7" w:rsidRDefault="005E0022" w:rsidP="009527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uppressAutoHyphens w:val="0"/>
              <w:jc w:val="center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AE68D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0B1DA" w14:textId="77777777" w:rsidR="005E0022" w:rsidRPr="00AE68D7" w:rsidRDefault="005E0022" w:rsidP="009527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uppressAutoHyphens w:val="0"/>
              <w:jc w:val="center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AE68D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3DD46" w14:textId="77777777" w:rsidR="005E0022" w:rsidRPr="00AE68D7" w:rsidRDefault="005E0022" w:rsidP="009527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uppressAutoHyphens w:val="0"/>
              <w:jc w:val="center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AE68D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  <w:t>1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CA19E" w14:textId="77777777" w:rsidR="005E0022" w:rsidRPr="00AE68D7" w:rsidRDefault="005E0022" w:rsidP="009527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uppressAutoHyphens w:val="0"/>
              <w:jc w:val="center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AE68D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  <w:t>100</w:t>
            </w:r>
          </w:p>
        </w:tc>
      </w:tr>
      <w:tr w:rsidR="005E0022" w:rsidRPr="00AE68D7" w14:paraId="1E991E79" w14:textId="77777777" w:rsidTr="00AE6D55">
        <w:trPr>
          <w:trHeight w:val="288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FC614" w14:textId="77777777" w:rsidR="005E0022" w:rsidRPr="00AE68D7" w:rsidRDefault="005E0022" w:rsidP="009527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uppressAutoHyphens w:val="0"/>
              <w:jc w:val="center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AE68D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  <w:t>PST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EE8AD" w14:textId="77777777" w:rsidR="005E0022" w:rsidRPr="00AE68D7" w:rsidRDefault="005E0022" w:rsidP="009527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uppressAutoHyphens w:val="0"/>
              <w:jc w:val="center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AE68D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  <w:t xml:space="preserve">Passo </w:t>
            </w:r>
            <w:proofErr w:type="spellStart"/>
            <w:r w:rsidRPr="00AE68D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  <w:t>Stelvio</w:t>
            </w:r>
            <w:proofErr w:type="spellEnd"/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0EE9D" w14:textId="77777777" w:rsidR="005E0022" w:rsidRPr="00AE68D7" w:rsidRDefault="005E0022" w:rsidP="009527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uppressAutoHyphens w:val="0"/>
              <w:jc w:val="center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AE68D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  <w:t>b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EFEF5" w14:textId="77777777" w:rsidR="005E0022" w:rsidRPr="00AE68D7" w:rsidRDefault="005E0022" w:rsidP="009527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uppressAutoHyphens w:val="0"/>
              <w:jc w:val="center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AE68D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  <w:t>5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7FC02" w14:textId="77777777" w:rsidR="005E0022" w:rsidRPr="00AE68D7" w:rsidRDefault="005E0022" w:rsidP="009527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uppressAutoHyphens w:val="0"/>
              <w:jc w:val="center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AE68D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BAE12" w14:textId="77777777" w:rsidR="005E0022" w:rsidRPr="00AE68D7" w:rsidRDefault="005E0022" w:rsidP="009527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uppressAutoHyphens w:val="0"/>
              <w:jc w:val="center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AE68D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1BE1B" w14:textId="77777777" w:rsidR="005E0022" w:rsidRPr="00AE68D7" w:rsidRDefault="005E0022" w:rsidP="009527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uppressAutoHyphens w:val="0"/>
              <w:jc w:val="center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AE68D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6FC49" w14:textId="77777777" w:rsidR="005E0022" w:rsidRPr="00AE68D7" w:rsidRDefault="005E0022" w:rsidP="009527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uppressAutoHyphens w:val="0"/>
              <w:jc w:val="center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AE68D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93443" w14:textId="77777777" w:rsidR="005E0022" w:rsidRPr="00AE68D7" w:rsidRDefault="005E0022" w:rsidP="009527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uppressAutoHyphens w:val="0"/>
              <w:jc w:val="center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AE68D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  <w:t>1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6F3F1" w14:textId="77777777" w:rsidR="005E0022" w:rsidRPr="00AE68D7" w:rsidRDefault="005E0022" w:rsidP="009527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uppressAutoHyphens w:val="0"/>
              <w:jc w:val="center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AE68D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  <w:t>100</w:t>
            </w:r>
          </w:p>
        </w:tc>
      </w:tr>
      <w:tr w:rsidR="005E0022" w:rsidRPr="00AE68D7" w14:paraId="523D9CBD" w14:textId="77777777" w:rsidTr="00AE6D55">
        <w:trPr>
          <w:trHeight w:val="288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2CB17" w14:textId="77777777" w:rsidR="005E0022" w:rsidRPr="00AE68D7" w:rsidRDefault="005E0022" w:rsidP="009527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uppressAutoHyphens w:val="0"/>
              <w:jc w:val="center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AE68D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  <w:t>PST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627F7" w14:textId="77777777" w:rsidR="005E0022" w:rsidRPr="00AE68D7" w:rsidRDefault="005E0022" w:rsidP="009527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uppressAutoHyphens w:val="0"/>
              <w:jc w:val="center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AE68D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  <w:t xml:space="preserve">Passo </w:t>
            </w:r>
            <w:proofErr w:type="spellStart"/>
            <w:r w:rsidRPr="00AE68D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  <w:t>Stelvio</w:t>
            </w:r>
            <w:proofErr w:type="spellEnd"/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81D40" w14:textId="77777777" w:rsidR="005E0022" w:rsidRPr="00AE68D7" w:rsidRDefault="005E0022" w:rsidP="009527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uppressAutoHyphens w:val="0"/>
              <w:jc w:val="center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AE68D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  <w:t>a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6F718" w14:textId="77777777" w:rsidR="005E0022" w:rsidRPr="00AE68D7" w:rsidRDefault="005E0022" w:rsidP="009527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uppressAutoHyphens w:val="0"/>
              <w:jc w:val="center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AE68D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  <w:t>5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21B32" w14:textId="77777777" w:rsidR="005E0022" w:rsidRPr="00AE68D7" w:rsidRDefault="005E0022" w:rsidP="009527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uppressAutoHyphens w:val="0"/>
              <w:jc w:val="center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AE68D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A584E" w14:textId="77777777" w:rsidR="005E0022" w:rsidRPr="00AE68D7" w:rsidRDefault="005E0022" w:rsidP="009527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uppressAutoHyphens w:val="0"/>
              <w:jc w:val="center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AE68D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  <w:t>2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A8E03" w14:textId="77777777" w:rsidR="005E0022" w:rsidRPr="00AE68D7" w:rsidRDefault="005E0022" w:rsidP="009527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uppressAutoHyphens w:val="0"/>
              <w:jc w:val="center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AE68D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  <w:t>18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6F597" w14:textId="77777777" w:rsidR="005E0022" w:rsidRPr="00AE68D7" w:rsidRDefault="005E0022" w:rsidP="009527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uppressAutoHyphens w:val="0"/>
              <w:jc w:val="center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AE68D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855EE" w14:textId="77777777" w:rsidR="005E0022" w:rsidRPr="00AE68D7" w:rsidRDefault="005E0022" w:rsidP="009527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uppressAutoHyphens w:val="0"/>
              <w:jc w:val="center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AE68D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  <w:t>1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56E83" w14:textId="77777777" w:rsidR="005E0022" w:rsidRPr="00AE68D7" w:rsidRDefault="005E0022" w:rsidP="009527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uppressAutoHyphens w:val="0"/>
              <w:jc w:val="center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AE68D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  <w:t>100</w:t>
            </w:r>
          </w:p>
        </w:tc>
      </w:tr>
      <w:tr w:rsidR="005E0022" w:rsidRPr="00AE68D7" w14:paraId="16CB74F3" w14:textId="77777777" w:rsidTr="00AE6D55">
        <w:trPr>
          <w:trHeight w:val="288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2CFF6" w14:textId="77777777" w:rsidR="005E0022" w:rsidRPr="00AE68D7" w:rsidRDefault="005E0022" w:rsidP="009527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uppressAutoHyphens w:val="0"/>
              <w:jc w:val="center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AE68D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  <w:t>PST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0C6EB" w14:textId="77777777" w:rsidR="005E0022" w:rsidRPr="00AE68D7" w:rsidRDefault="005E0022" w:rsidP="009527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uppressAutoHyphens w:val="0"/>
              <w:jc w:val="center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AE68D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  <w:t xml:space="preserve">Passo </w:t>
            </w:r>
            <w:proofErr w:type="spellStart"/>
            <w:r w:rsidRPr="00AE68D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  <w:t>Stelvio</w:t>
            </w:r>
            <w:proofErr w:type="spellEnd"/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BE1D6" w14:textId="77777777" w:rsidR="005E0022" w:rsidRPr="00AE68D7" w:rsidRDefault="005E0022" w:rsidP="009527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uppressAutoHyphens w:val="0"/>
              <w:jc w:val="center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AE68D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  <w:t>a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3BEFC" w14:textId="77777777" w:rsidR="005E0022" w:rsidRPr="00AE68D7" w:rsidRDefault="005E0022" w:rsidP="009527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uppressAutoHyphens w:val="0"/>
              <w:jc w:val="center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AE68D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  <w:t>5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2A749" w14:textId="77777777" w:rsidR="005E0022" w:rsidRPr="00AE68D7" w:rsidRDefault="005E0022" w:rsidP="009527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uppressAutoHyphens w:val="0"/>
              <w:jc w:val="center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AE68D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  <w:t>5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857E9" w14:textId="77777777" w:rsidR="005E0022" w:rsidRPr="00AE68D7" w:rsidRDefault="005E0022" w:rsidP="009527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uppressAutoHyphens w:val="0"/>
              <w:jc w:val="center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AE68D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  <w:t>2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16EEB" w14:textId="77777777" w:rsidR="005E0022" w:rsidRPr="00AE68D7" w:rsidRDefault="005E0022" w:rsidP="009527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uppressAutoHyphens w:val="0"/>
              <w:jc w:val="center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AE68D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  <w:t>19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90F15" w14:textId="77777777" w:rsidR="005E0022" w:rsidRPr="00AE68D7" w:rsidRDefault="005E0022" w:rsidP="009527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uppressAutoHyphens w:val="0"/>
              <w:jc w:val="center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AE68D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446B5" w14:textId="77777777" w:rsidR="005E0022" w:rsidRPr="00AE68D7" w:rsidRDefault="005E0022" w:rsidP="009527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uppressAutoHyphens w:val="0"/>
              <w:jc w:val="center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AE68D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  <w:t>1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982CB" w14:textId="77777777" w:rsidR="005E0022" w:rsidRPr="00AE68D7" w:rsidRDefault="005E0022" w:rsidP="009527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uppressAutoHyphens w:val="0"/>
              <w:jc w:val="center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AE68D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  <w:t>100</w:t>
            </w:r>
          </w:p>
        </w:tc>
      </w:tr>
      <w:tr w:rsidR="005E0022" w:rsidRPr="00AE68D7" w14:paraId="3AE7C4D3" w14:textId="77777777" w:rsidTr="00AE6D55">
        <w:trPr>
          <w:trHeight w:val="288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24188" w14:textId="77777777" w:rsidR="005E0022" w:rsidRPr="00AE68D7" w:rsidRDefault="005E0022" w:rsidP="009527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uppressAutoHyphens w:val="0"/>
              <w:jc w:val="center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AE68D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  <w:t>PST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8BB2C" w14:textId="77777777" w:rsidR="005E0022" w:rsidRPr="00AE68D7" w:rsidRDefault="005E0022" w:rsidP="009527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uppressAutoHyphens w:val="0"/>
              <w:jc w:val="center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AE68D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  <w:t xml:space="preserve">Passo </w:t>
            </w:r>
            <w:proofErr w:type="spellStart"/>
            <w:r w:rsidRPr="00AE68D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  <w:t>Stelvio</w:t>
            </w:r>
            <w:proofErr w:type="spellEnd"/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16CBD" w14:textId="77777777" w:rsidR="005E0022" w:rsidRPr="00AE68D7" w:rsidRDefault="005E0022" w:rsidP="009527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uppressAutoHyphens w:val="0"/>
              <w:jc w:val="center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AE68D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  <w:t>a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55BE9" w14:textId="77777777" w:rsidR="005E0022" w:rsidRPr="00AE68D7" w:rsidRDefault="005E0022" w:rsidP="009527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uppressAutoHyphens w:val="0"/>
              <w:jc w:val="center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AE68D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3DDE7" w14:textId="77777777" w:rsidR="005E0022" w:rsidRPr="00AE68D7" w:rsidRDefault="005E0022" w:rsidP="009527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uppressAutoHyphens w:val="0"/>
              <w:jc w:val="center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AE68D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49BBF" w14:textId="77777777" w:rsidR="005E0022" w:rsidRPr="00AE68D7" w:rsidRDefault="005E0022" w:rsidP="009527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uppressAutoHyphens w:val="0"/>
              <w:jc w:val="center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AE68D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7A409" w14:textId="77777777" w:rsidR="005E0022" w:rsidRPr="00AE68D7" w:rsidRDefault="005E0022" w:rsidP="009527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uppressAutoHyphens w:val="0"/>
              <w:jc w:val="center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AE68D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CC936" w14:textId="77777777" w:rsidR="005E0022" w:rsidRPr="00AE68D7" w:rsidRDefault="005E0022" w:rsidP="009527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uppressAutoHyphens w:val="0"/>
              <w:jc w:val="center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AE68D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  <w:t>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FCB39" w14:textId="77777777" w:rsidR="005E0022" w:rsidRPr="00AE68D7" w:rsidRDefault="005E0022" w:rsidP="009527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uppressAutoHyphens w:val="0"/>
              <w:jc w:val="center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AE68D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  <w:t>4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422CD" w14:textId="77777777" w:rsidR="005E0022" w:rsidRPr="00AE68D7" w:rsidRDefault="005E0022" w:rsidP="009527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uppressAutoHyphens w:val="0"/>
              <w:jc w:val="center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AE68D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  <w:t>100</w:t>
            </w:r>
          </w:p>
        </w:tc>
      </w:tr>
      <w:tr w:rsidR="005E0022" w:rsidRPr="00AE68D7" w14:paraId="7CB7C125" w14:textId="77777777" w:rsidTr="00AE6D55">
        <w:trPr>
          <w:trHeight w:val="288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6AEE3" w14:textId="77777777" w:rsidR="005E0022" w:rsidRPr="00AE68D7" w:rsidRDefault="005E0022" w:rsidP="009527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uppressAutoHyphens w:val="0"/>
              <w:jc w:val="center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AE68D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  <w:t>PST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02B4F" w14:textId="77777777" w:rsidR="005E0022" w:rsidRPr="00AE68D7" w:rsidRDefault="005E0022" w:rsidP="009527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uppressAutoHyphens w:val="0"/>
              <w:jc w:val="center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AE68D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  <w:t xml:space="preserve">Passo </w:t>
            </w:r>
            <w:proofErr w:type="spellStart"/>
            <w:r w:rsidRPr="00AE68D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  <w:t>Stelvio</w:t>
            </w:r>
            <w:proofErr w:type="spellEnd"/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A3E4D" w14:textId="77777777" w:rsidR="005E0022" w:rsidRPr="00AE68D7" w:rsidRDefault="005E0022" w:rsidP="009527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uppressAutoHyphens w:val="0"/>
              <w:jc w:val="center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AE68D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  <w:t>b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5108D" w14:textId="77777777" w:rsidR="005E0022" w:rsidRPr="00AE68D7" w:rsidRDefault="005E0022" w:rsidP="009527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uppressAutoHyphens w:val="0"/>
              <w:jc w:val="center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AE68D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  <w:t>3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8BF60" w14:textId="77777777" w:rsidR="005E0022" w:rsidRPr="00AE68D7" w:rsidRDefault="005E0022" w:rsidP="009527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uppressAutoHyphens w:val="0"/>
              <w:jc w:val="center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AE68D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  <w:t>4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28AAA" w14:textId="77777777" w:rsidR="005E0022" w:rsidRPr="00AE68D7" w:rsidRDefault="005E0022" w:rsidP="009527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uppressAutoHyphens w:val="0"/>
              <w:jc w:val="center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AE68D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  <w:t>2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E457E" w14:textId="77777777" w:rsidR="005E0022" w:rsidRPr="00AE68D7" w:rsidRDefault="005E0022" w:rsidP="009527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uppressAutoHyphens w:val="0"/>
              <w:jc w:val="center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AE68D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CD348" w14:textId="77777777" w:rsidR="005E0022" w:rsidRPr="00AE68D7" w:rsidRDefault="005E0022" w:rsidP="009527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uppressAutoHyphens w:val="0"/>
              <w:jc w:val="center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AE68D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26034" w14:textId="77777777" w:rsidR="005E0022" w:rsidRPr="00AE68D7" w:rsidRDefault="005E0022" w:rsidP="009527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uppressAutoHyphens w:val="0"/>
              <w:jc w:val="center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AE68D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  <w:t>4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165B5" w14:textId="77777777" w:rsidR="005E0022" w:rsidRPr="00AE68D7" w:rsidRDefault="005E0022" w:rsidP="009527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uppressAutoHyphens w:val="0"/>
              <w:jc w:val="center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AE68D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  <w:t>100</w:t>
            </w:r>
          </w:p>
        </w:tc>
      </w:tr>
      <w:tr w:rsidR="005E0022" w:rsidRPr="00AE68D7" w14:paraId="1D5C5630" w14:textId="77777777" w:rsidTr="00AE6D55">
        <w:trPr>
          <w:trHeight w:val="288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993F7" w14:textId="77777777" w:rsidR="005E0022" w:rsidRPr="00AE68D7" w:rsidRDefault="005E0022" w:rsidP="009527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uppressAutoHyphens w:val="0"/>
              <w:jc w:val="center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AE68D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  <w:t>PST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E3762" w14:textId="77777777" w:rsidR="005E0022" w:rsidRPr="00AE68D7" w:rsidRDefault="005E0022" w:rsidP="009527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uppressAutoHyphens w:val="0"/>
              <w:jc w:val="center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AE68D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  <w:t xml:space="preserve">Passo </w:t>
            </w:r>
            <w:proofErr w:type="spellStart"/>
            <w:r w:rsidRPr="00AE68D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  <w:t>Stelvio</w:t>
            </w:r>
            <w:proofErr w:type="spellEnd"/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F7D78" w14:textId="77777777" w:rsidR="005E0022" w:rsidRPr="00AE68D7" w:rsidRDefault="005E0022" w:rsidP="009527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uppressAutoHyphens w:val="0"/>
              <w:jc w:val="center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AE68D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  <w:t>a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D60BF" w14:textId="77777777" w:rsidR="005E0022" w:rsidRPr="00AE68D7" w:rsidRDefault="005E0022" w:rsidP="009527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uppressAutoHyphens w:val="0"/>
              <w:jc w:val="center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AE68D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  <w:t>2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57EC3" w14:textId="77777777" w:rsidR="005E0022" w:rsidRPr="00AE68D7" w:rsidRDefault="005E0022" w:rsidP="009527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uppressAutoHyphens w:val="0"/>
              <w:jc w:val="center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AE68D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  <w:t>4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CF6F4" w14:textId="77777777" w:rsidR="005E0022" w:rsidRPr="00AE68D7" w:rsidRDefault="005E0022" w:rsidP="009527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uppressAutoHyphens w:val="0"/>
              <w:jc w:val="center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AE68D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  <w:t>2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AA8A2" w14:textId="77777777" w:rsidR="005E0022" w:rsidRPr="00AE68D7" w:rsidRDefault="005E0022" w:rsidP="009527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uppressAutoHyphens w:val="0"/>
              <w:jc w:val="center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AE68D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43F52" w14:textId="77777777" w:rsidR="005E0022" w:rsidRPr="00AE68D7" w:rsidRDefault="005E0022" w:rsidP="009527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uppressAutoHyphens w:val="0"/>
              <w:jc w:val="center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AE68D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  <w:t>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DF8FE" w14:textId="77777777" w:rsidR="005E0022" w:rsidRPr="00AE68D7" w:rsidRDefault="005E0022" w:rsidP="009527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uppressAutoHyphens w:val="0"/>
              <w:jc w:val="center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AE68D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  <w:t>4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5F7B2" w14:textId="77777777" w:rsidR="005E0022" w:rsidRPr="00AE68D7" w:rsidRDefault="005E0022" w:rsidP="009527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uppressAutoHyphens w:val="0"/>
              <w:jc w:val="center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AE68D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  <w:t>100</w:t>
            </w:r>
          </w:p>
        </w:tc>
      </w:tr>
      <w:tr w:rsidR="005E0022" w:rsidRPr="00AE68D7" w14:paraId="0DB6DA72" w14:textId="77777777" w:rsidTr="00AE6D55">
        <w:trPr>
          <w:trHeight w:val="288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31FEA" w14:textId="77777777" w:rsidR="005E0022" w:rsidRPr="00AE68D7" w:rsidRDefault="005E0022" w:rsidP="009527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uppressAutoHyphens w:val="0"/>
              <w:jc w:val="center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AE68D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  <w:t>PST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C41DA" w14:textId="77777777" w:rsidR="005E0022" w:rsidRPr="00AE68D7" w:rsidRDefault="005E0022" w:rsidP="009527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uppressAutoHyphens w:val="0"/>
              <w:jc w:val="center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AE68D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  <w:t xml:space="preserve">Passo </w:t>
            </w:r>
            <w:proofErr w:type="spellStart"/>
            <w:r w:rsidRPr="00AE68D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  <w:t>Stelvio</w:t>
            </w:r>
            <w:proofErr w:type="spellEnd"/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72D21" w14:textId="77777777" w:rsidR="005E0022" w:rsidRPr="00AE68D7" w:rsidRDefault="005E0022" w:rsidP="009527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uppressAutoHyphens w:val="0"/>
              <w:jc w:val="center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AE68D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  <w:t>a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AF1CD" w14:textId="77777777" w:rsidR="005E0022" w:rsidRPr="00AE68D7" w:rsidRDefault="005E0022" w:rsidP="009527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uppressAutoHyphens w:val="0"/>
              <w:jc w:val="center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AE68D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  <w:t>3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B22C4" w14:textId="77777777" w:rsidR="005E0022" w:rsidRPr="00AE68D7" w:rsidRDefault="005E0022" w:rsidP="009527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uppressAutoHyphens w:val="0"/>
              <w:jc w:val="center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AE68D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  <w:t>4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162CA" w14:textId="77777777" w:rsidR="005E0022" w:rsidRPr="00AE68D7" w:rsidRDefault="005E0022" w:rsidP="009527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uppressAutoHyphens w:val="0"/>
              <w:jc w:val="center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AE68D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7B1F5" w14:textId="77777777" w:rsidR="005E0022" w:rsidRPr="00AE68D7" w:rsidRDefault="005E0022" w:rsidP="009527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uppressAutoHyphens w:val="0"/>
              <w:jc w:val="center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AE68D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2BDEB" w14:textId="77777777" w:rsidR="005E0022" w:rsidRPr="00AE68D7" w:rsidRDefault="005E0022" w:rsidP="009527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uppressAutoHyphens w:val="0"/>
              <w:jc w:val="center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AE68D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  <w:t>23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CF03C" w14:textId="77777777" w:rsidR="005E0022" w:rsidRPr="00AE68D7" w:rsidRDefault="005E0022" w:rsidP="009527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uppressAutoHyphens w:val="0"/>
              <w:jc w:val="center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AE68D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  <w:t>2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8FE0D" w14:textId="77777777" w:rsidR="005E0022" w:rsidRPr="00AE68D7" w:rsidRDefault="005E0022" w:rsidP="009527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uppressAutoHyphens w:val="0"/>
              <w:jc w:val="center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AE68D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  <w:t>100</w:t>
            </w:r>
          </w:p>
        </w:tc>
      </w:tr>
      <w:tr w:rsidR="005E0022" w:rsidRPr="00AE68D7" w14:paraId="34060788" w14:textId="77777777" w:rsidTr="00AE6D55">
        <w:trPr>
          <w:trHeight w:val="288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6F0DA" w14:textId="77777777" w:rsidR="005E0022" w:rsidRPr="00AE68D7" w:rsidRDefault="005E0022" w:rsidP="009527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uppressAutoHyphens w:val="0"/>
              <w:jc w:val="center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AE68D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  <w:t>PST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29FD4" w14:textId="77777777" w:rsidR="005E0022" w:rsidRPr="00AE68D7" w:rsidRDefault="005E0022" w:rsidP="009527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uppressAutoHyphens w:val="0"/>
              <w:jc w:val="center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AE68D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  <w:t xml:space="preserve">Passo </w:t>
            </w:r>
            <w:proofErr w:type="spellStart"/>
            <w:r w:rsidRPr="00AE68D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  <w:t>Stelvio</w:t>
            </w:r>
            <w:proofErr w:type="spellEnd"/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A708B" w14:textId="77777777" w:rsidR="005E0022" w:rsidRPr="00AE68D7" w:rsidRDefault="005E0022" w:rsidP="009527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uppressAutoHyphens w:val="0"/>
              <w:jc w:val="center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AE68D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  <w:t>a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C46E2" w14:textId="77777777" w:rsidR="005E0022" w:rsidRPr="00AE68D7" w:rsidRDefault="005E0022" w:rsidP="009527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uppressAutoHyphens w:val="0"/>
              <w:jc w:val="center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AE68D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  <w:t>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82364" w14:textId="77777777" w:rsidR="005E0022" w:rsidRPr="00AE68D7" w:rsidRDefault="005E0022" w:rsidP="009527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uppressAutoHyphens w:val="0"/>
              <w:jc w:val="center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AE68D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2A4A0" w14:textId="77777777" w:rsidR="005E0022" w:rsidRPr="00AE68D7" w:rsidRDefault="005E0022" w:rsidP="009527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uppressAutoHyphens w:val="0"/>
              <w:jc w:val="center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AE68D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233D1" w14:textId="77777777" w:rsidR="005E0022" w:rsidRPr="00AE68D7" w:rsidRDefault="005E0022" w:rsidP="009527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uppressAutoHyphens w:val="0"/>
              <w:jc w:val="center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AE68D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A9A6A" w14:textId="77777777" w:rsidR="005E0022" w:rsidRPr="00AE68D7" w:rsidRDefault="005E0022" w:rsidP="009527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uppressAutoHyphens w:val="0"/>
              <w:jc w:val="center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AE68D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  <w:t>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2A4E7" w14:textId="77777777" w:rsidR="005E0022" w:rsidRPr="00AE68D7" w:rsidRDefault="005E0022" w:rsidP="009527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uppressAutoHyphens w:val="0"/>
              <w:jc w:val="center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AE68D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  <w:t>1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D2E4D" w14:textId="77777777" w:rsidR="005E0022" w:rsidRPr="00AE68D7" w:rsidRDefault="005E0022" w:rsidP="009527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uppressAutoHyphens w:val="0"/>
              <w:jc w:val="center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AE68D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  <w:t>100</w:t>
            </w:r>
          </w:p>
        </w:tc>
      </w:tr>
      <w:tr w:rsidR="005E0022" w:rsidRPr="00AE68D7" w14:paraId="32D36AC7" w14:textId="77777777" w:rsidTr="00AE6D55">
        <w:trPr>
          <w:trHeight w:val="288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BB1CA" w14:textId="77777777" w:rsidR="005E0022" w:rsidRPr="00AE68D7" w:rsidRDefault="005E0022" w:rsidP="009527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uppressAutoHyphens w:val="0"/>
              <w:jc w:val="center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AE68D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  <w:t>PST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073DD" w14:textId="77777777" w:rsidR="005E0022" w:rsidRPr="00AE68D7" w:rsidRDefault="005E0022" w:rsidP="009527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uppressAutoHyphens w:val="0"/>
              <w:jc w:val="center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AE68D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  <w:t xml:space="preserve">Passo </w:t>
            </w:r>
            <w:proofErr w:type="spellStart"/>
            <w:r w:rsidRPr="00AE68D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  <w:t>Stelvio</w:t>
            </w:r>
            <w:proofErr w:type="spellEnd"/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9CB31" w14:textId="77777777" w:rsidR="005E0022" w:rsidRPr="00AE68D7" w:rsidRDefault="005E0022" w:rsidP="009527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uppressAutoHyphens w:val="0"/>
              <w:jc w:val="center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AE68D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  <w:t>b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4CB79" w14:textId="77777777" w:rsidR="005E0022" w:rsidRPr="00AE68D7" w:rsidRDefault="005E0022" w:rsidP="009527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uppressAutoHyphens w:val="0"/>
              <w:jc w:val="center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AE68D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  <w:t>3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ED565" w14:textId="77777777" w:rsidR="005E0022" w:rsidRPr="00AE68D7" w:rsidRDefault="005E0022" w:rsidP="009527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uppressAutoHyphens w:val="0"/>
              <w:jc w:val="center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AE68D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D7643" w14:textId="77777777" w:rsidR="005E0022" w:rsidRPr="00AE68D7" w:rsidRDefault="005E0022" w:rsidP="009527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uppressAutoHyphens w:val="0"/>
              <w:jc w:val="center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AE68D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E9167" w14:textId="77777777" w:rsidR="005E0022" w:rsidRPr="00AE68D7" w:rsidRDefault="005E0022" w:rsidP="009527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uppressAutoHyphens w:val="0"/>
              <w:jc w:val="center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AE68D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CE492" w14:textId="77777777" w:rsidR="005E0022" w:rsidRPr="00AE68D7" w:rsidRDefault="005E0022" w:rsidP="009527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uppressAutoHyphens w:val="0"/>
              <w:jc w:val="center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AE68D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  <w:t>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9B22B" w14:textId="77777777" w:rsidR="005E0022" w:rsidRPr="00AE68D7" w:rsidRDefault="005E0022" w:rsidP="009527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uppressAutoHyphens w:val="0"/>
              <w:jc w:val="center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AE68D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  <w:t>1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502A6" w14:textId="77777777" w:rsidR="005E0022" w:rsidRPr="00AE68D7" w:rsidRDefault="005E0022" w:rsidP="009527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uppressAutoHyphens w:val="0"/>
              <w:jc w:val="center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AE68D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  <w:t>100</w:t>
            </w:r>
          </w:p>
        </w:tc>
      </w:tr>
      <w:tr w:rsidR="005E0022" w:rsidRPr="00AE68D7" w14:paraId="79F11709" w14:textId="77777777" w:rsidTr="00AE6D55">
        <w:trPr>
          <w:trHeight w:val="288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43147" w14:textId="77777777" w:rsidR="005E0022" w:rsidRPr="00AE68D7" w:rsidRDefault="005E0022" w:rsidP="009527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uppressAutoHyphens w:val="0"/>
              <w:jc w:val="center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AE68D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  <w:t>ROS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35A97" w14:textId="77777777" w:rsidR="005E0022" w:rsidRPr="00AE68D7" w:rsidRDefault="005E0022" w:rsidP="009527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uppressAutoHyphens w:val="0"/>
              <w:jc w:val="center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AE68D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  <w:t xml:space="preserve">Rosetta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73EFA" w14:textId="77777777" w:rsidR="005E0022" w:rsidRPr="00AE68D7" w:rsidRDefault="005E0022" w:rsidP="009527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uppressAutoHyphens w:val="0"/>
              <w:jc w:val="center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AE68D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  <w:t>a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7DAC9" w14:textId="77777777" w:rsidR="005E0022" w:rsidRPr="00AE68D7" w:rsidRDefault="005E0022" w:rsidP="009527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uppressAutoHyphens w:val="0"/>
              <w:jc w:val="center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AE68D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  <w:t>7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0FBF4" w14:textId="77777777" w:rsidR="005E0022" w:rsidRPr="00AE68D7" w:rsidRDefault="005E0022" w:rsidP="009527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uppressAutoHyphens w:val="0"/>
              <w:jc w:val="center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AE68D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E9C8E" w14:textId="77777777" w:rsidR="005E0022" w:rsidRPr="00AE68D7" w:rsidRDefault="005E0022" w:rsidP="009527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uppressAutoHyphens w:val="0"/>
              <w:jc w:val="center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AE68D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8B00E" w14:textId="77777777" w:rsidR="005E0022" w:rsidRPr="00AE68D7" w:rsidRDefault="005E0022" w:rsidP="009527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uppressAutoHyphens w:val="0"/>
              <w:jc w:val="center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AE68D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6D2F7" w14:textId="77777777" w:rsidR="005E0022" w:rsidRPr="00AE68D7" w:rsidRDefault="005E0022" w:rsidP="009527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uppressAutoHyphens w:val="0"/>
              <w:jc w:val="center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AE68D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82B50" w14:textId="77777777" w:rsidR="005E0022" w:rsidRPr="00AE68D7" w:rsidRDefault="005E0022" w:rsidP="009527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uppressAutoHyphens w:val="0"/>
              <w:jc w:val="center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AE68D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  <w:t>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2973F" w14:textId="77777777" w:rsidR="005E0022" w:rsidRPr="00AE68D7" w:rsidRDefault="005E0022" w:rsidP="009527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uppressAutoHyphens w:val="0"/>
              <w:jc w:val="center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AE68D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  <w:t>100</w:t>
            </w:r>
          </w:p>
        </w:tc>
      </w:tr>
      <w:tr w:rsidR="005E0022" w:rsidRPr="00AE68D7" w14:paraId="31D8F74F" w14:textId="77777777" w:rsidTr="00AE6D55">
        <w:trPr>
          <w:trHeight w:val="288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DBB97" w14:textId="77777777" w:rsidR="005E0022" w:rsidRPr="00AE68D7" w:rsidRDefault="005E0022" w:rsidP="009527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uppressAutoHyphens w:val="0"/>
              <w:jc w:val="center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AE68D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  <w:t>ROS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26B7D" w14:textId="77777777" w:rsidR="005E0022" w:rsidRPr="00AE68D7" w:rsidRDefault="005E0022" w:rsidP="009527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uppressAutoHyphens w:val="0"/>
              <w:jc w:val="center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AE68D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  <w:t xml:space="preserve">Rosetta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2A03B" w14:textId="77777777" w:rsidR="005E0022" w:rsidRPr="00AE68D7" w:rsidRDefault="005E0022" w:rsidP="009527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uppressAutoHyphens w:val="0"/>
              <w:jc w:val="center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AE68D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  <w:t>b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9E129" w14:textId="77777777" w:rsidR="005E0022" w:rsidRPr="00AE68D7" w:rsidRDefault="005E0022" w:rsidP="009527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uppressAutoHyphens w:val="0"/>
              <w:jc w:val="center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AE68D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  <w:t>78.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FA0AF" w14:textId="77777777" w:rsidR="005E0022" w:rsidRPr="00AE68D7" w:rsidRDefault="005E0022" w:rsidP="009527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uppressAutoHyphens w:val="0"/>
              <w:jc w:val="center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AE68D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43BA9" w14:textId="77777777" w:rsidR="005E0022" w:rsidRPr="00AE68D7" w:rsidRDefault="005E0022" w:rsidP="009527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uppressAutoHyphens w:val="0"/>
              <w:jc w:val="center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AE68D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  <w:t>1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183F6" w14:textId="77777777" w:rsidR="005E0022" w:rsidRPr="00AE68D7" w:rsidRDefault="005E0022" w:rsidP="009527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uppressAutoHyphens w:val="0"/>
              <w:jc w:val="center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AE68D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02560" w14:textId="77777777" w:rsidR="005E0022" w:rsidRPr="00AE68D7" w:rsidRDefault="005E0022" w:rsidP="009527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uppressAutoHyphens w:val="0"/>
              <w:jc w:val="center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AE68D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69667" w14:textId="77777777" w:rsidR="005E0022" w:rsidRPr="00AE68D7" w:rsidRDefault="005E0022" w:rsidP="009527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uppressAutoHyphens w:val="0"/>
              <w:jc w:val="center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AE68D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  <w:t>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4C366" w14:textId="77777777" w:rsidR="005E0022" w:rsidRPr="00AE68D7" w:rsidRDefault="005E0022" w:rsidP="009527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uppressAutoHyphens w:val="0"/>
              <w:jc w:val="center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 w:rsidRPr="00AE68D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n-US" w:bidi="ar-SA"/>
              </w:rPr>
              <w:t>100</w:t>
            </w:r>
          </w:p>
        </w:tc>
      </w:tr>
    </w:tbl>
    <w:p w14:paraId="03FF47BD" w14:textId="19ED124E" w:rsidR="005E0022" w:rsidRPr="00D22895" w:rsidRDefault="005E0022" w:rsidP="00D22895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suppressAutoHyphens w:val="0"/>
        <w:spacing w:after="160" w:line="259" w:lineRule="auto"/>
        <w:textAlignment w:val="auto"/>
        <w:rPr>
          <w:rFonts w:ascii="Calibri Light" w:hAnsi="Calibri Light" w:cs="Calibri Light"/>
          <w:b/>
          <w:sz w:val="22"/>
          <w:szCs w:val="22"/>
        </w:rPr>
      </w:pPr>
    </w:p>
    <w:sectPr w:rsidR="005E0022" w:rsidRPr="00D22895" w:rsidSect="00E40164">
      <w:footerReference w:type="default" r:id="rId9"/>
      <w:pgSz w:w="11906" w:h="16838" w:code="9"/>
      <w:pgMar w:top="1276" w:right="1134" w:bottom="1134" w:left="113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78C177" w14:textId="77777777" w:rsidR="00E40164" w:rsidRDefault="00E40164">
      <w:r>
        <w:separator/>
      </w:r>
    </w:p>
  </w:endnote>
  <w:endnote w:type="continuationSeparator" w:id="0">
    <w:p w14:paraId="0B2538BC" w14:textId="77777777" w:rsidR="00E40164" w:rsidRDefault="00E401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0"/>
    <w:family w:val="roman"/>
    <w:pitch w:val="variable"/>
    <w:sig w:usb0="E0000AFF" w:usb1="500078FF" w:usb2="00000021" w:usb3="00000000" w:csb0="000001B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Liberation Sans">
    <w:altName w:val="Arial"/>
    <w:charset w:val="00"/>
    <w:family w:val="swiss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OpenSymbol">
    <w:charset w:val="02"/>
    <w:family w:val="auto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04C7A6" w14:textId="77777777" w:rsidR="00CC3464" w:rsidRDefault="00CC3464">
    <w:pPr>
      <w:pStyle w:val="Footer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39D230" w14:textId="77777777" w:rsidR="00E40164" w:rsidRDefault="00E40164">
      <w:r>
        <w:separator/>
      </w:r>
    </w:p>
  </w:footnote>
  <w:footnote w:type="continuationSeparator" w:id="0">
    <w:p w14:paraId="36A65036" w14:textId="77777777" w:rsidR="00E40164" w:rsidRDefault="00E4016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multilevel"/>
    <w:tmpl w:val="00000001"/>
    <w:lvl w:ilvl="0">
      <w:start w:val="1"/>
      <w:numFmt w:val="none"/>
      <w:pStyle w:val="Heading1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pStyle w:val="Heading2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pStyle w:val="Heading3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pStyle w:val="Heading5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1" w15:restartNumberingAfterBreak="0">
    <w:nsid w:val="1A473E7C"/>
    <w:multiLevelType w:val="hybridMultilevel"/>
    <w:tmpl w:val="A692B1A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B0D62E0"/>
    <w:multiLevelType w:val="hybridMultilevel"/>
    <w:tmpl w:val="644E937E"/>
    <w:lvl w:ilvl="0" w:tplc="395AA20E">
      <w:start w:val="4"/>
      <w:numFmt w:val="bullet"/>
      <w:lvlText w:val="-"/>
      <w:lvlJc w:val="left"/>
      <w:pPr>
        <w:ind w:left="720" w:hanging="360"/>
      </w:pPr>
      <w:rPr>
        <w:rFonts w:ascii="Liberation Serif" w:eastAsia="SimSun" w:hAnsi="Liberation Serif" w:cs="Liberation Serif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D3D50FA"/>
    <w:multiLevelType w:val="hybridMultilevel"/>
    <w:tmpl w:val="52D04D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98293191">
    <w:abstractNumId w:val="0"/>
  </w:num>
  <w:num w:numId="2" w16cid:durableId="1944873325">
    <w:abstractNumId w:val="2"/>
  </w:num>
  <w:num w:numId="3" w16cid:durableId="1930505153">
    <w:abstractNumId w:val="3"/>
  </w:num>
  <w:num w:numId="4" w16cid:durableId="144966757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600B1"/>
    <w:rsid w:val="00001CAA"/>
    <w:rsid w:val="00011557"/>
    <w:rsid w:val="00022701"/>
    <w:rsid w:val="000315CB"/>
    <w:rsid w:val="00034673"/>
    <w:rsid w:val="00036161"/>
    <w:rsid w:val="00036C15"/>
    <w:rsid w:val="00037C08"/>
    <w:rsid w:val="000408F8"/>
    <w:rsid w:val="00043220"/>
    <w:rsid w:val="000435D7"/>
    <w:rsid w:val="00045403"/>
    <w:rsid w:val="0004721C"/>
    <w:rsid w:val="00054595"/>
    <w:rsid w:val="000549B3"/>
    <w:rsid w:val="000553E9"/>
    <w:rsid w:val="00062EE0"/>
    <w:rsid w:val="00063F2B"/>
    <w:rsid w:val="0006531A"/>
    <w:rsid w:val="0007039E"/>
    <w:rsid w:val="00076957"/>
    <w:rsid w:val="00096C52"/>
    <w:rsid w:val="000A3BEE"/>
    <w:rsid w:val="000A408E"/>
    <w:rsid w:val="000A78F2"/>
    <w:rsid w:val="000B3A7C"/>
    <w:rsid w:val="000B3B78"/>
    <w:rsid w:val="000B5C09"/>
    <w:rsid w:val="000B7CEB"/>
    <w:rsid w:val="000B7EC4"/>
    <w:rsid w:val="000C4038"/>
    <w:rsid w:val="000C5A7F"/>
    <w:rsid w:val="000D06EB"/>
    <w:rsid w:val="000D1157"/>
    <w:rsid w:val="000D177A"/>
    <w:rsid w:val="000D44B5"/>
    <w:rsid w:val="000D6290"/>
    <w:rsid w:val="000D6757"/>
    <w:rsid w:val="000E0007"/>
    <w:rsid w:val="000E0EFF"/>
    <w:rsid w:val="000F3D2B"/>
    <w:rsid w:val="000F4313"/>
    <w:rsid w:val="000F5DBB"/>
    <w:rsid w:val="000F6F1C"/>
    <w:rsid w:val="00103C60"/>
    <w:rsid w:val="0010462F"/>
    <w:rsid w:val="00106D40"/>
    <w:rsid w:val="001110AC"/>
    <w:rsid w:val="0011294F"/>
    <w:rsid w:val="001137FC"/>
    <w:rsid w:val="00123DBE"/>
    <w:rsid w:val="00123FCB"/>
    <w:rsid w:val="0012669C"/>
    <w:rsid w:val="001274A9"/>
    <w:rsid w:val="001609AF"/>
    <w:rsid w:val="001623C5"/>
    <w:rsid w:val="00162A28"/>
    <w:rsid w:val="00162D48"/>
    <w:rsid w:val="001727C0"/>
    <w:rsid w:val="00186F04"/>
    <w:rsid w:val="0019492C"/>
    <w:rsid w:val="001A4A71"/>
    <w:rsid w:val="001A4BC4"/>
    <w:rsid w:val="001A7303"/>
    <w:rsid w:val="001B1F67"/>
    <w:rsid w:val="001B2595"/>
    <w:rsid w:val="001B4D01"/>
    <w:rsid w:val="001B773E"/>
    <w:rsid w:val="001C6F91"/>
    <w:rsid w:val="001D7863"/>
    <w:rsid w:val="001E2D6A"/>
    <w:rsid w:val="001E3CFD"/>
    <w:rsid w:val="001F04AB"/>
    <w:rsid w:val="001F3D88"/>
    <w:rsid w:val="001F5943"/>
    <w:rsid w:val="0020349C"/>
    <w:rsid w:val="00210BBE"/>
    <w:rsid w:val="00213297"/>
    <w:rsid w:val="0021713B"/>
    <w:rsid w:val="0022508D"/>
    <w:rsid w:val="002260F1"/>
    <w:rsid w:val="00232E09"/>
    <w:rsid w:val="002423AA"/>
    <w:rsid w:val="0024442C"/>
    <w:rsid w:val="00245366"/>
    <w:rsid w:val="00245DC9"/>
    <w:rsid w:val="00251EA8"/>
    <w:rsid w:val="00272689"/>
    <w:rsid w:val="00275ACF"/>
    <w:rsid w:val="00280802"/>
    <w:rsid w:val="00287F72"/>
    <w:rsid w:val="00291B1D"/>
    <w:rsid w:val="00295518"/>
    <w:rsid w:val="002A44A9"/>
    <w:rsid w:val="002A4741"/>
    <w:rsid w:val="002A5D15"/>
    <w:rsid w:val="002A7445"/>
    <w:rsid w:val="002B4086"/>
    <w:rsid w:val="002D5935"/>
    <w:rsid w:val="002D65E8"/>
    <w:rsid w:val="002E6527"/>
    <w:rsid w:val="002F2B8B"/>
    <w:rsid w:val="002F67DC"/>
    <w:rsid w:val="003014C0"/>
    <w:rsid w:val="003047AD"/>
    <w:rsid w:val="00306A82"/>
    <w:rsid w:val="00307789"/>
    <w:rsid w:val="00310915"/>
    <w:rsid w:val="00312A1C"/>
    <w:rsid w:val="00314726"/>
    <w:rsid w:val="0031550A"/>
    <w:rsid w:val="00320EED"/>
    <w:rsid w:val="003275F1"/>
    <w:rsid w:val="003352F8"/>
    <w:rsid w:val="00337CE3"/>
    <w:rsid w:val="003529A9"/>
    <w:rsid w:val="00353767"/>
    <w:rsid w:val="0036055F"/>
    <w:rsid w:val="00360C6A"/>
    <w:rsid w:val="00362DCA"/>
    <w:rsid w:val="00367B4E"/>
    <w:rsid w:val="00373C4E"/>
    <w:rsid w:val="003760E0"/>
    <w:rsid w:val="00384E17"/>
    <w:rsid w:val="00396FB4"/>
    <w:rsid w:val="003A0526"/>
    <w:rsid w:val="003A29FF"/>
    <w:rsid w:val="003A7E79"/>
    <w:rsid w:val="003B06EB"/>
    <w:rsid w:val="003B4EB4"/>
    <w:rsid w:val="003B5161"/>
    <w:rsid w:val="003B7D5B"/>
    <w:rsid w:val="003C1F07"/>
    <w:rsid w:val="003C7EE7"/>
    <w:rsid w:val="003D22FA"/>
    <w:rsid w:val="003D2514"/>
    <w:rsid w:val="003D2E1B"/>
    <w:rsid w:val="003D37C5"/>
    <w:rsid w:val="003D4CDE"/>
    <w:rsid w:val="003D5C2C"/>
    <w:rsid w:val="003E0018"/>
    <w:rsid w:val="003E36E1"/>
    <w:rsid w:val="003F2A81"/>
    <w:rsid w:val="00407549"/>
    <w:rsid w:val="00410803"/>
    <w:rsid w:val="004111A1"/>
    <w:rsid w:val="00415154"/>
    <w:rsid w:val="00415509"/>
    <w:rsid w:val="00417936"/>
    <w:rsid w:val="004200FC"/>
    <w:rsid w:val="00421F08"/>
    <w:rsid w:val="004245F7"/>
    <w:rsid w:val="004272E3"/>
    <w:rsid w:val="0043386A"/>
    <w:rsid w:val="00435FD9"/>
    <w:rsid w:val="00436D8D"/>
    <w:rsid w:val="0044228A"/>
    <w:rsid w:val="00445407"/>
    <w:rsid w:val="00446B45"/>
    <w:rsid w:val="00451AAF"/>
    <w:rsid w:val="00461C0F"/>
    <w:rsid w:val="00462E39"/>
    <w:rsid w:val="00464B66"/>
    <w:rsid w:val="00470D64"/>
    <w:rsid w:val="0047223A"/>
    <w:rsid w:val="004737F8"/>
    <w:rsid w:val="004817AD"/>
    <w:rsid w:val="00482CB6"/>
    <w:rsid w:val="00482F3E"/>
    <w:rsid w:val="004908CB"/>
    <w:rsid w:val="00493146"/>
    <w:rsid w:val="004939EE"/>
    <w:rsid w:val="004A139C"/>
    <w:rsid w:val="004B06F2"/>
    <w:rsid w:val="004B1E6A"/>
    <w:rsid w:val="004B3F4F"/>
    <w:rsid w:val="004B4075"/>
    <w:rsid w:val="004C3B40"/>
    <w:rsid w:val="004D5A56"/>
    <w:rsid w:val="004F0234"/>
    <w:rsid w:val="004F2CEB"/>
    <w:rsid w:val="004F358A"/>
    <w:rsid w:val="004F4E92"/>
    <w:rsid w:val="0050049D"/>
    <w:rsid w:val="0050360F"/>
    <w:rsid w:val="00505D5D"/>
    <w:rsid w:val="00517B91"/>
    <w:rsid w:val="00526D07"/>
    <w:rsid w:val="005340FE"/>
    <w:rsid w:val="00560057"/>
    <w:rsid w:val="00560264"/>
    <w:rsid w:val="00560F03"/>
    <w:rsid w:val="00562018"/>
    <w:rsid w:val="00572588"/>
    <w:rsid w:val="005769FD"/>
    <w:rsid w:val="0058535E"/>
    <w:rsid w:val="00586508"/>
    <w:rsid w:val="00590FFF"/>
    <w:rsid w:val="005970D0"/>
    <w:rsid w:val="00597DAD"/>
    <w:rsid w:val="005A10C2"/>
    <w:rsid w:val="005A2BE3"/>
    <w:rsid w:val="005A68A8"/>
    <w:rsid w:val="005B3AF9"/>
    <w:rsid w:val="005C2EF5"/>
    <w:rsid w:val="005C66E2"/>
    <w:rsid w:val="005C7875"/>
    <w:rsid w:val="005D2247"/>
    <w:rsid w:val="005E0022"/>
    <w:rsid w:val="005E0C76"/>
    <w:rsid w:val="005E564E"/>
    <w:rsid w:val="005E584F"/>
    <w:rsid w:val="005E6304"/>
    <w:rsid w:val="005F01AA"/>
    <w:rsid w:val="005F0FF7"/>
    <w:rsid w:val="0060027D"/>
    <w:rsid w:val="006004FA"/>
    <w:rsid w:val="00603DD6"/>
    <w:rsid w:val="00604E82"/>
    <w:rsid w:val="006108AB"/>
    <w:rsid w:val="006155D1"/>
    <w:rsid w:val="00617650"/>
    <w:rsid w:val="006201E6"/>
    <w:rsid w:val="00624F35"/>
    <w:rsid w:val="006251FC"/>
    <w:rsid w:val="006308A0"/>
    <w:rsid w:val="00631846"/>
    <w:rsid w:val="00632C3E"/>
    <w:rsid w:val="00634D0A"/>
    <w:rsid w:val="006401F3"/>
    <w:rsid w:val="00641B50"/>
    <w:rsid w:val="00643F14"/>
    <w:rsid w:val="0064753D"/>
    <w:rsid w:val="00651C45"/>
    <w:rsid w:val="006533D1"/>
    <w:rsid w:val="006536A5"/>
    <w:rsid w:val="0065659C"/>
    <w:rsid w:val="0066488E"/>
    <w:rsid w:val="00665A4C"/>
    <w:rsid w:val="006663BE"/>
    <w:rsid w:val="00670C04"/>
    <w:rsid w:val="00682A8A"/>
    <w:rsid w:val="0068310D"/>
    <w:rsid w:val="006900A2"/>
    <w:rsid w:val="00692EC1"/>
    <w:rsid w:val="00695E45"/>
    <w:rsid w:val="00696281"/>
    <w:rsid w:val="006A19AB"/>
    <w:rsid w:val="006A2185"/>
    <w:rsid w:val="006A25DB"/>
    <w:rsid w:val="006B4CC5"/>
    <w:rsid w:val="006B4D39"/>
    <w:rsid w:val="006C358D"/>
    <w:rsid w:val="006C461D"/>
    <w:rsid w:val="006C54DD"/>
    <w:rsid w:val="006D3223"/>
    <w:rsid w:val="006D6A39"/>
    <w:rsid w:val="006E276C"/>
    <w:rsid w:val="006F3FC8"/>
    <w:rsid w:val="006F64F8"/>
    <w:rsid w:val="006F6CBE"/>
    <w:rsid w:val="007020F6"/>
    <w:rsid w:val="007049FA"/>
    <w:rsid w:val="00715809"/>
    <w:rsid w:val="00715A9E"/>
    <w:rsid w:val="0072164C"/>
    <w:rsid w:val="00722DA8"/>
    <w:rsid w:val="00724348"/>
    <w:rsid w:val="00724545"/>
    <w:rsid w:val="00726BC3"/>
    <w:rsid w:val="00726C90"/>
    <w:rsid w:val="0072713E"/>
    <w:rsid w:val="00730E90"/>
    <w:rsid w:val="0074056D"/>
    <w:rsid w:val="0074076B"/>
    <w:rsid w:val="007470E3"/>
    <w:rsid w:val="007473C4"/>
    <w:rsid w:val="00755766"/>
    <w:rsid w:val="00757F68"/>
    <w:rsid w:val="007709AD"/>
    <w:rsid w:val="0077352F"/>
    <w:rsid w:val="0078481E"/>
    <w:rsid w:val="007873DD"/>
    <w:rsid w:val="0079028F"/>
    <w:rsid w:val="007916D5"/>
    <w:rsid w:val="007937AB"/>
    <w:rsid w:val="00793D62"/>
    <w:rsid w:val="00794447"/>
    <w:rsid w:val="007956F1"/>
    <w:rsid w:val="007A029C"/>
    <w:rsid w:val="007B073C"/>
    <w:rsid w:val="007B42EE"/>
    <w:rsid w:val="007C51CF"/>
    <w:rsid w:val="007C53D1"/>
    <w:rsid w:val="007D056A"/>
    <w:rsid w:val="007D1C4F"/>
    <w:rsid w:val="007D275D"/>
    <w:rsid w:val="007E4972"/>
    <w:rsid w:val="007E55F8"/>
    <w:rsid w:val="007F1420"/>
    <w:rsid w:val="007F1E41"/>
    <w:rsid w:val="007F5510"/>
    <w:rsid w:val="007F6848"/>
    <w:rsid w:val="008031DD"/>
    <w:rsid w:val="00803D5F"/>
    <w:rsid w:val="0080634C"/>
    <w:rsid w:val="0081452D"/>
    <w:rsid w:val="00817371"/>
    <w:rsid w:val="00827676"/>
    <w:rsid w:val="00836726"/>
    <w:rsid w:val="00840751"/>
    <w:rsid w:val="00851E69"/>
    <w:rsid w:val="00856328"/>
    <w:rsid w:val="00862FBB"/>
    <w:rsid w:val="00876554"/>
    <w:rsid w:val="00877B23"/>
    <w:rsid w:val="00881090"/>
    <w:rsid w:val="00884762"/>
    <w:rsid w:val="00886A34"/>
    <w:rsid w:val="008A0292"/>
    <w:rsid w:val="008A393A"/>
    <w:rsid w:val="008A45F1"/>
    <w:rsid w:val="008B2AB3"/>
    <w:rsid w:val="008B35D0"/>
    <w:rsid w:val="008C2274"/>
    <w:rsid w:val="008C70B0"/>
    <w:rsid w:val="008D0308"/>
    <w:rsid w:val="008D2A9A"/>
    <w:rsid w:val="008D6582"/>
    <w:rsid w:val="008D7494"/>
    <w:rsid w:val="008E229E"/>
    <w:rsid w:val="008F7C63"/>
    <w:rsid w:val="008F7CED"/>
    <w:rsid w:val="00900C1C"/>
    <w:rsid w:val="00902A52"/>
    <w:rsid w:val="00906966"/>
    <w:rsid w:val="00915363"/>
    <w:rsid w:val="0091795B"/>
    <w:rsid w:val="009277B9"/>
    <w:rsid w:val="00927FBB"/>
    <w:rsid w:val="009501CB"/>
    <w:rsid w:val="009509B4"/>
    <w:rsid w:val="00954AF7"/>
    <w:rsid w:val="009579C4"/>
    <w:rsid w:val="00963FD1"/>
    <w:rsid w:val="0096471A"/>
    <w:rsid w:val="009707DC"/>
    <w:rsid w:val="009708DB"/>
    <w:rsid w:val="009773EE"/>
    <w:rsid w:val="00977D14"/>
    <w:rsid w:val="00986276"/>
    <w:rsid w:val="0098680B"/>
    <w:rsid w:val="00991F6B"/>
    <w:rsid w:val="009A0FCC"/>
    <w:rsid w:val="009A3377"/>
    <w:rsid w:val="009B2BE7"/>
    <w:rsid w:val="009B326B"/>
    <w:rsid w:val="009B44E5"/>
    <w:rsid w:val="009C3D88"/>
    <w:rsid w:val="009C4B69"/>
    <w:rsid w:val="009E39F6"/>
    <w:rsid w:val="009E50C9"/>
    <w:rsid w:val="009E6F8A"/>
    <w:rsid w:val="009F2470"/>
    <w:rsid w:val="00A000AB"/>
    <w:rsid w:val="00A038C8"/>
    <w:rsid w:val="00A04451"/>
    <w:rsid w:val="00A07D19"/>
    <w:rsid w:val="00A10CBB"/>
    <w:rsid w:val="00A2273D"/>
    <w:rsid w:val="00A23D68"/>
    <w:rsid w:val="00A32B55"/>
    <w:rsid w:val="00A40BED"/>
    <w:rsid w:val="00A47459"/>
    <w:rsid w:val="00A56266"/>
    <w:rsid w:val="00A57F56"/>
    <w:rsid w:val="00A6324B"/>
    <w:rsid w:val="00A65E97"/>
    <w:rsid w:val="00A763D8"/>
    <w:rsid w:val="00A77B4B"/>
    <w:rsid w:val="00A83913"/>
    <w:rsid w:val="00A868B7"/>
    <w:rsid w:val="00A93973"/>
    <w:rsid w:val="00AA195E"/>
    <w:rsid w:val="00AA6248"/>
    <w:rsid w:val="00AB4B98"/>
    <w:rsid w:val="00AB4F6A"/>
    <w:rsid w:val="00AC2710"/>
    <w:rsid w:val="00AC3D70"/>
    <w:rsid w:val="00AC4B8A"/>
    <w:rsid w:val="00AC59FD"/>
    <w:rsid w:val="00AC6BFF"/>
    <w:rsid w:val="00AD0D35"/>
    <w:rsid w:val="00AD197E"/>
    <w:rsid w:val="00AD709A"/>
    <w:rsid w:val="00AE2E59"/>
    <w:rsid w:val="00AE55C5"/>
    <w:rsid w:val="00AE591A"/>
    <w:rsid w:val="00AE680D"/>
    <w:rsid w:val="00AE68D7"/>
    <w:rsid w:val="00AE6D55"/>
    <w:rsid w:val="00AE7CA3"/>
    <w:rsid w:val="00AF1161"/>
    <w:rsid w:val="00AF2A66"/>
    <w:rsid w:val="00AF722F"/>
    <w:rsid w:val="00B02FB5"/>
    <w:rsid w:val="00B10CFB"/>
    <w:rsid w:val="00B11885"/>
    <w:rsid w:val="00B12FB3"/>
    <w:rsid w:val="00B13AA0"/>
    <w:rsid w:val="00B14591"/>
    <w:rsid w:val="00B24416"/>
    <w:rsid w:val="00B26FFB"/>
    <w:rsid w:val="00B27A64"/>
    <w:rsid w:val="00B31E58"/>
    <w:rsid w:val="00B3440A"/>
    <w:rsid w:val="00B3510D"/>
    <w:rsid w:val="00B41DC5"/>
    <w:rsid w:val="00B600B1"/>
    <w:rsid w:val="00B60C50"/>
    <w:rsid w:val="00B61DCB"/>
    <w:rsid w:val="00B65535"/>
    <w:rsid w:val="00B67B56"/>
    <w:rsid w:val="00B7008B"/>
    <w:rsid w:val="00B713CD"/>
    <w:rsid w:val="00B81069"/>
    <w:rsid w:val="00B82F54"/>
    <w:rsid w:val="00B94089"/>
    <w:rsid w:val="00BA2685"/>
    <w:rsid w:val="00BB4338"/>
    <w:rsid w:val="00BB5107"/>
    <w:rsid w:val="00BB5F3D"/>
    <w:rsid w:val="00BB65A7"/>
    <w:rsid w:val="00BC2307"/>
    <w:rsid w:val="00BD5D57"/>
    <w:rsid w:val="00BD70BC"/>
    <w:rsid w:val="00BE453F"/>
    <w:rsid w:val="00BE49BA"/>
    <w:rsid w:val="00BE6B30"/>
    <w:rsid w:val="00BE761A"/>
    <w:rsid w:val="00BF395F"/>
    <w:rsid w:val="00BF5B87"/>
    <w:rsid w:val="00C0178C"/>
    <w:rsid w:val="00C0186F"/>
    <w:rsid w:val="00C02EA1"/>
    <w:rsid w:val="00C03ECC"/>
    <w:rsid w:val="00C057BF"/>
    <w:rsid w:val="00C0731A"/>
    <w:rsid w:val="00C10DE9"/>
    <w:rsid w:val="00C11854"/>
    <w:rsid w:val="00C1355A"/>
    <w:rsid w:val="00C15616"/>
    <w:rsid w:val="00C15BC8"/>
    <w:rsid w:val="00C1641C"/>
    <w:rsid w:val="00C21764"/>
    <w:rsid w:val="00C2521B"/>
    <w:rsid w:val="00C25416"/>
    <w:rsid w:val="00C25AFD"/>
    <w:rsid w:val="00C3167A"/>
    <w:rsid w:val="00C34227"/>
    <w:rsid w:val="00C369AF"/>
    <w:rsid w:val="00C36FE4"/>
    <w:rsid w:val="00C424EB"/>
    <w:rsid w:val="00C43DCD"/>
    <w:rsid w:val="00C513D6"/>
    <w:rsid w:val="00C52D53"/>
    <w:rsid w:val="00C56278"/>
    <w:rsid w:val="00C625AA"/>
    <w:rsid w:val="00C66CDE"/>
    <w:rsid w:val="00C72270"/>
    <w:rsid w:val="00C72AB8"/>
    <w:rsid w:val="00C753CA"/>
    <w:rsid w:val="00C87C9A"/>
    <w:rsid w:val="00C923E2"/>
    <w:rsid w:val="00C93AAE"/>
    <w:rsid w:val="00C955BA"/>
    <w:rsid w:val="00C97E8E"/>
    <w:rsid w:val="00CA0251"/>
    <w:rsid w:val="00CA6178"/>
    <w:rsid w:val="00CC1F1C"/>
    <w:rsid w:val="00CC3464"/>
    <w:rsid w:val="00CC3497"/>
    <w:rsid w:val="00CC362F"/>
    <w:rsid w:val="00CD25A8"/>
    <w:rsid w:val="00CD788D"/>
    <w:rsid w:val="00CE3A2A"/>
    <w:rsid w:val="00CE4289"/>
    <w:rsid w:val="00CE6B53"/>
    <w:rsid w:val="00CE6C5F"/>
    <w:rsid w:val="00CF2F6A"/>
    <w:rsid w:val="00CF4477"/>
    <w:rsid w:val="00D043E6"/>
    <w:rsid w:val="00D06B15"/>
    <w:rsid w:val="00D14196"/>
    <w:rsid w:val="00D16F91"/>
    <w:rsid w:val="00D22895"/>
    <w:rsid w:val="00D23618"/>
    <w:rsid w:val="00D249F3"/>
    <w:rsid w:val="00D26016"/>
    <w:rsid w:val="00D315DD"/>
    <w:rsid w:val="00D4028E"/>
    <w:rsid w:val="00D438AA"/>
    <w:rsid w:val="00D44218"/>
    <w:rsid w:val="00D47041"/>
    <w:rsid w:val="00D5264D"/>
    <w:rsid w:val="00D5511E"/>
    <w:rsid w:val="00D56EB3"/>
    <w:rsid w:val="00D608C7"/>
    <w:rsid w:val="00D628FD"/>
    <w:rsid w:val="00D66B17"/>
    <w:rsid w:val="00D712A1"/>
    <w:rsid w:val="00D71D09"/>
    <w:rsid w:val="00D72267"/>
    <w:rsid w:val="00D737B6"/>
    <w:rsid w:val="00D80399"/>
    <w:rsid w:val="00D80CA3"/>
    <w:rsid w:val="00D86BDA"/>
    <w:rsid w:val="00D90860"/>
    <w:rsid w:val="00D91E6C"/>
    <w:rsid w:val="00D92772"/>
    <w:rsid w:val="00D97A0C"/>
    <w:rsid w:val="00D97B8A"/>
    <w:rsid w:val="00DA50E7"/>
    <w:rsid w:val="00DB02E1"/>
    <w:rsid w:val="00DB4C1C"/>
    <w:rsid w:val="00DB4FE7"/>
    <w:rsid w:val="00DB578B"/>
    <w:rsid w:val="00DB6ECC"/>
    <w:rsid w:val="00DC09E7"/>
    <w:rsid w:val="00DC1410"/>
    <w:rsid w:val="00DC21F5"/>
    <w:rsid w:val="00DD1DB4"/>
    <w:rsid w:val="00DD7AD5"/>
    <w:rsid w:val="00DD7B4E"/>
    <w:rsid w:val="00DE1CDA"/>
    <w:rsid w:val="00DE5A66"/>
    <w:rsid w:val="00DE6F00"/>
    <w:rsid w:val="00DF335F"/>
    <w:rsid w:val="00E01B05"/>
    <w:rsid w:val="00E07585"/>
    <w:rsid w:val="00E12327"/>
    <w:rsid w:val="00E125AB"/>
    <w:rsid w:val="00E140FD"/>
    <w:rsid w:val="00E14DB7"/>
    <w:rsid w:val="00E155E2"/>
    <w:rsid w:val="00E221D9"/>
    <w:rsid w:val="00E23466"/>
    <w:rsid w:val="00E3304C"/>
    <w:rsid w:val="00E357E5"/>
    <w:rsid w:val="00E37175"/>
    <w:rsid w:val="00E40164"/>
    <w:rsid w:val="00E46886"/>
    <w:rsid w:val="00E47ED3"/>
    <w:rsid w:val="00E51349"/>
    <w:rsid w:val="00E638A8"/>
    <w:rsid w:val="00E63E84"/>
    <w:rsid w:val="00E66179"/>
    <w:rsid w:val="00E70413"/>
    <w:rsid w:val="00E8376D"/>
    <w:rsid w:val="00E87FED"/>
    <w:rsid w:val="00E94B64"/>
    <w:rsid w:val="00E97CC5"/>
    <w:rsid w:val="00EA04D7"/>
    <w:rsid w:val="00EA1077"/>
    <w:rsid w:val="00EA48EB"/>
    <w:rsid w:val="00EB0CBB"/>
    <w:rsid w:val="00EB43B1"/>
    <w:rsid w:val="00EB589F"/>
    <w:rsid w:val="00EB6146"/>
    <w:rsid w:val="00EC4899"/>
    <w:rsid w:val="00ED223A"/>
    <w:rsid w:val="00EE0DCE"/>
    <w:rsid w:val="00EE18CC"/>
    <w:rsid w:val="00EE35D3"/>
    <w:rsid w:val="00EF050A"/>
    <w:rsid w:val="00EF7064"/>
    <w:rsid w:val="00F07AA3"/>
    <w:rsid w:val="00F1141C"/>
    <w:rsid w:val="00F20E3F"/>
    <w:rsid w:val="00F22A41"/>
    <w:rsid w:val="00F231BF"/>
    <w:rsid w:val="00F24506"/>
    <w:rsid w:val="00F24A55"/>
    <w:rsid w:val="00F26CBC"/>
    <w:rsid w:val="00F31CD9"/>
    <w:rsid w:val="00F345B1"/>
    <w:rsid w:val="00F355BA"/>
    <w:rsid w:val="00F46613"/>
    <w:rsid w:val="00F51A01"/>
    <w:rsid w:val="00F55BA0"/>
    <w:rsid w:val="00F561ED"/>
    <w:rsid w:val="00F73B21"/>
    <w:rsid w:val="00F75152"/>
    <w:rsid w:val="00F823B6"/>
    <w:rsid w:val="00F90E27"/>
    <w:rsid w:val="00F96748"/>
    <w:rsid w:val="00FA2DA9"/>
    <w:rsid w:val="00FC0D60"/>
    <w:rsid w:val="00FC58D2"/>
    <w:rsid w:val="00FC5C5F"/>
    <w:rsid w:val="00FD2AA2"/>
    <w:rsid w:val="00FE298F"/>
    <w:rsid w:val="00FE5C3C"/>
    <w:rsid w:val="00FF1F2B"/>
    <w:rsid w:val="00FF3A07"/>
    <w:rsid w:val="00FF76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5222CE6"/>
  <w15:chartTrackingRefBased/>
  <w15:docId w15:val="{FE01CF62-3DAC-4158-9ADE-507BE17918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SimSun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00B1"/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</w:pBdr>
      <w:suppressAutoHyphens/>
      <w:spacing w:after="0" w:line="240" w:lineRule="auto"/>
      <w:textAlignment w:val="baseline"/>
    </w:pPr>
    <w:rPr>
      <w:rFonts w:ascii="Liberation Serif" w:hAnsi="Liberation Serif" w:cs="Mangal"/>
      <w:kern w:val="1"/>
      <w:sz w:val="24"/>
      <w:szCs w:val="24"/>
      <w:lang w:val="en-GB" w:eastAsia="zh-CN" w:bidi="hi-IN"/>
    </w:rPr>
  </w:style>
  <w:style w:type="paragraph" w:styleId="Heading1">
    <w:name w:val="heading 1"/>
    <w:basedOn w:val="Normale1"/>
    <w:next w:val="Normale1"/>
    <w:link w:val="Heading1Char"/>
    <w:qFormat/>
    <w:rsid w:val="00B600B1"/>
    <w:pPr>
      <w:keepNext/>
      <w:keepLines/>
      <w:numPr>
        <w:numId w:val="1"/>
      </w:numPr>
      <w:spacing w:before="240"/>
      <w:outlineLvl w:val="0"/>
    </w:pPr>
    <w:rPr>
      <w:rFonts w:ascii="Calibri Light" w:eastAsia="Times New Roman" w:hAnsi="Calibri Light" w:cs="Calibri Light"/>
      <w:color w:val="2F5496"/>
      <w:sz w:val="32"/>
      <w:szCs w:val="29"/>
    </w:rPr>
  </w:style>
  <w:style w:type="paragraph" w:styleId="Heading2">
    <w:name w:val="heading 2"/>
    <w:basedOn w:val="Titolo1"/>
    <w:next w:val="BodyText"/>
    <w:link w:val="Heading2Char"/>
    <w:qFormat/>
    <w:rsid w:val="00B600B1"/>
    <w:pPr>
      <w:numPr>
        <w:ilvl w:val="1"/>
        <w:numId w:val="1"/>
      </w:numPr>
      <w:spacing w:before="200"/>
      <w:outlineLvl w:val="1"/>
    </w:pPr>
    <w:rPr>
      <w:b/>
      <w:bCs/>
      <w:sz w:val="32"/>
      <w:szCs w:val="32"/>
    </w:rPr>
  </w:style>
  <w:style w:type="paragraph" w:styleId="Heading3">
    <w:name w:val="heading 3"/>
    <w:basedOn w:val="Titolo1"/>
    <w:next w:val="BodyText"/>
    <w:link w:val="Heading3Char"/>
    <w:qFormat/>
    <w:rsid w:val="00B600B1"/>
    <w:pPr>
      <w:numPr>
        <w:ilvl w:val="2"/>
        <w:numId w:val="1"/>
      </w:numPr>
      <w:spacing w:before="140"/>
      <w:outlineLvl w:val="2"/>
    </w:pPr>
    <w:rPr>
      <w:b/>
      <w:bCs/>
    </w:rPr>
  </w:style>
  <w:style w:type="paragraph" w:styleId="Heading5">
    <w:name w:val="heading 5"/>
    <w:basedOn w:val="Normale1"/>
    <w:next w:val="BodyText"/>
    <w:link w:val="Heading5Char"/>
    <w:qFormat/>
    <w:rsid w:val="00B600B1"/>
    <w:pPr>
      <w:numPr>
        <w:ilvl w:val="4"/>
        <w:numId w:val="1"/>
      </w:numPr>
      <w:suppressAutoHyphens w:val="0"/>
      <w:spacing w:before="100" w:after="100"/>
      <w:textAlignment w:val="auto"/>
      <w:outlineLvl w:val="4"/>
    </w:pPr>
    <w:rPr>
      <w:rFonts w:ascii="Times New Roman" w:eastAsia="Times New Roman" w:hAnsi="Times New Roman" w:cs="Times New Roman"/>
      <w:b/>
      <w:bCs/>
      <w:sz w:val="20"/>
      <w:szCs w:val="20"/>
      <w:lang w:val="it-IT" w:eastAsia="it-IT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600B1"/>
    <w:rPr>
      <w:rFonts w:ascii="Calibri Light" w:eastAsia="Times New Roman" w:hAnsi="Calibri Light" w:cs="Calibri Light"/>
      <w:color w:val="2F5496"/>
      <w:kern w:val="1"/>
      <w:sz w:val="32"/>
      <w:szCs w:val="29"/>
      <w:lang w:val="en-GB" w:eastAsia="zh-CN" w:bidi="hi-IN"/>
    </w:rPr>
  </w:style>
  <w:style w:type="character" w:customStyle="1" w:styleId="Heading2Char">
    <w:name w:val="Heading 2 Char"/>
    <w:basedOn w:val="DefaultParagraphFont"/>
    <w:link w:val="Heading2"/>
    <w:rsid w:val="00B600B1"/>
    <w:rPr>
      <w:rFonts w:ascii="Liberation Sans" w:eastAsia="Microsoft YaHei" w:hAnsi="Liberation Sans" w:cs="Liberation Sans"/>
      <w:b/>
      <w:bCs/>
      <w:kern w:val="1"/>
      <w:sz w:val="32"/>
      <w:szCs w:val="32"/>
      <w:lang w:val="en-GB" w:eastAsia="zh-CN" w:bidi="hi-IN"/>
    </w:rPr>
  </w:style>
  <w:style w:type="character" w:customStyle="1" w:styleId="Heading3Char">
    <w:name w:val="Heading 3 Char"/>
    <w:basedOn w:val="DefaultParagraphFont"/>
    <w:link w:val="Heading3"/>
    <w:rsid w:val="00B600B1"/>
    <w:rPr>
      <w:rFonts w:ascii="Liberation Sans" w:eastAsia="Microsoft YaHei" w:hAnsi="Liberation Sans" w:cs="Liberation Sans"/>
      <w:b/>
      <w:bCs/>
      <w:kern w:val="1"/>
      <w:sz w:val="28"/>
      <w:szCs w:val="28"/>
      <w:lang w:val="en-GB" w:eastAsia="zh-CN" w:bidi="hi-IN"/>
    </w:rPr>
  </w:style>
  <w:style w:type="character" w:customStyle="1" w:styleId="Heading5Char">
    <w:name w:val="Heading 5 Char"/>
    <w:basedOn w:val="DefaultParagraphFont"/>
    <w:link w:val="Heading5"/>
    <w:rsid w:val="00B600B1"/>
    <w:rPr>
      <w:rFonts w:ascii="Times New Roman" w:eastAsia="Times New Roman" w:hAnsi="Times New Roman" w:cs="Times New Roman"/>
      <w:b/>
      <w:bCs/>
      <w:kern w:val="1"/>
      <w:sz w:val="20"/>
      <w:szCs w:val="20"/>
      <w:lang w:eastAsia="it-IT"/>
    </w:rPr>
  </w:style>
  <w:style w:type="character" w:customStyle="1" w:styleId="WW8Num1z0">
    <w:name w:val="WW8Num1z0"/>
    <w:rsid w:val="00B600B1"/>
  </w:style>
  <w:style w:type="character" w:customStyle="1" w:styleId="WW8Num1z1">
    <w:name w:val="WW8Num1z1"/>
    <w:rsid w:val="00B600B1"/>
  </w:style>
  <w:style w:type="character" w:customStyle="1" w:styleId="WW8Num1z2">
    <w:name w:val="WW8Num1z2"/>
    <w:rsid w:val="00B600B1"/>
  </w:style>
  <w:style w:type="character" w:customStyle="1" w:styleId="WW8Num1z3">
    <w:name w:val="WW8Num1z3"/>
    <w:rsid w:val="00B600B1"/>
  </w:style>
  <w:style w:type="character" w:customStyle="1" w:styleId="WW8Num1z4">
    <w:name w:val="WW8Num1z4"/>
    <w:rsid w:val="00B600B1"/>
  </w:style>
  <w:style w:type="character" w:customStyle="1" w:styleId="WW8Num1z5">
    <w:name w:val="WW8Num1z5"/>
    <w:rsid w:val="00B600B1"/>
  </w:style>
  <w:style w:type="character" w:customStyle="1" w:styleId="WW8Num1z6">
    <w:name w:val="WW8Num1z6"/>
    <w:rsid w:val="00B600B1"/>
  </w:style>
  <w:style w:type="character" w:customStyle="1" w:styleId="WW8Num1z7">
    <w:name w:val="WW8Num1z7"/>
    <w:rsid w:val="00B600B1"/>
  </w:style>
  <w:style w:type="character" w:customStyle="1" w:styleId="WW8Num1z8">
    <w:name w:val="WW8Num1z8"/>
    <w:rsid w:val="00B600B1"/>
  </w:style>
  <w:style w:type="character" w:customStyle="1" w:styleId="Carpredefinitoparagrafo1">
    <w:name w:val="Car. predefinito paragrafo1"/>
    <w:rsid w:val="00B600B1"/>
  </w:style>
  <w:style w:type="character" w:styleId="CommentReference">
    <w:name w:val="annotation reference"/>
    <w:rsid w:val="00B600B1"/>
    <w:rPr>
      <w:sz w:val="16"/>
      <w:szCs w:val="16"/>
    </w:rPr>
  </w:style>
  <w:style w:type="character" w:customStyle="1" w:styleId="CommentTextChar">
    <w:name w:val="Comment Text Char"/>
    <w:rsid w:val="00B600B1"/>
    <w:rPr>
      <w:sz w:val="20"/>
      <w:szCs w:val="18"/>
    </w:rPr>
  </w:style>
  <w:style w:type="character" w:customStyle="1" w:styleId="CommentSubjectChar">
    <w:name w:val="Comment Subject Char"/>
    <w:rsid w:val="00B600B1"/>
    <w:rPr>
      <w:b/>
      <w:bCs/>
      <w:sz w:val="20"/>
      <w:szCs w:val="18"/>
    </w:rPr>
  </w:style>
  <w:style w:type="character" w:customStyle="1" w:styleId="BalloonTextChar">
    <w:name w:val="Balloon Text Char"/>
    <w:rsid w:val="00B600B1"/>
    <w:rPr>
      <w:rFonts w:ascii="Segoe UI" w:eastAsia="Segoe UI" w:hAnsi="Segoe UI" w:cs="Segoe UI"/>
      <w:sz w:val="18"/>
      <w:szCs w:val="16"/>
    </w:rPr>
  </w:style>
  <w:style w:type="character" w:customStyle="1" w:styleId="Collegamentoipertestuale1">
    <w:name w:val="Collegamento ipertestuale1"/>
    <w:rsid w:val="00B600B1"/>
    <w:rPr>
      <w:color w:val="0000FF"/>
      <w:u w:val="single"/>
    </w:rPr>
  </w:style>
  <w:style w:type="character" w:customStyle="1" w:styleId="Enfasicorsivo1">
    <w:name w:val="Enfasi (corsivo)1"/>
    <w:rsid w:val="00B600B1"/>
    <w:rPr>
      <w:i/>
      <w:iCs/>
    </w:rPr>
  </w:style>
  <w:style w:type="character" w:customStyle="1" w:styleId="current-selection">
    <w:name w:val="current-selection"/>
    <w:basedOn w:val="Carpredefinitoparagrafo1"/>
    <w:rsid w:val="00B600B1"/>
  </w:style>
  <w:style w:type="character" w:customStyle="1" w:styleId="a">
    <w:name w:val="_"/>
    <w:basedOn w:val="Carpredefinitoparagrafo1"/>
    <w:rsid w:val="00B600B1"/>
  </w:style>
  <w:style w:type="character" w:customStyle="1" w:styleId="enhanced-reference">
    <w:name w:val="enhanced-reference"/>
    <w:basedOn w:val="Carpredefinitoparagrafo1"/>
    <w:rsid w:val="00B600B1"/>
  </w:style>
  <w:style w:type="character" w:customStyle="1" w:styleId="nlmgiven-names">
    <w:name w:val="nlm_given-names"/>
    <w:basedOn w:val="Carpredefinitoparagrafo1"/>
    <w:rsid w:val="00B600B1"/>
  </w:style>
  <w:style w:type="character" w:customStyle="1" w:styleId="nlmyear">
    <w:name w:val="nlm_year"/>
    <w:basedOn w:val="Carpredefinitoparagrafo1"/>
    <w:rsid w:val="00B600B1"/>
  </w:style>
  <w:style w:type="character" w:customStyle="1" w:styleId="nlmpublisher-name">
    <w:name w:val="nlm_publisher-name"/>
    <w:basedOn w:val="Carpredefinitoparagrafo1"/>
    <w:rsid w:val="00B600B1"/>
  </w:style>
  <w:style w:type="character" w:customStyle="1" w:styleId="nlmpublisher-loc">
    <w:name w:val="nlm_publisher-loc"/>
    <w:basedOn w:val="Carpredefinitoparagrafo1"/>
    <w:rsid w:val="00B600B1"/>
  </w:style>
  <w:style w:type="character" w:customStyle="1" w:styleId="nlmarticle-title">
    <w:name w:val="nlm_article-title"/>
    <w:basedOn w:val="Carpredefinitoparagrafo1"/>
    <w:rsid w:val="00B600B1"/>
  </w:style>
  <w:style w:type="character" w:customStyle="1" w:styleId="citationsource-journal">
    <w:name w:val="citation_source-journal"/>
    <w:basedOn w:val="Carpredefinitoparagrafo1"/>
    <w:rsid w:val="00B600B1"/>
  </w:style>
  <w:style w:type="character" w:customStyle="1" w:styleId="nlmfpage">
    <w:name w:val="nlm_fpage"/>
    <w:basedOn w:val="Carpredefinitoparagrafo1"/>
    <w:rsid w:val="00B600B1"/>
  </w:style>
  <w:style w:type="character" w:customStyle="1" w:styleId="nlmlpage">
    <w:name w:val="nlm_lpage"/>
    <w:basedOn w:val="Carpredefinitoparagrafo1"/>
    <w:rsid w:val="00B600B1"/>
  </w:style>
  <w:style w:type="character" w:customStyle="1" w:styleId="CitazioneHTML1">
    <w:name w:val="Citazione HTML1"/>
    <w:rsid w:val="00B600B1"/>
    <w:rPr>
      <w:i/>
      <w:iCs/>
    </w:rPr>
  </w:style>
  <w:style w:type="character" w:customStyle="1" w:styleId="author">
    <w:name w:val="author"/>
    <w:basedOn w:val="Carpredefinitoparagrafo1"/>
    <w:rsid w:val="00B600B1"/>
  </w:style>
  <w:style w:type="character" w:customStyle="1" w:styleId="pubyear">
    <w:name w:val="pubyear"/>
    <w:basedOn w:val="Carpredefinitoparagrafo1"/>
    <w:rsid w:val="00B600B1"/>
  </w:style>
  <w:style w:type="character" w:customStyle="1" w:styleId="articletitle">
    <w:name w:val="articletitle"/>
    <w:basedOn w:val="Carpredefinitoparagrafo1"/>
    <w:rsid w:val="00B600B1"/>
  </w:style>
  <w:style w:type="character" w:customStyle="1" w:styleId="journaltitle">
    <w:name w:val="journaltitle"/>
    <w:basedOn w:val="Carpredefinitoparagrafo1"/>
    <w:rsid w:val="00B600B1"/>
  </w:style>
  <w:style w:type="character" w:customStyle="1" w:styleId="vol">
    <w:name w:val="vol"/>
    <w:basedOn w:val="Carpredefinitoparagrafo1"/>
    <w:rsid w:val="00B600B1"/>
  </w:style>
  <w:style w:type="character" w:customStyle="1" w:styleId="pagefirst">
    <w:name w:val="pagefirst"/>
    <w:basedOn w:val="Carpredefinitoparagrafo1"/>
    <w:rsid w:val="00B600B1"/>
  </w:style>
  <w:style w:type="character" w:customStyle="1" w:styleId="pagelast">
    <w:name w:val="pagelast"/>
    <w:basedOn w:val="Carpredefinitoparagrafo1"/>
    <w:rsid w:val="00B600B1"/>
  </w:style>
  <w:style w:type="character" w:customStyle="1" w:styleId="Numeroriga1">
    <w:name w:val="Numero riga1"/>
    <w:basedOn w:val="Carpredefinitoparagrafo1"/>
    <w:rsid w:val="00B600B1"/>
  </w:style>
  <w:style w:type="character" w:customStyle="1" w:styleId="mixed-citation">
    <w:name w:val="mixed-citation"/>
    <w:basedOn w:val="Carpredefinitoparagrafo1"/>
    <w:rsid w:val="00B600B1"/>
  </w:style>
  <w:style w:type="character" w:customStyle="1" w:styleId="ref-title">
    <w:name w:val="ref-title"/>
    <w:basedOn w:val="Carpredefinitoparagrafo1"/>
    <w:rsid w:val="00B600B1"/>
  </w:style>
  <w:style w:type="character" w:customStyle="1" w:styleId="ref-journal">
    <w:name w:val="ref-journal"/>
    <w:basedOn w:val="Carpredefinitoparagrafo1"/>
    <w:rsid w:val="00B600B1"/>
  </w:style>
  <w:style w:type="character" w:customStyle="1" w:styleId="ref-vol">
    <w:name w:val="ref-vol"/>
    <w:basedOn w:val="Carpredefinitoparagrafo1"/>
    <w:rsid w:val="00B600B1"/>
  </w:style>
  <w:style w:type="character" w:customStyle="1" w:styleId="element-citation">
    <w:name w:val="element-citation"/>
    <w:basedOn w:val="Carpredefinitoparagrafo1"/>
    <w:rsid w:val="00B600B1"/>
  </w:style>
  <w:style w:type="character" w:customStyle="1" w:styleId="booktitle">
    <w:name w:val="booktitle"/>
    <w:basedOn w:val="Carpredefinitoparagrafo1"/>
    <w:rsid w:val="00B600B1"/>
  </w:style>
  <w:style w:type="character" w:customStyle="1" w:styleId="publisherlocation">
    <w:name w:val="publisherlocation"/>
    <w:basedOn w:val="Carpredefinitoparagrafo1"/>
    <w:rsid w:val="00B600B1"/>
  </w:style>
  <w:style w:type="character" w:customStyle="1" w:styleId="cit-auth">
    <w:name w:val="cit-auth"/>
    <w:basedOn w:val="Carpredefinitoparagrafo1"/>
    <w:rsid w:val="00B600B1"/>
  </w:style>
  <w:style w:type="character" w:customStyle="1" w:styleId="cit-name-surname">
    <w:name w:val="cit-name-surname"/>
    <w:basedOn w:val="Carpredefinitoparagrafo1"/>
    <w:rsid w:val="00B600B1"/>
  </w:style>
  <w:style w:type="character" w:customStyle="1" w:styleId="cit-name-given-names">
    <w:name w:val="cit-name-given-names"/>
    <w:basedOn w:val="Carpredefinitoparagrafo1"/>
    <w:rsid w:val="00B600B1"/>
  </w:style>
  <w:style w:type="character" w:customStyle="1" w:styleId="cit-pub-date">
    <w:name w:val="cit-pub-date"/>
    <w:basedOn w:val="Carpredefinitoparagrafo1"/>
    <w:rsid w:val="00B600B1"/>
  </w:style>
  <w:style w:type="character" w:customStyle="1" w:styleId="cit-article-title">
    <w:name w:val="cit-article-title"/>
    <w:basedOn w:val="Carpredefinitoparagrafo1"/>
    <w:rsid w:val="00B600B1"/>
  </w:style>
  <w:style w:type="character" w:customStyle="1" w:styleId="cit-vol">
    <w:name w:val="cit-vol"/>
    <w:basedOn w:val="Carpredefinitoparagrafo1"/>
    <w:rsid w:val="00B600B1"/>
  </w:style>
  <w:style w:type="character" w:customStyle="1" w:styleId="cit-fpage">
    <w:name w:val="cit-fpage"/>
    <w:basedOn w:val="Carpredefinitoparagrafo1"/>
    <w:rsid w:val="00B600B1"/>
  </w:style>
  <w:style w:type="character" w:customStyle="1" w:styleId="cit-lpage">
    <w:name w:val="cit-lpage"/>
    <w:basedOn w:val="Carpredefinitoparagrafo1"/>
    <w:rsid w:val="00B600B1"/>
  </w:style>
  <w:style w:type="character" w:customStyle="1" w:styleId="nlmstring-name">
    <w:name w:val="nlm_string-name"/>
    <w:basedOn w:val="Carpredefinitoparagrafo1"/>
    <w:rsid w:val="00B600B1"/>
  </w:style>
  <w:style w:type="character" w:customStyle="1" w:styleId="citationref">
    <w:name w:val="citationref"/>
    <w:basedOn w:val="Carpredefinitoparagrafo1"/>
    <w:rsid w:val="00B600B1"/>
  </w:style>
  <w:style w:type="character" w:customStyle="1" w:styleId="HeaderChar">
    <w:name w:val="Header Char"/>
    <w:rsid w:val="00B600B1"/>
    <w:rPr>
      <w:szCs w:val="21"/>
    </w:rPr>
  </w:style>
  <w:style w:type="character" w:customStyle="1" w:styleId="FooterChar">
    <w:name w:val="Footer Char"/>
    <w:rsid w:val="00B600B1"/>
    <w:rPr>
      <w:szCs w:val="21"/>
    </w:rPr>
  </w:style>
  <w:style w:type="character" w:styleId="Hyperlink">
    <w:name w:val="Hyperlink"/>
    <w:rsid w:val="00B600B1"/>
    <w:rPr>
      <w:color w:val="000080"/>
      <w:u w:val="single"/>
    </w:rPr>
  </w:style>
  <w:style w:type="character" w:styleId="LineNumber">
    <w:name w:val="line number"/>
    <w:rsid w:val="00B600B1"/>
  </w:style>
  <w:style w:type="character" w:customStyle="1" w:styleId="Punti">
    <w:name w:val="Punti"/>
    <w:rsid w:val="00B600B1"/>
    <w:rPr>
      <w:rFonts w:ascii="OpenSymbol" w:eastAsia="OpenSymbol" w:hAnsi="OpenSymbol" w:cs="OpenSymbol"/>
    </w:rPr>
  </w:style>
  <w:style w:type="character" w:customStyle="1" w:styleId="Citazione1">
    <w:name w:val="Citazione1"/>
    <w:rsid w:val="00B600B1"/>
    <w:rPr>
      <w:i/>
      <w:iCs/>
    </w:rPr>
  </w:style>
  <w:style w:type="character" w:customStyle="1" w:styleId="TestocommentoCarattere">
    <w:name w:val="Testo commento Carattere"/>
    <w:rsid w:val="00B600B1"/>
    <w:rPr>
      <w:sz w:val="20"/>
      <w:szCs w:val="18"/>
    </w:rPr>
  </w:style>
  <w:style w:type="character" w:customStyle="1" w:styleId="Rimandocommento1">
    <w:name w:val="Rimando commento1"/>
    <w:rsid w:val="00B600B1"/>
    <w:rPr>
      <w:sz w:val="16"/>
      <w:szCs w:val="16"/>
    </w:rPr>
  </w:style>
  <w:style w:type="character" w:customStyle="1" w:styleId="TestocommentoCarattere1">
    <w:name w:val="Testo commento Carattere1"/>
    <w:rsid w:val="00B600B1"/>
    <w:rPr>
      <w:sz w:val="20"/>
      <w:szCs w:val="18"/>
    </w:rPr>
  </w:style>
  <w:style w:type="character" w:customStyle="1" w:styleId="SoggettocommentoCarattere">
    <w:name w:val="Soggetto commento Carattere"/>
    <w:rsid w:val="00B600B1"/>
    <w:rPr>
      <w:b/>
      <w:bCs/>
      <w:sz w:val="20"/>
      <w:szCs w:val="18"/>
    </w:rPr>
  </w:style>
  <w:style w:type="character" w:customStyle="1" w:styleId="article-headermeta-info-label">
    <w:name w:val="article-header__meta-info-label"/>
    <w:basedOn w:val="Carpredefinitoparagrafo1"/>
    <w:rsid w:val="00B600B1"/>
  </w:style>
  <w:style w:type="character" w:customStyle="1" w:styleId="article-headermeta-info-data">
    <w:name w:val="article-header__meta-info-data"/>
    <w:basedOn w:val="Carpredefinitoparagrafo1"/>
    <w:rsid w:val="00B600B1"/>
  </w:style>
  <w:style w:type="character" w:customStyle="1" w:styleId="text">
    <w:name w:val="text"/>
    <w:basedOn w:val="Carpredefinitoparagrafo1"/>
    <w:rsid w:val="00B600B1"/>
  </w:style>
  <w:style w:type="character" w:customStyle="1" w:styleId="Collegamentovisitato1">
    <w:name w:val="Collegamento visitato1"/>
    <w:rsid w:val="00B600B1"/>
    <w:rPr>
      <w:color w:val="954F72"/>
      <w:u w:val="single"/>
    </w:rPr>
  </w:style>
  <w:style w:type="character" w:customStyle="1" w:styleId="bibliographic-informationvalue">
    <w:name w:val="bibliographic-information__value"/>
    <w:basedOn w:val="Carpredefinitoparagrafo1"/>
    <w:rsid w:val="00B600B1"/>
  </w:style>
  <w:style w:type="character" w:customStyle="1" w:styleId="Menzionenonrisolta1">
    <w:name w:val="Menzione non risolta1"/>
    <w:rsid w:val="00B600B1"/>
    <w:rPr>
      <w:color w:val="808080"/>
      <w:highlight w:val="white"/>
    </w:rPr>
  </w:style>
  <w:style w:type="character" w:customStyle="1" w:styleId="Titolo1Carattere">
    <w:name w:val="Titolo 1 Carattere"/>
    <w:rsid w:val="00B600B1"/>
    <w:rPr>
      <w:rFonts w:ascii="Calibri Light" w:eastAsia="Times New Roman" w:hAnsi="Calibri Light" w:cs="Calibri Light"/>
      <w:color w:val="2F5496"/>
      <w:sz w:val="32"/>
      <w:szCs w:val="29"/>
    </w:rPr>
  </w:style>
  <w:style w:type="character" w:customStyle="1" w:styleId="titleauthoretc">
    <w:name w:val="titleauthoretc"/>
    <w:basedOn w:val="Carpredefinitoparagrafo1"/>
    <w:rsid w:val="00B600B1"/>
  </w:style>
  <w:style w:type="character" w:customStyle="1" w:styleId="Enfasigrassetto1">
    <w:name w:val="Enfasi (grassetto)1"/>
    <w:rsid w:val="00B600B1"/>
    <w:rPr>
      <w:b/>
      <w:bCs/>
    </w:rPr>
  </w:style>
  <w:style w:type="character" w:customStyle="1" w:styleId="WWCharLFO1LVL1">
    <w:name w:val="WW_CharLFO1LVL1"/>
    <w:rsid w:val="00B600B1"/>
    <w:rPr>
      <w:rFonts w:ascii="Symbol" w:hAnsi="Symbol" w:cs="Symbol"/>
      <w:sz w:val="20"/>
    </w:rPr>
  </w:style>
  <w:style w:type="character" w:customStyle="1" w:styleId="WWCharLFO1LVL2">
    <w:name w:val="WW_CharLFO1LVL2"/>
    <w:rsid w:val="00B600B1"/>
    <w:rPr>
      <w:rFonts w:ascii="Courier New" w:hAnsi="Courier New" w:cs="Courier New"/>
      <w:sz w:val="20"/>
    </w:rPr>
  </w:style>
  <w:style w:type="character" w:customStyle="1" w:styleId="WWCharLFO1LVL3">
    <w:name w:val="WW_CharLFO1LVL3"/>
    <w:rsid w:val="00B600B1"/>
    <w:rPr>
      <w:rFonts w:ascii="Wingdings" w:hAnsi="Wingdings" w:cs="Wingdings"/>
      <w:sz w:val="20"/>
    </w:rPr>
  </w:style>
  <w:style w:type="character" w:customStyle="1" w:styleId="WWCharLFO1LVL4">
    <w:name w:val="WW_CharLFO1LVL4"/>
    <w:rsid w:val="00B600B1"/>
    <w:rPr>
      <w:rFonts w:ascii="Wingdings" w:hAnsi="Wingdings" w:cs="Wingdings"/>
      <w:sz w:val="20"/>
    </w:rPr>
  </w:style>
  <w:style w:type="character" w:customStyle="1" w:styleId="WWCharLFO1LVL5">
    <w:name w:val="WW_CharLFO1LVL5"/>
    <w:rsid w:val="00B600B1"/>
    <w:rPr>
      <w:rFonts w:ascii="Wingdings" w:hAnsi="Wingdings" w:cs="Wingdings"/>
      <w:sz w:val="20"/>
    </w:rPr>
  </w:style>
  <w:style w:type="character" w:customStyle="1" w:styleId="WWCharLFO1LVL6">
    <w:name w:val="WW_CharLFO1LVL6"/>
    <w:rsid w:val="00B600B1"/>
    <w:rPr>
      <w:rFonts w:ascii="Wingdings" w:hAnsi="Wingdings" w:cs="Wingdings"/>
      <w:sz w:val="20"/>
    </w:rPr>
  </w:style>
  <w:style w:type="character" w:customStyle="1" w:styleId="WWCharLFO1LVL7">
    <w:name w:val="WW_CharLFO1LVL7"/>
    <w:rsid w:val="00B600B1"/>
    <w:rPr>
      <w:rFonts w:ascii="Wingdings" w:hAnsi="Wingdings" w:cs="Wingdings"/>
      <w:sz w:val="20"/>
    </w:rPr>
  </w:style>
  <w:style w:type="character" w:customStyle="1" w:styleId="WWCharLFO1LVL8">
    <w:name w:val="WW_CharLFO1LVL8"/>
    <w:rsid w:val="00B600B1"/>
    <w:rPr>
      <w:rFonts w:ascii="Wingdings" w:hAnsi="Wingdings" w:cs="Wingdings"/>
      <w:sz w:val="20"/>
    </w:rPr>
  </w:style>
  <w:style w:type="character" w:customStyle="1" w:styleId="WWCharLFO1LVL9">
    <w:name w:val="WW_CharLFO1LVL9"/>
    <w:rsid w:val="00B600B1"/>
    <w:rPr>
      <w:rFonts w:ascii="Wingdings" w:hAnsi="Wingdings" w:cs="Wingdings"/>
      <w:sz w:val="20"/>
    </w:rPr>
  </w:style>
  <w:style w:type="character" w:styleId="Strong">
    <w:name w:val="Strong"/>
    <w:qFormat/>
    <w:rsid w:val="00B600B1"/>
    <w:rPr>
      <w:b/>
      <w:bCs/>
    </w:rPr>
  </w:style>
  <w:style w:type="character" w:customStyle="1" w:styleId="Caratteredinumerazione">
    <w:name w:val="Carattere di numerazione"/>
    <w:rsid w:val="00B600B1"/>
  </w:style>
  <w:style w:type="paragraph" w:customStyle="1" w:styleId="Titolo1">
    <w:name w:val="Titolo1"/>
    <w:basedOn w:val="Normal"/>
    <w:next w:val="BodyText"/>
    <w:rsid w:val="00B600B1"/>
    <w:pPr>
      <w:keepNext/>
      <w:spacing w:before="240" w:after="120"/>
    </w:pPr>
    <w:rPr>
      <w:rFonts w:ascii="Liberation Sans" w:eastAsia="Microsoft YaHei" w:hAnsi="Liberation Sans" w:cs="Liberation Sans"/>
      <w:sz w:val="28"/>
      <w:szCs w:val="28"/>
    </w:rPr>
  </w:style>
  <w:style w:type="paragraph" w:styleId="BodyText">
    <w:name w:val="Body Text"/>
    <w:basedOn w:val="Normal"/>
    <w:link w:val="BodyTextChar"/>
    <w:rsid w:val="00B600B1"/>
    <w:pPr>
      <w:spacing w:after="140" w:line="288" w:lineRule="auto"/>
    </w:pPr>
  </w:style>
  <w:style w:type="character" w:customStyle="1" w:styleId="BodyTextChar">
    <w:name w:val="Body Text Char"/>
    <w:basedOn w:val="DefaultParagraphFont"/>
    <w:link w:val="BodyText"/>
    <w:rsid w:val="00B600B1"/>
    <w:rPr>
      <w:rFonts w:ascii="Liberation Serif" w:eastAsia="SimSun" w:hAnsi="Liberation Serif" w:cs="Mangal"/>
      <w:kern w:val="1"/>
      <w:sz w:val="24"/>
      <w:szCs w:val="24"/>
      <w:lang w:val="en-GB" w:eastAsia="zh-CN" w:bidi="hi-IN"/>
    </w:rPr>
  </w:style>
  <w:style w:type="paragraph" w:styleId="List">
    <w:name w:val="List"/>
    <w:basedOn w:val="BodyText"/>
    <w:rsid w:val="00B600B1"/>
  </w:style>
  <w:style w:type="paragraph" w:styleId="Caption">
    <w:name w:val="caption"/>
    <w:basedOn w:val="Normal"/>
    <w:qFormat/>
    <w:rsid w:val="00B600B1"/>
    <w:pPr>
      <w:suppressLineNumbers/>
      <w:spacing w:before="120" w:after="120"/>
    </w:pPr>
    <w:rPr>
      <w:i/>
      <w:iCs/>
    </w:rPr>
  </w:style>
  <w:style w:type="paragraph" w:customStyle="1" w:styleId="Indice">
    <w:name w:val="Indice"/>
    <w:basedOn w:val="Normal"/>
    <w:rsid w:val="00B600B1"/>
    <w:pPr>
      <w:suppressLineNumbers/>
    </w:pPr>
  </w:style>
  <w:style w:type="paragraph" w:customStyle="1" w:styleId="Normale1">
    <w:name w:val="Normale1"/>
    <w:rsid w:val="00B600B1"/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</w:pBdr>
      <w:suppressAutoHyphens/>
      <w:spacing w:after="0" w:line="240" w:lineRule="auto"/>
      <w:textAlignment w:val="baseline"/>
    </w:pPr>
    <w:rPr>
      <w:rFonts w:ascii="Liberation Serif" w:hAnsi="Liberation Serif" w:cs="Mangal"/>
      <w:kern w:val="1"/>
      <w:sz w:val="24"/>
      <w:szCs w:val="24"/>
      <w:lang w:val="en-GB" w:eastAsia="zh-CN" w:bidi="hi-IN"/>
    </w:rPr>
  </w:style>
  <w:style w:type="paragraph" w:styleId="CommentText">
    <w:name w:val="annotation text"/>
    <w:basedOn w:val="Normale1"/>
    <w:link w:val="CommentTextChar1"/>
    <w:rsid w:val="00B600B1"/>
    <w:rPr>
      <w:sz w:val="20"/>
      <w:szCs w:val="18"/>
    </w:rPr>
  </w:style>
  <w:style w:type="character" w:customStyle="1" w:styleId="CommentTextChar1">
    <w:name w:val="Comment Text Char1"/>
    <w:basedOn w:val="DefaultParagraphFont"/>
    <w:link w:val="CommentText"/>
    <w:rsid w:val="00B600B1"/>
    <w:rPr>
      <w:rFonts w:ascii="Liberation Serif" w:eastAsia="SimSun" w:hAnsi="Liberation Serif" w:cs="Mangal"/>
      <w:kern w:val="1"/>
      <w:sz w:val="20"/>
      <w:szCs w:val="18"/>
      <w:lang w:val="en-GB" w:eastAsia="zh-CN" w:bidi="hi-IN"/>
    </w:rPr>
  </w:style>
  <w:style w:type="paragraph" w:styleId="CommentSubject">
    <w:name w:val="annotation subject"/>
    <w:basedOn w:val="CommentText"/>
    <w:next w:val="CommentText"/>
    <w:link w:val="CommentSubjectChar1"/>
    <w:rsid w:val="00B600B1"/>
    <w:rPr>
      <w:b/>
      <w:bCs/>
    </w:rPr>
  </w:style>
  <w:style w:type="character" w:customStyle="1" w:styleId="CommentSubjectChar1">
    <w:name w:val="Comment Subject Char1"/>
    <w:basedOn w:val="CommentTextChar1"/>
    <w:link w:val="CommentSubject"/>
    <w:rsid w:val="00B600B1"/>
    <w:rPr>
      <w:rFonts w:ascii="Liberation Serif" w:eastAsia="SimSun" w:hAnsi="Liberation Serif" w:cs="Mangal"/>
      <w:b/>
      <w:bCs/>
      <w:kern w:val="1"/>
      <w:sz w:val="20"/>
      <w:szCs w:val="18"/>
      <w:lang w:val="en-GB" w:eastAsia="zh-CN" w:bidi="hi-IN"/>
    </w:rPr>
  </w:style>
  <w:style w:type="paragraph" w:customStyle="1" w:styleId="Testofumetto1">
    <w:name w:val="Testo fumetto1"/>
    <w:basedOn w:val="Normale1"/>
    <w:rsid w:val="00B600B1"/>
    <w:rPr>
      <w:rFonts w:ascii="Segoe UI" w:eastAsia="Segoe UI" w:hAnsi="Segoe UI" w:cs="Segoe UI"/>
      <w:sz w:val="18"/>
      <w:szCs w:val="16"/>
    </w:rPr>
  </w:style>
  <w:style w:type="paragraph" w:customStyle="1" w:styleId="Contenutotabella">
    <w:name w:val="Contenuto tabella"/>
    <w:basedOn w:val="Normale1"/>
    <w:rsid w:val="00B600B1"/>
    <w:pPr>
      <w:suppressLineNumbers/>
    </w:pPr>
  </w:style>
  <w:style w:type="paragraph" w:customStyle="1" w:styleId="Paragrafoelenco1">
    <w:name w:val="Paragrafo elenco1"/>
    <w:basedOn w:val="Normale1"/>
    <w:rsid w:val="00B600B1"/>
    <w:pPr>
      <w:suppressAutoHyphens w:val="0"/>
      <w:spacing w:after="160"/>
      <w:ind w:left="720"/>
      <w:textAlignment w:val="auto"/>
    </w:pPr>
    <w:rPr>
      <w:rFonts w:ascii="Calibri" w:eastAsia="Calibri" w:hAnsi="Calibri" w:cs="Times New Roman"/>
      <w:color w:val="00000A"/>
      <w:sz w:val="22"/>
      <w:szCs w:val="22"/>
      <w:lang w:eastAsia="en-US" w:bidi="ar-SA"/>
    </w:rPr>
  </w:style>
  <w:style w:type="paragraph" w:customStyle="1" w:styleId="NormaleWeb1">
    <w:name w:val="Normale (Web)1"/>
    <w:basedOn w:val="Normale1"/>
    <w:rsid w:val="00B600B1"/>
    <w:pPr>
      <w:suppressAutoHyphens w:val="0"/>
      <w:spacing w:before="100" w:after="100"/>
      <w:textAlignment w:val="auto"/>
    </w:pPr>
    <w:rPr>
      <w:rFonts w:ascii="Times New Roman" w:eastAsia="Times New Roman" w:hAnsi="Times New Roman" w:cs="Times New Roman"/>
      <w:lang w:val="it-IT" w:eastAsia="it-IT" w:bidi="ar-SA"/>
    </w:rPr>
  </w:style>
  <w:style w:type="paragraph" w:styleId="Header">
    <w:name w:val="header"/>
    <w:basedOn w:val="Normale1"/>
    <w:link w:val="HeaderChar1"/>
    <w:rsid w:val="00B600B1"/>
    <w:pPr>
      <w:tabs>
        <w:tab w:val="center" w:pos="4819"/>
        <w:tab w:val="right" w:pos="9638"/>
      </w:tabs>
    </w:pPr>
    <w:rPr>
      <w:szCs w:val="21"/>
    </w:rPr>
  </w:style>
  <w:style w:type="character" w:customStyle="1" w:styleId="HeaderChar1">
    <w:name w:val="Header Char1"/>
    <w:basedOn w:val="DefaultParagraphFont"/>
    <w:link w:val="Header"/>
    <w:rsid w:val="00B600B1"/>
    <w:rPr>
      <w:rFonts w:ascii="Liberation Serif" w:eastAsia="SimSun" w:hAnsi="Liberation Serif" w:cs="Mangal"/>
      <w:kern w:val="1"/>
      <w:sz w:val="24"/>
      <w:szCs w:val="21"/>
      <w:lang w:val="en-GB" w:eastAsia="zh-CN" w:bidi="hi-IN"/>
    </w:rPr>
  </w:style>
  <w:style w:type="paragraph" w:styleId="Footer">
    <w:name w:val="footer"/>
    <w:basedOn w:val="Normale1"/>
    <w:link w:val="FooterChar1"/>
    <w:rsid w:val="00B600B1"/>
    <w:pPr>
      <w:tabs>
        <w:tab w:val="center" w:pos="4819"/>
        <w:tab w:val="right" w:pos="9638"/>
      </w:tabs>
    </w:pPr>
    <w:rPr>
      <w:szCs w:val="21"/>
    </w:rPr>
  </w:style>
  <w:style w:type="character" w:customStyle="1" w:styleId="FooterChar1">
    <w:name w:val="Footer Char1"/>
    <w:basedOn w:val="DefaultParagraphFont"/>
    <w:link w:val="Footer"/>
    <w:rsid w:val="00B600B1"/>
    <w:rPr>
      <w:rFonts w:ascii="Liberation Serif" w:eastAsia="SimSun" w:hAnsi="Liberation Serif" w:cs="Mangal"/>
      <w:kern w:val="1"/>
      <w:sz w:val="24"/>
      <w:szCs w:val="21"/>
      <w:lang w:val="en-GB" w:eastAsia="zh-CN" w:bidi="hi-IN"/>
    </w:rPr>
  </w:style>
  <w:style w:type="paragraph" w:customStyle="1" w:styleId="Titolotabella">
    <w:name w:val="Titolo tabella"/>
    <w:basedOn w:val="Contenutotabella"/>
    <w:rsid w:val="00B600B1"/>
  </w:style>
  <w:style w:type="paragraph" w:customStyle="1" w:styleId="Testocommento1">
    <w:name w:val="Testo commento1"/>
    <w:basedOn w:val="Normale1"/>
    <w:rsid w:val="00B600B1"/>
    <w:rPr>
      <w:sz w:val="20"/>
      <w:szCs w:val="18"/>
    </w:rPr>
  </w:style>
  <w:style w:type="paragraph" w:customStyle="1" w:styleId="Soggettocommento1">
    <w:name w:val="Soggetto commento1"/>
    <w:basedOn w:val="Testocommento1"/>
    <w:next w:val="Testocommento1"/>
    <w:rsid w:val="00B600B1"/>
    <w:rPr>
      <w:b/>
      <w:bCs/>
    </w:rPr>
  </w:style>
  <w:style w:type="paragraph" w:customStyle="1" w:styleId="Quotations">
    <w:name w:val="Quotations"/>
    <w:basedOn w:val="Normal"/>
    <w:rsid w:val="00B600B1"/>
    <w:pPr>
      <w:spacing w:after="283"/>
      <w:ind w:left="567" w:right="567"/>
    </w:pPr>
  </w:style>
  <w:style w:type="paragraph" w:styleId="Title">
    <w:name w:val="Title"/>
    <w:basedOn w:val="Titolo1"/>
    <w:next w:val="BodyText"/>
    <w:link w:val="TitleChar"/>
    <w:qFormat/>
    <w:rsid w:val="00B600B1"/>
    <w:pPr>
      <w:jc w:val="center"/>
    </w:pPr>
    <w:rPr>
      <w:b/>
      <w:bCs/>
      <w:sz w:val="56"/>
      <w:szCs w:val="56"/>
    </w:rPr>
  </w:style>
  <w:style w:type="character" w:customStyle="1" w:styleId="TitleChar">
    <w:name w:val="Title Char"/>
    <w:basedOn w:val="DefaultParagraphFont"/>
    <w:link w:val="Title"/>
    <w:rsid w:val="00B600B1"/>
    <w:rPr>
      <w:rFonts w:ascii="Liberation Sans" w:eastAsia="Microsoft YaHei" w:hAnsi="Liberation Sans" w:cs="Liberation Sans"/>
      <w:b/>
      <w:bCs/>
      <w:kern w:val="1"/>
      <w:sz w:val="56"/>
      <w:szCs w:val="56"/>
      <w:lang w:val="en-GB" w:eastAsia="zh-CN" w:bidi="hi-IN"/>
    </w:rPr>
  </w:style>
  <w:style w:type="paragraph" w:styleId="Subtitle">
    <w:name w:val="Subtitle"/>
    <w:basedOn w:val="Titolo1"/>
    <w:next w:val="BodyText"/>
    <w:link w:val="SubtitleChar"/>
    <w:qFormat/>
    <w:rsid w:val="00B600B1"/>
    <w:pPr>
      <w:spacing w:before="60"/>
      <w:jc w:val="center"/>
    </w:pPr>
    <w:rPr>
      <w:sz w:val="36"/>
      <w:szCs w:val="36"/>
    </w:rPr>
  </w:style>
  <w:style w:type="character" w:customStyle="1" w:styleId="SubtitleChar">
    <w:name w:val="Subtitle Char"/>
    <w:basedOn w:val="DefaultParagraphFont"/>
    <w:link w:val="Subtitle"/>
    <w:rsid w:val="00B600B1"/>
    <w:rPr>
      <w:rFonts w:ascii="Liberation Sans" w:eastAsia="Microsoft YaHei" w:hAnsi="Liberation Sans" w:cs="Liberation Sans"/>
      <w:kern w:val="1"/>
      <w:sz w:val="36"/>
      <w:szCs w:val="36"/>
      <w:lang w:val="en-GB" w:eastAsia="zh-CN" w:bidi="hi-IN"/>
    </w:rPr>
  </w:style>
  <w:style w:type="paragraph" w:styleId="BalloonText">
    <w:name w:val="Balloon Text"/>
    <w:basedOn w:val="Normal"/>
    <w:link w:val="BalloonTextChar1"/>
    <w:uiPriority w:val="99"/>
    <w:semiHidden/>
    <w:unhideWhenUsed/>
    <w:rsid w:val="00B600B1"/>
    <w:rPr>
      <w:rFonts w:ascii="Segoe UI" w:hAnsi="Segoe UI"/>
      <w:sz w:val="18"/>
      <w:szCs w:val="16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B600B1"/>
    <w:rPr>
      <w:rFonts w:ascii="Segoe UI" w:eastAsia="SimSun" w:hAnsi="Segoe UI" w:cs="Mangal"/>
      <w:kern w:val="1"/>
      <w:sz w:val="18"/>
      <w:szCs w:val="16"/>
      <w:lang w:val="en-GB" w:eastAsia="zh-CN" w:bidi="hi-IN"/>
    </w:rPr>
  </w:style>
  <w:style w:type="character" w:customStyle="1" w:styleId="highlight">
    <w:name w:val="highlight"/>
    <w:rsid w:val="00B600B1"/>
  </w:style>
  <w:style w:type="character" w:styleId="Emphasis">
    <w:name w:val="Emphasis"/>
    <w:uiPriority w:val="20"/>
    <w:qFormat/>
    <w:rsid w:val="00B600B1"/>
    <w:rPr>
      <w:i/>
      <w:iCs/>
    </w:rPr>
  </w:style>
  <w:style w:type="character" w:customStyle="1" w:styleId="externalref">
    <w:name w:val="externalref"/>
    <w:rsid w:val="00B600B1"/>
  </w:style>
  <w:style w:type="character" w:customStyle="1" w:styleId="refsource">
    <w:name w:val="refsource"/>
    <w:rsid w:val="00B600B1"/>
  </w:style>
  <w:style w:type="paragraph" w:styleId="Revision">
    <w:name w:val="Revision"/>
    <w:hidden/>
    <w:uiPriority w:val="99"/>
    <w:semiHidden/>
    <w:rsid w:val="00B600B1"/>
    <w:pPr>
      <w:spacing w:after="0" w:line="240" w:lineRule="auto"/>
    </w:pPr>
    <w:rPr>
      <w:rFonts w:ascii="Liberation Serif" w:hAnsi="Liberation Serif" w:cs="Mangal"/>
      <w:kern w:val="1"/>
      <w:sz w:val="24"/>
      <w:szCs w:val="21"/>
      <w:lang w:val="en-GB" w:eastAsia="zh-CN" w:bidi="hi-IN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600B1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9773EE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7B073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64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0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2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0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19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86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52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84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62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17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06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26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50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33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35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36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98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62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9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18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47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18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77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38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27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30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59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98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69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0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03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16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48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22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dscridel@gmail.com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B5079A7-D152-41CC-A8B6-703ADBFB30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01</TotalTime>
  <Pages>2</Pages>
  <Words>430</Words>
  <Characters>2454</Characters>
  <Application>Microsoft Office Word</Application>
  <DocSecurity>0</DocSecurity>
  <Lines>20</Lines>
  <Paragraphs>5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2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e Scridel</dc:creator>
  <cp:keywords/>
  <dc:description/>
  <cp:lastModifiedBy>Davide Scridel</cp:lastModifiedBy>
  <cp:revision>83</cp:revision>
  <dcterms:created xsi:type="dcterms:W3CDTF">2023-03-16T10:28:00Z</dcterms:created>
  <dcterms:modified xsi:type="dcterms:W3CDTF">2024-01-13T10:08:00Z</dcterms:modified>
</cp:coreProperties>
</file>